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D57A0" w14:textId="77777777" w:rsidR="0014441D" w:rsidRDefault="0014441D" w:rsidP="0014441D">
      <w:pPr>
        <w:rPr>
          <w:b/>
          <w:bCs/>
        </w:rPr>
      </w:pPr>
      <w:r w:rsidRPr="003B411E">
        <w:rPr>
          <w:b/>
          <w:bCs/>
        </w:rPr>
        <w:t>Supplementary Files</w:t>
      </w:r>
    </w:p>
    <w:p w14:paraId="3587599C" w14:textId="77777777" w:rsidR="0014441D" w:rsidRDefault="0014441D" w:rsidP="0014441D">
      <w:pPr>
        <w:rPr>
          <w:b/>
          <w:bCs/>
        </w:rPr>
      </w:pPr>
    </w:p>
    <w:p w14:paraId="24859043" w14:textId="77777777" w:rsidR="0014441D" w:rsidRDefault="0014441D" w:rsidP="0014441D">
      <w:pPr>
        <w:keepNext/>
        <w:jc w:val="both"/>
      </w:pPr>
      <w:r>
        <w:rPr>
          <w:noProof/>
        </w:rPr>
        <w:drawing>
          <wp:inline distT="0" distB="0" distL="0" distR="0" wp14:anchorId="53F25D4B" wp14:editId="13F1EF11">
            <wp:extent cx="5662432" cy="4049451"/>
            <wp:effectExtent l="19050" t="19050" r="0" b="8255"/>
            <wp:docPr id="143127282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32FC24F8" w14:textId="06E3C311" w:rsidR="0014441D" w:rsidRPr="0068712E" w:rsidRDefault="0014441D" w:rsidP="0014441D">
      <w:pPr>
        <w:pStyle w:val="Caption"/>
        <w:jc w:val="both"/>
        <w:rPr>
          <w:b/>
          <w:bCs/>
          <w:i w:val="0"/>
          <w:iCs w:val="0"/>
          <w:color w:val="auto"/>
          <w:sz w:val="22"/>
          <w:szCs w:val="22"/>
        </w:rPr>
      </w:pPr>
      <w:r w:rsidRPr="5C339C2E">
        <w:rPr>
          <w:b/>
          <w:bCs/>
          <w:i w:val="0"/>
          <w:iCs w:val="0"/>
          <w:color w:val="auto"/>
          <w:sz w:val="22"/>
          <w:szCs w:val="22"/>
        </w:rPr>
        <w:t>Supplementary Figure</w:t>
      </w:r>
      <w:r w:rsidR="0024231A">
        <w:rPr>
          <w:b/>
          <w:bCs/>
          <w:i w:val="0"/>
          <w:iCs w:val="0"/>
          <w:color w:val="auto"/>
          <w:sz w:val="22"/>
          <w:szCs w:val="22"/>
        </w:rPr>
        <w:t xml:space="preserve"> 1</w:t>
      </w:r>
      <w:r w:rsidRPr="5C339C2E">
        <w:rPr>
          <w:b/>
          <w:bCs/>
          <w:i w:val="0"/>
          <w:iCs w:val="0"/>
          <w:color w:val="auto"/>
          <w:sz w:val="22"/>
          <w:szCs w:val="22"/>
        </w:rPr>
        <w:t xml:space="preserve">. </w:t>
      </w:r>
      <w:bookmarkStart w:id="0" w:name="_Hlk207265587"/>
      <w:r w:rsidRPr="5C339C2E">
        <w:rPr>
          <w:b/>
          <w:bCs/>
          <w:i w:val="0"/>
          <w:iCs w:val="0"/>
          <w:color w:val="auto"/>
          <w:sz w:val="22"/>
          <w:szCs w:val="22"/>
        </w:rPr>
        <w:t xml:space="preserve">Food categorisation tree for commercial foods for infants and young children based on the World Health Organization Nutrient and Promotion Profile Model </w:t>
      </w:r>
      <w:r w:rsidRPr="5C339C2E">
        <w:rPr>
          <w:b/>
          <w:bCs/>
          <w:i w:val="0"/>
          <w:iCs w:val="0"/>
          <w:color w:val="auto"/>
          <w:sz w:val="22"/>
          <w:szCs w:val="22"/>
        </w:rPr>
        <w:fldChar w:fldCharType="begin"/>
      </w:r>
      <w:r w:rsidRPr="5C339C2E">
        <w:rPr>
          <w:b/>
          <w:bCs/>
          <w:i w:val="0"/>
          <w:iCs w:val="0"/>
          <w:color w:val="auto"/>
          <w:sz w:val="22"/>
          <w:szCs w:val="22"/>
        </w:rPr>
        <w:instrText xml:space="preserve"> ADDIN EN.CITE &lt;EndNote&gt;&lt;Cite&gt;&lt;Author&gt;World Health Organization Regional Office for Europe&lt;/Author&gt;&lt;Year&gt;2022&lt;/Year&gt;&lt;RecNum&gt;13&lt;/RecNum&gt;&lt;DisplayText&gt;(30)&lt;/DisplayText&gt;&lt;record&gt;&lt;rec-number&gt;13&lt;/rec-number&gt;&lt;foreign-keys&gt;&lt;key app="EN" db-id="0twfdepdutf0xge2926vf000txs9wr0asx2t" timestamp="1721831260"&gt;13&lt;/key&gt;&lt;/foreign-keys&gt;&lt;ref-type name="Report"&gt;27&lt;/ref-type&gt;&lt;contributors&gt;&lt;authors&gt;&lt;author&gt;World Health Organization Regional Office for Europe,&lt;/author&gt;&lt;/authors&gt;&lt;/contributors&gt;&lt;titles&gt;&lt;title&gt;Nutrient and promotion profile model: supporting appropriate promotion of food products for infants and young children 6–36 months in the WHO European Region&lt;/title&gt;&lt;/titles&gt;&lt;number&gt;WHO/EURO:2022-6681-46447-67287&lt;/number&gt;&lt;section&gt;v, 32 p.&lt;/section&gt;&lt;keywords&gt;&lt;keyword&gt;Nutritive Value&lt;/keyword&gt;&lt;keyword&gt;Child Health&lt;/keyword&gt;&lt;keyword&gt;Infant Health&lt;/keyword&gt;&lt;keyword&gt;Obesity&lt;/keyword&gt;&lt;keyword&gt;Food Industry&lt;/keyword&gt;&lt;/keywords&gt;&lt;dates&gt;&lt;year&gt;2022&lt;/year&gt;&lt;pub-dates&gt;&lt;date&gt;2022&lt;/date&gt;&lt;/pub-dates&gt;&lt;/dates&gt;&lt;pub-location&gt;Copenhagen&lt;/pub-location&gt;&lt;publisher&gt;World Health Organization. Regional Office for Europe&lt;/publisher&gt;&lt;urls&gt;&lt;related-urls&gt;&lt;url&gt;https://iris.who.int/handle/10665/364678&lt;/url&gt;&lt;/related-urls&gt;&lt;/urls&gt;&lt;custom6&gt;CC BY-NC-SA 3.0 IGO&lt;/custom6&gt;&lt;custom7&gt;https://creativecommons.org/licenses/by-nc-sa/3.0/igo&lt;/custom7&gt;&lt;remote-database-name&gt;WHO IRIS&lt;/remote-database-name&gt;&lt;remote-database-provider&gt;http://iris.who.int/&lt;/remote-database-provider&gt;&lt;language&gt;en&lt;/language&gt;&lt;modified-date&gt;World Health Organization&lt;/modified-date&gt;&lt;/record&gt;&lt;/Cite&gt;&lt;/EndNote&gt;</w:instrText>
      </w:r>
      <w:r w:rsidRPr="5C339C2E">
        <w:rPr>
          <w:b/>
          <w:bCs/>
          <w:i w:val="0"/>
          <w:iCs w:val="0"/>
          <w:color w:val="auto"/>
          <w:sz w:val="22"/>
          <w:szCs w:val="22"/>
        </w:rPr>
        <w:fldChar w:fldCharType="separate"/>
      </w:r>
      <w:r w:rsidRPr="5C339C2E">
        <w:rPr>
          <w:b/>
          <w:bCs/>
          <w:i w:val="0"/>
          <w:iCs w:val="0"/>
          <w:noProof/>
          <w:color w:val="auto"/>
          <w:sz w:val="22"/>
          <w:szCs w:val="22"/>
        </w:rPr>
        <w:t>(30)</w:t>
      </w:r>
      <w:r w:rsidRPr="5C339C2E">
        <w:rPr>
          <w:b/>
          <w:bCs/>
          <w:i w:val="0"/>
          <w:iCs w:val="0"/>
          <w:color w:val="auto"/>
          <w:sz w:val="22"/>
          <w:szCs w:val="22"/>
        </w:rPr>
        <w:fldChar w:fldCharType="end"/>
      </w:r>
    </w:p>
    <w:bookmarkEnd w:id="0"/>
    <w:p w14:paraId="0E2314A4" w14:textId="77777777" w:rsidR="0014441D" w:rsidRPr="003B411E" w:rsidRDefault="0014441D" w:rsidP="0014441D">
      <w:pPr>
        <w:rPr>
          <w:b/>
          <w:bCs/>
        </w:rPr>
      </w:pPr>
    </w:p>
    <w:p w14:paraId="72DB832F" w14:textId="77777777" w:rsidR="0014441D" w:rsidRPr="005E3FB2" w:rsidRDefault="0014441D" w:rsidP="0014441D">
      <w:pPr>
        <w:pStyle w:val="Caption"/>
        <w:keepNext/>
        <w:rPr>
          <w:b/>
          <w:bCs/>
          <w:i w:val="0"/>
          <w:iCs w:val="0"/>
          <w:color w:val="auto"/>
          <w:sz w:val="22"/>
          <w:szCs w:val="22"/>
        </w:rPr>
      </w:pPr>
      <w:r w:rsidRPr="005E3FB2">
        <w:rPr>
          <w:b/>
          <w:bCs/>
          <w:i w:val="0"/>
          <w:iCs w:val="0"/>
          <w:color w:val="auto"/>
          <w:sz w:val="22"/>
          <w:szCs w:val="22"/>
        </w:rPr>
        <w:t>Supplementary Table 1.</w:t>
      </w:r>
      <w:r>
        <w:rPr>
          <w:b/>
          <w:bCs/>
          <w:i w:val="0"/>
          <w:iCs w:val="0"/>
          <w:color w:val="auto"/>
          <w:sz w:val="22"/>
          <w:szCs w:val="22"/>
        </w:rPr>
        <w:t xml:space="preserve"> </w:t>
      </w:r>
      <w:r w:rsidRPr="005E3FB2">
        <w:rPr>
          <w:b/>
          <w:bCs/>
          <w:i w:val="0"/>
          <w:iCs w:val="0"/>
          <w:color w:val="auto"/>
          <w:sz w:val="22"/>
          <w:szCs w:val="22"/>
        </w:rPr>
        <w:t>Outcome variables of the child-appealing packaging (CAP) coding tool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3084"/>
        <w:gridCol w:w="3827"/>
      </w:tblGrid>
      <w:tr w:rsidR="0014441D" w:rsidRPr="00110D7E" w14:paraId="29918B46" w14:textId="77777777" w:rsidTr="00FD6CB4">
        <w:trPr>
          <w:trHeight w:val="290"/>
        </w:trPr>
        <w:tc>
          <w:tcPr>
            <w:tcW w:w="2440" w:type="dxa"/>
            <w:noWrap/>
            <w:hideMark/>
          </w:tcPr>
          <w:p w14:paraId="6A449756" w14:textId="77777777" w:rsidR="0014441D" w:rsidRPr="003B411E" w:rsidRDefault="0014441D" w:rsidP="00FD6CB4">
            <w:pPr>
              <w:spacing w:after="0" w:line="240" w:lineRule="auto"/>
              <w:jc w:val="center"/>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t>Outcome Variable</w:t>
            </w:r>
          </w:p>
        </w:tc>
        <w:tc>
          <w:tcPr>
            <w:tcW w:w="3084" w:type="dxa"/>
            <w:noWrap/>
            <w:hideMark/>
          </w:tcPr>
          <w:p w14:paraId="646EA26B" w14:textId="77777777" w:rsidR="0014441D" w:rsidRPr="003B411E" w:rsidRDefault="0014441D" w:rsidP="00FD6CB4">
            <w:pPr>
              <w:spacing w:after="0" w:line="240" w:lineRule="auto"/>
              <w:jc w:val="center"/>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t>Explanation</w:t>
            </w:r>
          </w:p>
        </w:tc>
        <w:tc>
          <w:tcPr>
            <w:tcW w:w="3827" w:type="dxa"/>
            <w:noWrap/>
            <w:hideMark/>
          </w:tcPr>
          <w:p w14:paraId="0359DD75" w14:textId="77777777" w:rsidR="0014441D" w:rsidRPr="003B411E" w:rsidRDefault="0014441D" w:rsidP="00FD6CB4">
            <w:pPr>
              <w:spacing w:after="0" w:line="240" w:lineRule="auto"/>
              <w:jc w:val="center"/>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t xml:space="preserve">Details and </w:t>
            </w:r>
            <w:r>
              <w:rPr>
                <w:rFonts w:ascii="Aptos Narrow" w:eastAsia="Times New Roman" w:hAnsi="Aptos Narrow" w:cs="Times New Roman"/>
                <w:b/>
                <w:bCs/>
                <w:color w:val="000000"/>
                <w:kern w:val="0"/>
                <w:sz w:val="22"/>
                <w:szCs w:val="22"/>
                <w14:ligatures w14:val="none"/>
              </w:rPr>
              <w:t>categorisation</w:t>
            </w:r>
          </w:p>
        </w:tc>
      </w:tr>
      <w:tr w:rsidR="0014441D" w:rsidRPr="005F055A" w14:paraId="744B01E1" w14:textId="77777777" w:rsidTr="00FD6CB4">
        <w:trPr>
          <w:trHeight w:val="1114"/>
        </w:trPr>
        <w:tc>
          <w:tcPr>
            <w:tcW w:w="2440" w:type="dxa"/>
            <w:hideMark/>
          </w:tcPr>
          <w:p w14:paraId="4F98D7FE" w14:textId="77777777" w:rsidR="0014441D" w:rsidRPr="003B411E" w:rsidRDefault="0014441D" w:rsidP="00FD6CB4">
            <w:pPr>
              <w:spacing w:after="0" w:line="240" w:lineRule="auto"/>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t>Presence of child-appealing marketing</w:t>
            </w:r>
          </w:p>
        </w:tc>
        <w:tc>
          <w:tcPr>
            <w:tcW w:w="3084" w:type="dxa"/>
            <w:hideMark/>
          </w:tcPr>
          <w:p w14:paraId="35A303C4"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ssesses whether the product packaging is child-appealing by analysing the display of core marketing techniques.</w:t>
            </w:r>
          </w:p>
        </w:tc>
        <w:tc>
          <w:tcPr>
            <w:tcW w:w="3827" w:type="dxa"/>
            <w:hideMark/>
          </w:tcPr>
          <w:p w14:paraId="49D43D89" w14:textId="77777777" w:rsidR="0014441D" w:rsidRDefault="0014441D" w:rsidP="00FD6CB4">
            <w:pPr>
              <w:spacing w:after="0" w:line="240" w:lineRule="auto"/>
              <w:rPr>
                <w:rFonts w:ascii="Aptos Narrow" w:eastAsia="Times New Roman" w:hAnsi="Aptos Narrow" w:cs="Times New Roman"/>
                <w:color w:val="000000"/>
                <w:kern w:val="0"/>
                <w:sz w:val="22"/>
                <w:szCs w:val="22"/>
                <w14:ligatures w14:val="none"/>
              </w:rPr>
            </w:pPr>
            <w:r w:rsidRPr="005F055A">
              <w:rPr>
                <w:rFonts w:ascii="Aptos Narrow" w:eastAsia="Times New Roman" w:hAnsi="Aptos Narrow" w:cs="Times New Roman"/>
                <w:color w:val="000000"/>
                <w:kern w:val="0"/>
                <w:sz w:val="22"/>
                <w:szCs w:val="22"/>
                <w14:ligatures w14:val="none"/>
              </w:rPr>
              <w:t xml:space="preserve">Binary Variable </w:t>
            </w:r>
          </w:p>
          <w:p w14:paraId="6E49879C" w14:textId="77777777" w:rsidR="0014441D"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1: </w:t>
            </w:r>
            <w:r w:rsidRPr="005F055A">
              <w:rPr>
                <w:rFonts w:ascii="Aptos Narrow" w:eastAsia="Times New Roman" w:hAnsi="Aptos Narrow" w:cs="Times New Roman"/>
                <w:color w:val="000000"/>
                <w:kern w:val="0"/>
                <w:sz w:val="22"/>
                <w:szCs w:val="22"/>
                <w14:ligatures w14:val="none"/>
              </w:rPr>
              <w:t>Yes (child-appealing packaging)</w:t>
            </w:r>
            <w:r>
              <w:rPr>
                <w:rFonts w:ascii="Aptos Narrow" w:eastAsia="Times New Roman" w:hAnsi="Aptos Narrow" w:cs="Times New Roman"/>
                <w:color w:val="000000"/>
                <w:kern w:val="0"/>
                <w:sz w:val="22"/>
                <w:szCs w:val="22"/>
                <w14:ligatures w14:val="none"/>
              </w:rPr>
              <w:t xml:space="preserve"> if</w:t>
            </w:r>
            <w:r w:rsidRPr="005F055A">
              <w:rPr>
                <w:rFonts w:ascii="Aptos Narrow" w:eastAsia="Times New Roman" w:hAnsi="Aptos Narrow" w:cs="Times New Roman"/>
                <w:color w:val="000000"/>
                <w:kern w:val="0"/>
                <w:sz w:val="22"/>
                <w:szCs w:val="22"/>
                <w14:ligatures w14:val="none"/>
              </w:rPr>
              <w:t xml:space="preserve"> ≥1 core marketing technique displayed. </w:t>
            </w:r>
          </w:p>
          <w:p w14:paraId="15E45985"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0: </w:t>
            </w:r>
            <w:r w:rsidRPr="005F055A">
              <w:rPr>
                <w:rFonts w:ascii="Aptos Narrow" w:eastAsia="Times New Roman" w:hAnsi="Aptos Narrow" w:cs="Times New Roman"/>
                <w:color w:val="000000"/>
                <w:kern w:val="0"/>
                <w:sz w:val="22"/>
                <w:szCs w:val="22"/>
                <w14:ligatures w14:val="none"/>
              </w:rPr>
              <w:t>No (not child-appealing): 0 core techniques displayed).</w:t>
            </w:r>
          </w:p>
        </w:tc>
      </w:tr>
      <w:tr w:rsidR="0014441D" w:rsidRPr="005F055A" w14:paraId="333FADB1" w14:textId="77777777" w:rsidTr="00FD6CB4">
        <w:trPr>
          <w:trHeight w:val="1116"/>
        </w:trPr>
        <w:tc>
          <w:tcPr>
            <w:tcW w:w="2440" w:type="dxa"/>
            <w:hideMark/>
          </w:tcPr>
          <w:p w14:paraId="7C940846" w14:textId="77777777" w:rsidR="0014441D" w:rsidRPr="003B411E" w:rsidRDefault="0014441D" w:rsidP="00FD6CB4">
            <w:pPr>
              <w:spacing w:after="0" w:line="240" w:lineRule="auto"/>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t>Type of child-appealing marketing</w:t>
            </w:r>
          </w:p>
        </w:tc>
        <w:tc>
          <w:tcPr>
            <w:tcW w:w="3084" w:type="dxa"/>
            <w:hideMark/>
          </w:tcPr>
          <w:p w14:paraId="560E693A"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Determines which specific type(s) of core or broad marketing technique(s) are being shown.</w:t>
            </w:r>
          </w:p>
        </w:tc>
        <w:tc>
          <w:tcPr>
            <w:tcW w:w="3827" w:type="dxa"/>
            <w:hideMark/>
          </w:tcPr>
          <w:p w14:paraId="01E7C365"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sidRPr="005F055A">
              <w:rPr>
                <w:rFonts w:ascii="Aptos Narrow" w:eastAsia="Times New Roman" w:hAnsi="Aptos Narrow" w:cs="Times New Roman"/>
                <w:color w:val="000000"/>
                <w:kern w:val="0"/>
                <w:sz w:val="22"/>
                <w:szCs w:val="22"/>
                <w14:ligatures w14:val="none"/>
              </w:rPr>
              <w:t>Presence (binary</w:t>
            </w:r>
            <w:r>
              <w:rPr>
                <w:rFonts w:ascii="Aptos Narrow" w:eastAsia="Times New Roman" w:hAnsi="Aptos Narrow" w:cs="Times New Roman"/>
                <w:color w:val="000000"/>
                <w:kern w:val="0"/>
                <w:sz w:val="22"/>
                <w:szCs w:val="22"/>
                <w14:ligatures w14:val="none"/>
              </w:rPr>
              <w:t>: yes/no</w:t>
            </w:r>
            <w:r w:rsidRPr="005F055A">
              <w:rPr>
                <w:rFonts w:ascii="Aptos Narrow" w:eastAsia="Times New Roman" w:hAnsi="Aptos Narrow" w:cs="Times New Roman"/>
                <w:color w:val="000000"/>
                <w:kern w:val="0"/>
                <w:sz w:val="22"/>
                <w:szCs w:val="22"/>
                <w14:ligatures w14:val="none"/>
              </w:rPr>
              <w:t>) or frequency (count) of individual core or broad marketing techniques displayed within a sample.</w:t>
            </w:r>
          </w:p>
        </w:tc>
      </w:tr>
      <w:tr w:rsidR="0014441D" w:rsidRPr="005F055A" w14:paraId="45B3DBD2" w14:textId="77777777" w:rsidTr="00FD6CB4">
        <w:trPr>
          <w:trHeight w:val="1740"/>
        </w:trPr>
        <w:tc>
          <w:tcPr>
            <w:tcW w:w="2440" w:type="dxa"/>
            <w:hideMark/>
          </w:tcPr>
          <w:p w14:paraId="2CF73B64" w14:textId="77777777" w:rsidR="0014441D" w:rsidRPr="003B411E" w:rsidRDefault="0014441D" w:rsidP="00FD6CB4">
            <w:pPr>
              <w:spacing w:after="0" w:line="240" w:lineRule="auto"/>
              <w:rPr>
                <w:rFonts w:ascii="Aptos Narrow" w:eastAsia="Times New Roman" w:hAnsi="Aptos Narrow" w:cs="Times New Roman"/>
                <w:b/>
                <w:bCs/>
                <w:color w:val="000000"/>
                <w:kern w:val="0"/>
                <w:sz w:val="22"/>
                <w:szCs w:val="22"/>
                <w14:ligatures w14:val="none"/>
              </w:rPr>
            </w:pPr>
            <w:r w:rsidRPr="003B411E">
              <w:rPr>
                <w:rFonts w:ascii="Aptos Narrow" w:eastAsia="Times New Roman" w:hAnsi="Aptos Narrow" w:cs="Times New Roman"/>
                <w:b/>
                <w:bCs/>
                <w:color w:val="000000"/>
                <w:kern w:val="0"/>
                <w:sz w:val="22"/>
                <w:szCs w:val="22"/>
                <w14:ligatures w14:val="none"/>
              </w:rPr>
              <w:lastRenderedPageBreak/>
              <w:t>Power of child-appealing marketing</w:t>
            </w:r>
          </w:p>
        </w:tc>
        <w:tc>
          <w:tcPr>
            <w:tcW w:w="3084" w:type="dxa"/>
            <w:hideMark/>
          </w:tcPr>
          <w:p w14:paraId="23AE3EE0"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ssesses the strength/power (intensity) of the marketing claims based on the number of unique core and broad marketing techniques shown.</w:t>
            </w:r>
          </w:p>
        </w:tc>
        <w:tc>
          <w:tcPr>
            <w:tcW w:w="3827" w:type="dxa"/>
            <w:hideMark/>
          </w:tcPr>
          <w:p w14:paraId="6EAEDF27" w14:textId="77777777" w:rsidR="0014441D" w:rsidRPr="005F055A" w:rsidRDefault="0014441D" w:rsidP="00FD6CB4">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Marketing power score (count variable): Total of all the unique core and broad techniques shown on the package (e.g., 1,2,3, etc.). Maximum value for power score 20, consisting of core marketing: 11, and for broad marketing techniques: 9. </w:t>
            </w:r>
          </w:p>
        </w:tc>
      </w:tr>
    </w:tbl>
    <w:p w14:paraId="2004DC7C" w14:textId="77777777" w:rsidR="0014441D" w:rsidRDefault="0014441D" w:rsidP="0014441D"/>
    <w:p w14:paraId="758B48AD" w14:textId="77777777" w:rsidR="0014441D" w:rsidRPr="005E3FB2" w:rsidRDefault="0014441D" w:rsidP="0014441D">
      <w:pPr>
        <w:pStyle w:val="Caption"/>
        <w:keepNext/>
        <w:rPr>
          <w:b/>
          <w:bCs/>
          <w:i w:val="0"/>
          <w:iCs w:val="0"/>
          <w:color w:val="auto"/>
          <w:sz w:val="22"/>
          <w:szCs w:val="22"/>
        </w:rPr>
      </w:pPr>
      <w:r w:rsidRPr="005E3FB2">
        <w:rPr>
          <w:b/>
          <w:bCs/>
          <w:i w:val="0"/>
          <w:iCs w:val="0"/>
          <w:color w:val="auto"/>
          <w:sz w:val="22"/>
          <w:szCs w:val="22"/>
        </w:rPr>
        <w:t xml:space="preserve">Supplementary Table 2. </w:t>
      </w:r>
      <w:r w:rsidRPr="00743575">
        <w:rPr>
          <w:b/>
          <w:bCs/>
          <w:i w:val="0"/>
          <w:iCs w:val="0"/>
          <w:color w:val="auto"/>
          <w:sz w:val="22"/>
          <w:szCs w:val="22"/>
        </w:rPr>
        <w:t>Original and modified codes for core marketing techniques used in this study</w:t>
      </w:r>
      <w:r>
        <w:rPr>
          <w:b/>
          <w:bCs/>
          <w:i w:val="0"/>
          <w:iCs w:val="0"/>
          <w:color w:val="auto"/>
          <w:sz w:val="22"/>
          <w:szCs w:val="22"/>
        </w:rPr>
        <w:t xml:space="preserve"> </w:t>
      </w:r>
      <w:r w:rsidRPr="00972042">
        <w:rPr>
          <w:b/>
          <w:bCs/>
          <w:i w:val="0"/>
          <w:iCs w:val="0"/>
          <w:color w:val="auto"/>
          <w:sz w:val="22"/>
          <w:szCs w:val="22"/>
        </w:rPr>
        <w:fldChar w:fldCharType="begin"/>
      </w:r>
      <w:r>
        <w:rPr>
          <w:b/>
          <w:bCs/>
          <w:i w:val="0"/>
          <w:iCs w:val="0"/>
          <w:color w:val="auto"/>
          <w:sz w:val="22"/>
          <w:szCs w:val="22"/>
        </w:rPr>
        <w:instrText xml:space="preserve"> ADDIN EN.CITE &lt;EndNote&gt;&lt;Cite&gt;&lt;Author&gt;Mulligan&lt;/Author&gt;&lt;Year&gt;2023&lt;/Year&gt;&lt;RecNum&gt;75&lt;/RecNum&gt;&lt;DisplayText&gt;(31)&lt;/DisplayText&gt;&lt;record&gt;&lt;rec-number&gt;75&lt;/rec-number&gt;&lt;foreign-keys&gt;&lt;key app="EN" db-id="0twfdepdutf0xge2926vf000txs9wr0asx2t" timestamp="1732151512"&gt;75&lt;/key&gt;&lt;/foreign-keys&gt;&lt;ref-type name="Journal Article"&gt;17&lt;/ref-type&gt;&lt;contributors&gt;&lt;authors&gt;&lt;author&gt;Mulligan, Christine&lt;/author&gt;&lt;author&gt;Vergeer, Laura&lt;/author&gt;&lt;author&gt;Kent, Monique Potvin&lt;/author&gt;&lt;author&gt;L’Abbé, Mary R.&lt;/author&gt;&lt;/authors&gt;&lt;/contributors&gt;&lt;titles&gt;&lt;title&gt;Child-appealing packaged food and beverage products in Canada–Prevalence, power, and nutritional quality&lt;/title&gt;&lt;secondary-title&gt;PLOS ONE&lt;/secondary-title&gt;&lt;/titles&gt;&lt;periodical&gt;&lt;full-title&gt;PLOS ONE&lt;/full-title&gt;&lt;/periodical&gt;&lt;pages&gt;e0284350&lt;/pages&gt;&lt;volume&gt;18&lt;/volume&gt;&lt;number&gt;5&lt;/number&gt;&lt;dates&gt;&lt;year&gt;2023&lt;/year&gt;&lt;/dates&gt;&lt;publisher&gt;Public Library of Science&lt;/publisher&gt;&lt;urls&gt;&lt;related-urls&gt;&lt;url&gt;https://doi.org/10.1371/journal.pone.0284350&lt;/url&gt;&lt;/related-urls&gt;&lt;/urls&gt;&lt;electronic-resource-num&gt;10.1371/journal.pone.0284350&lt;/electronic-resource-num&gt;&lt;/record&gt;&lt;/Cite&gt;&lt;/EndNote&gt;</w:instrText>
      </w:r>
      <w:r w:rsidRPr="00972042">
        <w:rPr>
          <w:b/>
          <w:bCs/>
          <w:i w:val="0"/>
          <w:iCs w:val="0"/>
          <w:color w:val="auto"/>
          <w:sz w:val="22"/>
          <w:szCs w:val="22"/>
        </w:rPr>
        <w:fldChar w:fldCharType="separate"/>
      </w:r>
      <w:r>
        <w:rPr>
          <w:b/>
          <w:bCs/>
          <w:i w:val="0"/>
          <w:iCs w:val="0"/>
          <w:noProof/>
          <w:color w:val="auto"/>
          <w:sz w:val="22"/>
          <w:szCs w:val="22"/>
        </w:rPr>
        <w:t>(31)</w:t>
      </w:r>
      <w:r w:rsidRPr="00972042">
        <w:rPr>
          <w:b/>
          <w:bCs/>
          <w:i w:val="0"/>
          <w:iCs w:val="0"/>
          <w:color w:val="auto"/>
          <w:sz w:val="22"/>
          <w:szCs w:val="22"/>
        </w:rPr>
        <w:fldChar w:fldCharType="end"/>
      </w:r>
      <w:r w:rsidRPr="00972042">
        <w:rPr>
          <w:b/>
          <w:bCs/>
          <w:i w:val="0"/>
          <w:iCs w:val="0"/>
          <w:color w:val="auto"/>
          <w:sz w:val="22"/>
          <w:szCs w:val="22"/>
        </w:rPr>
        <w:t>.</w:t>
      </w:r>
      <w:r>
        <w:t xml:space="preserve"> </w:t>
      </w:r>
    </w:p>
    <w:tbl>
      <w:tblPr>
        <w:tblStyle w:val="TableGrid"/>
        <w:tblW w:w="9067" w:type="dxa"/>
        <w:tblLook w:val="04A0" w:firstRow="1" w:lastRow="0" w:firstColumn="1" w:lastColumn="0" w:noHBand="0" w:noVBand="1"/>
      </w:tblPr>
      <w:tblGrid>
        <w:gridCol w:w="548"/>
        <w:gridCol w:w="1851"/>
        <w:gridCol w:w="2725"/>
        <w:gridCol w:w="3943"/>
      </w:tblGrid>
      <w:tr w:rsidR="0014441D" w:rsidRPr="00DA7BFD" w14:paraId="27E90523" w14:textId="77777777" w:rsidTr="00FD6CB4">
        <w:trPr>
          <w:trHeight w:val="290"/>
          <w:tblHeader/>
        </w:trPr>
        <w:tc>
          <w:tcPr>
            <w:tcW w:w="548" w:type="dxa"/>
            <w:hideMark/>
          </w:tcPr>
          <w:p w14:paraId="7B70078F"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w:t>
            </w:r>
          </w:p>
        </w:tc>
        <w:tc>
          <w:tcPr>
            <w:tcW w:w="1851" w:type="dxa"/>
            <w:hideMark/>
          </w:tcPr>
          <w:p w14:paraId="13DEFCC0"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echnique</w:t>
            </w:r>
          </w:p>
        </w:tc>
        <w:tc>
          <w:tcPr>
            <w:tcW w:w="2725" w:type="dxa"/>
            <w:hideMark/>
          </w:tcPr>
          <w:p w14:paraId="6C9318B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Original</w:t>
            </w:r>
          </w:p>
        </w:tc>
        <w:tc>
          <w:tcPr>
            <w:tcW w:w="3943" w:type="dxa"/>
          </w:tcPr>
          <w:p w14:paraId="6227B21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Modification in interpretation</w:t>
            </w:r>
          </w:p>
        </w:tc>
      </w:tr>
      <w:tr w:rsidR="0014441D" w:rsidRPr="00DA7BFD" w14:paraId="5454A6FC" w14:textId="77777777" w:rsidTr="00FD6CB4">
        <w:trPr>
          <w:trHeight w:val="2028"/>
        </w:trPr>
        <w:tc>
          <w:tcPr>
            <w:tcW w:w="548" w:type="dxa"/>
            <w:hideMark/>
          </w:tcPr>
          <w:p w14:paraId="3176DA3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w:t>
            </w:r>
          </w:p>
        </w:tc>
        <w:tc>
          <w:tcPr>
            <w:tcW w:w="1851" w:type="dxa"/>
            <w:hideMark/>
          </w:tcPr>
          <w:p w14:paraId="379D78C5"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Child-appealing visual/graphical design of the package</w:t>
            </w:r>
          </w:p>
        </w:tc>
        <w:tc>
          <w:tcPr>
            <w:tcW w:w="2725" w:type="dxa"/>
            <w:hideMark/>
          </w:tcPr>
          <w:p w14:paraId="2F2EF7C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bright colours, playful themes (e.g. fantasy, adventure, sports), or unbranded cartoon-style characters that appeal to children.</w:t>
            </w:r>
          </w:p>
        </w:tc>
        <w:tc>
          <w:tcPr>
            <w:tcW w:w="3943" w:type="dxa"/>
          </w:tcPr>
          <w:p w14:paraId="37E481CF" w14:textId="77777777" w:rsidR="0014441D" w:rsidRPr="00DA7BFD" w:rsidRDefault="0014441D" w:rsidP="00FD6CB4">
            <w:pPr>
              <w:rPr>
                <w:rFonts w:ascii="Aptos Narrow" w:hAnsi="Aptos Narrow"/>
                <w:sz w:val="22"/>
                <w:szCs w:val="22"/>
              </w:rPr>
            </w:pPr>
            <w:r w:rsidRPr="520E31AA">
              <w:rPr>
                <w:rFonts w:ascii="Aptos Narrow" w:hAnsi="Aptos Narrow"/>
                <w:sz w:val="22"/>
                <w:szCs w:val="22"/>
              </w:rPr>
              <w:t xml:space="preserve">Since young children can’t read, packaging is assessed for features like bright colours, playful graphics, child-like </w:t>
            </w:r>
            <w:bookmarkStart w:id="1" w:name="_Int_a0loHjeh"/>
            <w:r w:rsidRPr="520E31AA">
              <w:rPr>
                <w:rFonts w:ascii="Aptos Narrow" w:hAnsi="Aptos Narrow"/>
                <w:sz w:val="22"/>
                <w:szCs w:val="22"/>
              </w:rPr>
              <w:t>fonts</w:t>
            </w:r>
            <w:bookmarkEnd w:id="1"/>
            <w:r w:rsidRPr="520E31AA">
              <w:rPr>
                <w:rFonts w:ascii="Aptos Narrow" w:hAnsi="Aptos Narrow"/>
                <w:sz w:val="22"/>
                <w:szCs w:val="22"/>
              </w:rPr>
              <w:t xml:space="preserve"> or non-branded cartoon-style characters, excluding realistic images.</w:t>
            </w:r>
          </w:p>
        </w:tc>
      </w:tr>
      <w:tr w:rsidR="0014441D" w:rsidRPr="00DA7BFD" w14:paraId="0A71F18E" w14:textId="77777777" w:rsidTr="00FD6CB4">
        <w:trPr>
          <w:trHeight w:val="1509"/>
        </w:trPr>
        <w:tc>
          <w:tcPr>
            <w:tcW w:w="548" w:type="dxa"/>
            <w:hideMark/>
          </w:tcPr>
          <w:p w14:paraId="4E96E1A5"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2</w:t>
            </w:r>
          </w:p>
        </w:tc>
        <w:tc>
          <w:tcPr>
            <w:tcW w:w="1851" w:type="dxa"/>
            <w:hideMark/>
          </w:tcPr>
          <w:p w14:paraId="0D5B577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Unconventional shape of the product, </w:t>
            </w:r>
            <w:r w:rsidRPr="00DA7BFD">
              <w:rPr>
                <w:rFonts w:ascii="Aptos Narrow" w:hAnsi="Aptos Narrow"/>
                <w:sz w:val="22"/>
                <w:szCs w:val="22"/>
                <w:u w:val="single"/>
              </w:rPr>
              <w:t>featured on the package</w:t>
            </w:r>
          </w:p>
        </w:tc>
        <w:tc>
          <w:tcPr>
            <w:tcW w:w="2725" w:type="dxa"/>
            <w:hideMark/>
          </w:tcPr>
          <w:p w14:paraId="0436AED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an unconventional product shape that differs from the typical form for that product type</w:t>
            </w:r>
          </w:p>
        </w:tc>
        <w:tc>
          <w:tcPr>
            <w:tcW w:w="3943" w:type="dxa"/>
          </w:tcPr>
          <w:p w14:paraId="40DD722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Featured on the packaging’ refers to words and/or images that emphasise the product’s shape.</w:t>
            </w:r>
          </w:p>
        </w:tc>
      </w:tr>
      <w:tr w:rsidR="0014441D" w:rsidRPr="00DA7BFD" w14:paraId="79AD9CA4" w14:textId="77777777" w:rsidTr="00FD6CB4">
        <w:trPr>
          <w:trHeight w:val="985"/>
        </w:trPr>
        <w:tc>
          <w:tcPr>
            <w:tcW w:w="548" w:type="dxa"/>
          </w:tcPr>
          <w:p w14:paraId="504C99D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3</w:t>
            </w:r>
          </w:p>
        </w:tc>
        <w:tc>
          <w:tcPr>
            <w:tcW w:w="1851" w:type="dxa"/>
          </w:tcPr>
          <w:p w14:paraId="25B5E0D6"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Unconventional flavour of the product, </w:t>
            </w:r>
            <w:r w:rsidRPr="00DA7BFD">
              <w:rPr>
                <w:rFonts w:ascii="Aptos Narrow" w:hAnsi="Aptos Narrow"/>
                <w:sz w:val="22"/>
                <w:szCs w:val="22"/>
                <w:u w:val="single"/>
              </w:rPr>
              <w:t>featured on the package</w:t>
            </w:r>
          </w:p>
        </w:tc>
        <w:tc>
          <w:tcPr>
            <w:tcW w:w="2725" w:type="dxa"/>
          </w:tcPr>
          <w:p w14:paraId="4D7F3986" w14:textId="77777777" w:rsidR="0014441D" w:rsidRPr="00DA7BFD" w:rsidRDefault="0014441D" w:rsidP="00FD6CB4">
            <w:pPr>
              <w:rPr>
                <w:rFonts w:ascii="Aptos Narrow" w:hAnsi="Aptos Narrow"/>
                <w:i/>
                <w:iCs/>
                <w:sz w:val="22"/>
                <w:szCs w:val="22"/>
              </w:rPr>
            </w:pPr>
            <w:r w:rsidRPr="00DA7BFD">
              <w:rPr>
                <w:rFonts w:ascii="Aptos Narrow" w:hAnsi="Aptos Narrow"/>
                <w:sz w:val="22"/>
                <w:szCs w:val="22"/>
              </w:rPr>
              <w:t>The packaging features an unconventional or non-discernible flavour not typically associated with the product type.</w:t>
            </w:r>
          </w:p>
        </w:tc>
        <w:tc>
          <w:tcPr>
            <w:tcW w:w="3943" w:type="dxa"/>
          </w:tcPr>
          <w:p w14:paraId="24CEA3F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Descriptive taste words that are not actual flavours, including negative expressions (e.g. scrummy, yummy, weird, crazy), were excluded.</w:t>
            </w:r>
          </w:p>
          <w:p w14:paraId="26753637" w14:textId="77777777" w:rsidR="0014441D" w:rsidRPr="00DA7BFD" w:rsidRDefault="0014441D" w:rsidP="00FD6CB4">
            <w:pPr>
              <w:rPr>
                <w:rFonts w:ascii="Aptos Narrow" w:hAnsi="Aptos Narrow"/>
                <w:sz w:val="22"/>
                <w:szCs w:val="22"/>
              </w:rPr>
            </w:pPr>
          </w:p>
        </w:tc>
      </w:tr>
      <w:tr w:rsidR="0014441D" w:rsidRPr="00DA7BFD" w14:paraId="01A3E499" w14:textId="77777777" w:rsidTr="00FD6CB4">
        <w:trPr>
          <w:trHeight w:val="1537"/>
        </w:trPr>
        <w:tc>
          <w:tcPr>
            <w:tcW w:w="548" w:type="dxa"/>
            <w:hideMark/>
          </w:tcPr>
          <w:p w14:paraId="145F366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4</w:t>
            </w:r>
          </w:p>
        </w:tc>
        <w:tc>
          <w:tcPr>
            <w:tcW w:w="1851" w:type="dxa"/>
            <w:hideMark/>
          </w:tcPr>
          <w:p w14:paraId="23B75DA5"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Unconventional colour of the product, </w:t>
            </w:r>
            <w:r w:rsidRPr="00DA7BFD">
              <w:rPr>
                <w:rFonts w:ascii="Aptos Narrow" w:hAnsi="Aptos Narrow"/>
                <w:sz w:val="22"/>
                <w:szCs w:val="22"/>
                <w:u w:val="single"/>
              </w:rPr>
              <w:t>featured on the package</w:t>
            </w:r>
          </w:p>
        </w:tc>
        <w:tc>
          <w:tcPr>
            <w:tcW w:w="2725" w:type="dxa"/>
            <w:hideMark/>
          </w:tcPr>
          <w:p w14:paraId="4C905450"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an unconventional colour that is unusual for the product type.</w:t>
            </w:r>
          </w:p>
          <w:p w14:paraId="57FF64F1" w14:textId="77777777" w:rsidR="0014441D" w:rsidRPr="00DA7BFD" w:rsidRDefault="0014441D" w:rsidP="00FD6CB4">
            <w:pPr>
              <w:rPr>
                <w:rFonts w:ascii="Aptos Narrow" w:hAnsi="Aptos Narrow"/>
                <w:sz w:val="22"/>
                <w:szCs w:val="22"/>
              </w:rPr>
            </w:pPr>
            <w:r w:rsidRPr="00DA7BFD">
              <w:rPr>
                <w:rFonts w:ascii="Aptos Narrow" w:hAnsi="Aptos Narrow"/>
                <w:i/>
                <w:iCs/>
                <w:sz w:val="22"/>
                <w:szCs w:val="22"/>
              </w:rPr>
              <w:t xml:space="preserve"> </w:t>
            </w:r>
          </w:p>
        </w:tc>
        <w:tc>
          <w:tcPr>
            <w:tcW w:w="3943" w:type="dxa"/>
          </w:tcPr>
          <w:p w14:paraId="7BD0504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is technique excludes typical product colours and those matching the main ingredient, such as pink for strawberry, green for spinach.</w:t>
            </w:r>
          </w:p>
        </w:tc>
      </w:tr>
      <w:tr w:rsidR="0014441D" w:rsidRPr="00DA7BFD" w14:paraId="417DC4A3" w14:textId="77777777" w:rsidTr="00FD6CB4">
        <w:trPr>
          <w:trHeight w:val="580"/>
        </w:trPr>
        <w:tc>
          <w:tcPr>
            <w:tcW w:w="548" w:type="dxa"/>
            <w:hideMark/>
          </w:tcPr>
          <w:p w14:paraId="0785755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5</w:t>
            </w:r>
          </w:p>
        </w:tc>
        <w:tc>
          <w:tcPr>
            <w:tcW w:w="1851" w:type="dxa"/>
            <w:hideMark/>
          </w:tcPr>
          <w:p w14:paraId="25F4119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Games or activities on the package</w:t>
            </w:r>
          </w:p>
        </w:tc>
        <w:tc>
          <w:tcPr>
            <w:tcW w:w="2725" w:type="dxa"/>
            <w:hideMark/>
          </w:tcPr>
          <w:p w14:paraId="1F543BB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games or activities to engage children.</w:t>
            </w:r>
          </w:p>
        </w:tc>
        <w:tc>
          <w:tcPr>
            <w:tcW w:w="3943" w:type="dxa"/>
          </w:tcPr>
          <w:p w14:paraId="7D83B9D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is includes games or fun activities for children placed on the back or side of the packaging.</w:t>
            </w:r>
          </w:p>
        </w:tc>
      </w:tr>
      <w:tr w:rsidR="0014441D" w:rsidRPr="00DA7BFD" w14:paraId="1CF5151E" w14:textId="77777777" w:rsidTr="00FD6CB4">
        <w:trPr>
          <w:trHeight w:val="405"/>
        </w:trPr>
        <w:tc>
          <w:tcPr>
            <w:tcW w:w="548" w:type="dxa"/>
            <w:hideMark/>
          </w:tcPr>
          <w:p w14:paraId="10ED7AC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6</w:t>
            </w:r>
          </w:p>
        </w:tc>
        <w:tc>
          <w:tcPr>
            <w:tcW w:w="1851" w:type="dxa"/>
            <w:hideMark/>
          </w:tcPr>
          <w:p w14:paraId="018B1A4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esence of branded characters or spokespersons</w:t>
            </w:r>
          </w:p>
        </w:tc>
        <w:tc>
          <w:tcPr>
            <w:tcW w:w="2725" w:type="dxa"/>
            <w:hideMark/>
          </w:tcPr>
          <w:p w14:paraId="507BD94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of company- or brand-owned characters that may appeal to children.</w:t>
            </w:r>
          </w:p>
        </w:tc>
        <w:tc>
          <w:tcPr>
            <w:tcW w:w="3943" w:type="dxa"/>
          </w:tcPr>
          <w:p w14:paraId="3A4C5210"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Company- or brand-owned characters are identified by a trademark symbol (™ or ®), consistent use across brand marketing, or packaging that names them as mascots.</w:t>
            </w:r>
          </w:p>
        </w:tc>
      </w:tr>
      <w:tr w:rsidR="0014441D" w:rsidRPr="00DA7BFD" w14:paraId="5CA45182" w14:textId="77777777" w:rsidTr="00FD6CB4">
        <w:trPr>
          <w:trHeight w:val="1467"/>
        </w:trPr>
        <w:tc>
          <w:tcPr>
            <w:tcW w:w="548" w:type="dxa"/>
            <w:hideMark/>
          </w:tcPr>
          <w:p w14:paraId="0137E98F"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7</w:t>
            </w:r>
          </w:p>
        </w:tc>
        <w:tc>
          <w:tcPr>
            <w:tcW w:w="1851" w:type="dxa"/>
            <w:hideMark/>
          </w:tcPr>
          <w:p w14:paraId="5907B54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esence of Licensed Characters</w:t>
            </w:r>
          </w:p>
        </w:tc>
        <w:tc>
          <w:tcPr>
            <w:tcW w:w="2725" w:type="dxa"/>
            <w:hideMark/>
          </w:tcPr>
          <w:p w14:paraId="17C1D2E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of characters from TV shows, movies, books, or similar media that are likely to appeal to children.</w:t>
            </w:r>
          </w:p>
        </w:tc>
        <w:tc>
          <w:tcPr>
            <w:tcW w:w="3943" w:type="dxa"/>
          </w:tcPr>
          <w:p w14:paraId="01C423F6"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Licensed characters are identified by phrases like “Licensed by” or “Used under license from,” their origin in TV, movies, or books, promotional use, and appearance across multiple brands.</w:t>
            </w:r>
          </w:p>
        </w:tc>
      </w:tr>
      <w:tr w:rsidR="0014441D" w:rsidRPr="00DA7BFD" w14:paraId="6310FD27" w14:textId="77777777" w:rsidTr="00FD6CB4">
        <w:trPr>
          <w:trHeight w:val="696"/>
        </w:trPr>
        <w:tc>
          <w:tcPr>
            <w:tcW w:w="548" w:type="dxa"/>
            <w:hideMark/>
          </w:tcPr>
          <w:p w14:paraId="26D7CA76" w14:textId="77777777" w:rsidR="0014441D" w:rsidRPr="00DA7BFD" w:rsidRDefault="0014441D" w:rsidP="00FD6CB4">
            <w:pPr>
              <w:rPr>
                <w:rFonts w:ascii="Aptos Narrow" w:hAnsi="Aptos Narrow"/>
                <w:sz w:val="22"/>
                <w:szCs w:val="22"/>
              </w:rPr>
            </w:pPr>
            <w:r w:rsidRPr="00DA7BFD">
              <w:rPr>
                <w:rFonts w:ascii="Aptos Narrow" w:hAnsi="Aptos Narrow"/>
                <w:sz w:val="22"/>
                <w:szCs w:val="22"/>
              </w:rPr>
              <w:lastRenderedPageBreak/>
              <w:t>8</w:t>
            </w:r>
          </w:p>
        </w:tc>
        <w:tc>
          <w:tcPr>
            <w:tcW w:w="1851" w:type="dxa"/>
            <w:hideMark/>
          </w:tcPr>
          <w:p w14:paraId="3F7EE05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esence of celebrities</w:t>
            </w:r>
          </w:p>
        </w:tc>
        <w:tc>
          <w:tcPr>
            <w:tcW w:w="2725" w:type="dxa"/>
            <w:hideMark/>
          </w:tcPr>
          <w:p w14:paraId="0172454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of actors, athletes, musicians, or other public figures are likely to appeal to children.</w:t>
            </w:r>
          </w:p>
        </w:tc>
        <w:tc>
          <w:tcPr>
            <w:tcW w:w="3943" w:type="dxa"/>
          </w:tcPr>
          <w:p w14:paraId="17D8611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no modification)</w:t>
            </w:r>
          </w:p>
        </w:tc>
      </w:tr>
      <w:tr w:rsidR="0014441D" w:rsidRPr="00DA7BFD" w14:paraId="0FD5838D" w14:textId="77777777" w:rsidTr="00FD6CB4">
        <w:trPr>
          <w:trHeight w:val="1900"/>
        </w:trPr>
        <w:tc>
          <w:tcPr>
            <w:tcW w:w="548" w:type="dxa"/>
            <w:hideMark/>
          </w:tcPr>
          <w:p w14:paraId="1DCCB20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9</w:t>
            </w:r>
          </w:p>
        </w:tc>
        <w:tc>
          <w:tcPr>
            <w:tcW w:w="1851" w:type="dxa"/>
            <w:hideMark/>
          </w:tcPr>
          <w:p w14:paraId="50D755A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Other child-appealing tie-ins</w:t>
            </w:r>
          </w:p>
        </w:tc>
        <w:tc>
          <w:tcPr>
            <w:tcW w:w="2725" w:type="dxa"/>
            <w:hideMark/>
          </w:tcPr>
          <w:p w14:paraId="6FFE5CC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of child-appealing tie-ins to movies, TV shows, sports, etc., are advertised on the package beyond the characters or celebrities already described.</w:t>
            </w:r>
          </w:p>
        </w:tc>
        <w:tc>
          <w:tcPr>
            <w:tcW w:w="3943" w:type="dxa"/>
          </w:tcPr>
          <w:p w14:paraId="0C395DF0"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no modification)</w:t>
            </w:r>
          </w:p>
        </w:tc>
      </w:tr>
      <w:tr w:rsidR="0014441D" w:rsidRPr="00DA7BFD" w14:paraId="032449A2" w14:textId="77777777" w:rsidTr="00FD6CB4">
        <w:trPr>
          <w:trHeight w:val="1664"/>
        </w:trPr>
        <w:tc>
          <w:tcPr>
            <w:tcW w:w="548" w:type="dxa"/>
            <w:hideMark/>
          </w:tcPr>
          <w:p w14:paraId="0D24770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0</w:t>
            </w:r>
          </w:p>
        </w:tc>
        <w:tc>
          <w:tcPr>
            <w:tcW w:w="1851" w:type="dxa"/>
            <w:hideMark/>
          </w:tcPr>
          <w:p w14:paraId="4AF6902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Coupons, contests, or giveaways, specifically appealing to children</w:t>
            </w:r>
          </w:p>
        </w:tc>
        <w:tc>
          <w:tcPr>
            <w:tcW w:w="2725" w:type="dxa"/>
            <w:hideMark/>
          </w:tcPr>
          <w:p w14:paraId="7005B8E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of coupons, contests, or giveaways promoted on the packaging for later entry or redemption.</w:t>
            </w:r>
          </w:p>
        </w:tc>
        <w:tc>
          <w:tcPr>
            <w:tcW w:w="3943" w:type="dxa"/>
          </w:tcPr>
          <w:p w14:paraId="26937CB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no modification)</w:t>
            </w:r>
          </w:p>
        </w:tc>
      </w:tr>
      <w:tr w:rsidR="0014441D" w:rsidRPr="00DA7BFD" w14:paraId="28470E5B" w14:textId="77777777" w:rsidTr="00FD6CB4">
        <w:trPr>
          <w:trHeight w:val="2094"/>
        </w:trPr>
        <w:tc>
          <w:tcPr>
            <w:tcW w:w="548" w:type="dxa"/>
            <w:hideMark/>
          </w:tcPr>
          <w:p w14:paraId="2229747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1</w:t>
            </w:r>
          </w:p>
        </w:tc>
        <w:tc>
          <w:tcPr>
            <w:tcW w:w="1851" w:type="dxa"/>
            <w:hideMark/>
          </w:tcPr>
          <w:p w14:paraId="2B65BDF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Appeals to fun or cool</w:t>
            </w:r>
          </w:p>
        </w:tc>
        <w:tc>
          <w:tcPr>
            <w:tcW w:w="2725" w:type="dxa"/>
            <w:hideMark/>
          </w:tcPr>
          <w:p w14:paraId="7934A6A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e packaging features that appeal to fun, humour, enjoyment, happiness, or coolness are associated with consuming the product.</w:t>
            </w:r>
          </w:p>
        </w:tc>
        <w:tc>
          <w:tcPr>
            <w:tcW w:w="3943" w:type="dxa"/>
          </w:tcPr>
          <w:p w14:paraId="73EB632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Given infants’ and young children’s limited reading ability, this code captures visual elements that convey happiness, fun or imaginative play through non-verbal cues like smiling characters, playful scenes or adventurous settings.</w:t>
            </w:r>
          </w:p>
        </w:tc>
      </w:tr>
      <w:tr w:rsidR="0014441D" w:rsidRPr="00DA7BFD" w14:paraId="2B472D8D" w14:textId="77777777" w:rsidTr="00FD6CB4">
        <w:trPr>
          <w:trHeight w:val="1114"/>
        </w:trPr>
        <w:tc>
          <w:tcPr>
            <w:tcW w:w="548" w:type="dxa"/>
            <w:shd w:val="clear" w:color="auto" w:fill="D9D9D9" w:themeFill="background1" w:themeFillShade="D9"/>
            <w:hideMark/>
          </w:tcPr>
          <w:p w14:paraId="48FE8E6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2</w:t>
            </w:r>
            <w:r>
              <w:rPr>
                <w:rFonts w:ascii="Aptos Narrow" w:hAnsi="Aptos Narrow"/>
                <w:sz w:val="22"/>
                <w:szCs w:val="22"/>
              </w:rPr>
              <w:t>a</w:t>
            </w:r>
          </w:p>
        </w:tc>
        <w:tc>
          <w:tcPr>
            <w:tcW w:w="1851" w:type="dxa"/>
            <w:shd w:val="clear" w:color="auto" w:fill="D9D9D9" w:themeFill="background1" w:themeFillShade="D9"/>
            <w:hideMark/>
          </w:tcPr>
          <w:p w14:paraId="68A9DAF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omotion of websites, social media, rewards programs, specifically appealing to children</w:t>
            </w:r>
          </w:p>
        </w:tc>
        <w:tc>
          <w:tcPr>
            <w:tcW w:w="2725" w:type="dxa"/>
            <w:shd w:val="clear" w:color="auto" w:fill="D9D9D9" w:themeFill="background1" w:themeFillShade="D9"/>
            <w:hideMark/>
          </w:tcPr>
          <w:p w14:paraId="5742E005"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Usage of packaging that promotes websites, social media, memberships, rewards, or sharing opportunities in ways that are appealing to children.</w:t>
            </w:r>
          </w:p>
          <w:p w14:paraId="3B98FDED" w14:textId="77777777" w:rsidR="0014441D" w:rsidRPr="00DA7BFD" w:rsidRDefault="0014441D" w:rsidP="00FD6CB4">
            <w:pPr>
              <w:rPr>
                <w:rFonts w:ascii="Aptos Narrow" w:hAnsi="Aptos Narrow"/>
                <w:sz w:val="22"/>
                <w:szCs w:val="22"/>
              </w:rPr>
            </w:pPr>
          </w:p>
        </w:tc>
        <w:tc>
          <w:tcPr>
            <w:tcW w:w="3943" w:type="dxa"/>
            <w:shd w:val="clear" w:color="auto" w:fill="D9D9D9" w:themeFill="background1" w:themeFillShade="D9"/>
          </w:tcPr>
          <w:p w14:paraId="77524C5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As infants and young children cannot read, we have removed this code and merged it under broad marketing technique #10. </w:t>
            </w:r>
          </w:p>
        </w:tc>
      </w:tr>
    </w:tbl>
    <w:p w14:paraId="64AB3796" w14:textId="77777777" w:rsidR="0014441D" w:rsidRPr="0068712E" w:rsidRDefault="0014441D" w:rsidP="0014441D">
      <w:pPr>
        <w:rPr>
          <w:rFonts w:ascii="Aptos Narrow" w:hAnsi="Aptos Narrow"/>
          <w:sz w:val="22"/>
          <w:szCs w:val="22"/>
        </w:rPr>
      </w:pPr>
      <w:proofErr w:type="spellStart"/>
      <w:proofErr w:type="gramStart"/>
      <w:r w:rsidRPr="0068712E">
        <w:rPr>
          <w:vertAlign w:val="superscript"/>
        </w:rPr>
        <w:t>a.</w:t>
      </w:r>
      <w:r w:rsidRPr="0068712E">
        <w:rPr>
          <w:rFonts w:ascii="Aptos Narrow" w:hAnsi="Aptos Narrow"/>
          <w:sz w:val="22"/>
          <w:szCs w:val="22"/>
        </w:rPr>
        <w:t>Code</w:t>
      </w:r>
      <w:proofErr w:type="spellEnd"/>
      <w:proofErr w:type="gramEnd"/>
      <w:r w:rsidRPr="0068712E">
        <w:rPr>
          <w:rFonts w:ascii="Aptos Narrow" w:hAnsi="Aptos Narrow"/>
          <w:sz w:val="22"/>
          <w:szCs w:val="22"/>
        </w:rPr>
        <w:t xml:space="preserve"> dropped due to merging with other code </w:t>
      </w:r>
    </w:p>
    <w:p w14:paraId="17806CA2" w14:textId="77777777" w:rsidR="0014441D" w:rsidRPr="005E3FB2" w:rsidRDefault="0014441D" w:rsidP="0014441D">
      <w:pPr>
        <w:pStyle w:val="Caption"/>
        <w:keepNext/>
        <w:rPr>
          <w:b/>
          <w:bCs/>
          <w:i w:val="0"/>
          <w:iCs w:val="0"/>
          <w:color w:val="auto"/>
          <w:sz w:val="22"/>
          <w:szCs w:val="22"/>
        </w:rPr>
      </w:pPr>
      <w:r w:rsidRPr="005E3FB2">
        <w:rPr>
          <w:b/>
          <w:bCs/>
          <w:i w:val="0"/>
          <w:iCs w:val="0"/>
          <w:color w:val="auto"/>
          <w:sz w:val="22"/>
          <w:szCs w:val="22"/>
        </w:rPr>
        <w:t xml:space="preserve">Supplementary Table 3. </w:t>
      </w:r>
      <w:r w:rsidRPr="00743575">
        <w:rPr>
          <w:b/>
          <w:bCs/>
          <w:i w:val="0"/>
          <w:iCs w:val="0"/>
          <w:color w:val="auto"/>
          <w:sz w:val="22"/>
          <w:szCs w:val="22"/>
        </w:rPr>
        <w:t xml:space="preserve">Original and modified codes for </w:t>
      </w:r>
      <w:r>
        <w:rPr>
          <w:b/>
          <w:bCs/>
          <w:i w:val="0"/>
          <w:iCs w:val="0"/>
          <w:color w:val="auto"/>
          <w:sz w:val="22"/>
          <w:szCs w:val="22"/>
        </w:rPr>
        <w:t>broad</w:t>
      </w:r>
      <w:r w:rsidRPr="00743575">
        <w:rPr>
          <w:b/>
          <w:bCs/>
          <w:i w:val="0"/>
          <w:iCs w:val="0"/>
          <w:color w:val="auto"/>
          <w:sz w:val="22"/>
          <w:szCs w:val="22"/>
        </w:rPr>
        <w:t xml:space="preserve"> marketing techniques used in this study</w:t>
      </w:r>
      <w:r>
        <w:rPr>
          <w:b/>
          <w:bCs/>
          <w:i w:val="0"/>
          <w:iCs w:val="0"/>
          <w:color w:val="auto"/>
          <w:sz w:val="22"/>
          <w:szCs w:val="22"/>
        </w:rPr>
        <w:t xml:space="preserve"> </w:t>
      </w:r>
      <w:r w:rsidRPr="00CE1DBA">
        <w:rPr>
          <w:b/>
          <w:bCs/>
          <w:i w:val="0"/>
          <w:iCs w:val="0"/>
          <w:color w:val="auto"/>
          <w:sz w:val="22"/>
          <w:szCs w:val="22"/>
        </w:rPr>
        <w:fldChar w:fldCharType="begin"/>
      </w:r>
      <w:r>
        <w:rPr>
          <w:b/>
          <w:bCs/>
          <w:i w:val="0"/>
          <w:iCs w:val="0"/>
          <w:color w:val="auto"/>
          <w:sz w:val="22"/>
          <w:szCs w:val="22"/>
        </w:rPr>
        <w:instrText xml:space="preserve"> ADDIN EN.CITE &lt;EndNote&gt;&lt;Cite&gt;&lt;Author&gt;Mulligan&lt;/Author&gt;&lt;Year&gt;2023&lt;/Year&gt;&lt;RecNum&gt;75&lt;/RecNum&gt;&lt;DisplayText&gt;(31)&lt;/DisplayText&gt;&lt;record&gt;&lt;rec-number&gt;75&lt;/rec-number&gt;&lt;foreign-keys&gt;&lt;key app="EN" db-id="0twfdepdutf0xge2926vf000txs9wr0asx2t" timestamp="1732151512"&gt;75&lt;/key&gt;&lt;/foreign-keys&gt;&lt;ref-type name="Journal Article"&gt;17&lt;/ref-type&gt;&lt;contributors&gt;&lt;authors&gt;&lt;author&gt;Mulligan, Christine&lt;/author&gt;&lt;author&gt;Vergeer, Laura&lt;/author&gt;&lt;author&gt;Kent, Monique Potvin&lt;/author&gt;&lt;author&gt;L’Abbé, Mary R.&lt;/author&gt;&lt;/authors&gt;&lt;/contributors&gt;&lt;titles&gt;&lt;title&gt;Child-appealing packaged food and beverage products in Canada–Prevalence, power, and nutritional quality&lt;/title&gt;&lt;secondary-title&gt;PLOS ONE&lt;/secondary-title&gt;&lt;/titles&gt;&lt;periodical&gt;&lt;full-title&gt;PLOS ONE&lt;/full-title&gt;&lt;/periodical&gt;&lt;pages&gt;e0284350&lt;/pages&gt;&lt;volume&gt;18&lt;/volume&gt;&lt;number&gt;5&lt;/number&gt;&lt;dates&gt;&lt;year&gt;2023&lt;/year&gt;&lt;/dates&gt;&lt;publisher&gt;Public Library of Science&lt;/publisher&gt;&lt;urls&gt;&lt;related-urls&gt;&lt;url&gt;https://doi.org/10.1371/journal.pone.0284350&lt;/url&gt;&lt;/related-urls&gt;&lt;/urls&gt;&lt;electronic-resource-num&gt;10.1371/journal.pone.0284350&lt;/electronic-resource-num&gt;&lt;/record&gt;&lt;/Cite&gt;&lt;/EndNote&gt;</w:instrText>
      </w:r>
      <w:r w:rsidRPr="00CE1DBA">
        <w:rPr>
          <w:b/>
          <w:bCs/>
          <w:i w:val="0"/>
          <w:iCs w:val="0"/>
          <w:color w:val="auto"/>
          <w:sz w:val="22"/>
          <w:szCs w:val="22"/>
        </w:rPr>
        <w:fldChar w:fldCharType="separate"/>
      </w:r>
      <w:r>
        <w:rPr>
          <w:b/>
          <w:bCs/>
          <w:i w:val="0"/>
          <w:iCs w:val="0"/>
          <w:noProof/>
          <w:color w:val="auto"/>
          <w:sz w:val="22"/>
          <w:szCs w:val="22"/>
        </w:rPr>
        <w:t>(31)</w:t>
      </w:r>
      <w:r w:rsidRPr="00CE1DBA">
        <w:rPr>
          <w:b/>
          <w:bCs/>
          <w:i w:val="0"/>
          <w:iCs w:val="0"/>
          <w:color w:val="auto"/>
          <w:sz w:val="22"/>
          <w:szCs w:val="22"/>
        </w:rPr>
        <w:fldChar w:fldCharType="end"/>
      </w:r>
      <w:r w:rsidRPr="00CE1DBA">
        <w:rPr>
          <w:b/>
          <w:bCs/>
          <w:i w:val="0"/>
          <w:iCs w:val="0"/>
          <w:color w:val="auto"/>
          <w:sz w:val="22"/>
          <w:szCs w:val="22"/>
        </w:rPr>
        <w:t>.</w:t>
      </w:r>
      <w:r>
        <w:t xml:space="preserve"> </w:t>
      </w:r>
    </w:p>
    <w:tbl>
      <w:tblPr>
        <w:tblStyle w:val="TableGrid"/>
        <w:tblW w:w="9067" w:type="dxa"/>
        <w:tblLook w:val="04A0" w:firstRow="1" w:lastRow="0" w:firstColumn="1" w:lastColumn="0" w:noHBand="0" w:noVBand="1"/>
      </w:tblPr>
      <w:tblGrid>
        <w:gridCol w:w="473"/>
        <w:gridCol w:w="1827"/>
        <w:gridCol w:w="2798"/>
        <w:gridCol w:w="3969"/>
      </w:tblGrid>
      <w:tr w:rsidR="0014441D" w:rsidRPr="00DA7BFD" w14:paraId="6E5E0343" w14:textId="77777777" w:rsidTr="00FD6CB4">
        <w:trPr>
          <w:trHeight w:val="290"/>
          <w:tblHeader/>
        </w:trPr>
        <w:tc>
          <w:tcPr>
            <w:tcW w:w="473" w:type="dxa"/>
            <w:hideMark/>
          </w:tcPr>
          <w:p w14:paraId="34D42EF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w:t>
            </w:r>
          </w:p>
        </w:tc>
        <w:tc>
          <w:tcPr>
            <w:tcW w:w="1827" w:type="dxa"/>
            <w:hideMark/>
          </w:tcPr>
          <w:p w14:paraId="4B1B52D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echnique</w:t>
            </w:r>
          </w:p>
        </w:tc>
        <w:tc>
          <w:tcPr>
            <w:tcW w:w="2798" w:type="dxa"/>
            <w:hideMark/>
          </w:tcPr>
          <w:p w14:paraId="7246AF8A"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Original</w:t>
            </w:r>
          </w:p>
        </w:tc>
        <w:tc>
          <w:tcPr>
            <w:tcW w:w="3969" w:type="dxa"/>
          </w:tcPr>
          <w:p w14:paraId="1CC9375F"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Modification in interpretation</w:t>
            </w:r>
          </w:p>
        </w:tc>
      </w:tr>
      <w:tr w:rsidR="0014441D" w:rsidRPr="00DA7BFD" w14:paraId="1FDB9B52" w14:textId="77777777" w:rsidTr="00FD6CB4">
        <w:trPr>
          <w:trHeight w:val="2482"/>
        </w:trPr>
        <w:tc>
          <w:tcPr>
            <w:tcW w:w="473" w:type="dxa"/>
            <w:shd w:val="clear" w:color="auto" w:fill="D9D9D9" w:themeFill="background1" w:themeFillShade="D9"/>
            <w:hideMark/>
          </w:tcPr>
          <w:p w14:paraId="27B013AF"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w:t>
            </w:r>
            <w:r w:rsidRPr="0068712E">
              <w:rPr>
                <w:rFonts w:ascii="Aptos Narrow" w:hAnsi="Aptos Narrow"/>
                <w:sz w:val="22"/>
                <w:szCs w:val="22"/>
                <w:vertAlign w:val="superscript"/>
              </w:rPr>
              <w:t>a</w:t>
            </w:r>
          </w:p>
        </w:tc>
        <w:tc>
          <w:tcPr>
            <w:tcW w:w="1827" w:type="dxa"/>
            <w:shd w:val="clear" w:color="auto" w:fill="D9D9D9" w:themeFill="background1" w:themeFillShade="D9"/>
            <w:hideMark/>
          </w:tcPr>
          <w:p w14:paraId="28EFDB3F"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Interesting font or lettering</w:t>
            </w:r>
          </w:p>
        </w:tc>
        <w:tc>
          <w:tcPr>
            <w:tcW w:w="2798" w:type="dxa"/>
            <w:shd w:val="clear" w:color="auto" w:fill="D9D9D9" w:themeFill="background1" w:themeFillShade="D9"/>
          </w:tcPr>
          <w:p w14:paraId="14BABBF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a product name or description in a colourful, creative or playful font that, while not enough alone to be deemed child-appealing, may contribute to the overall marketing power; stronger cases fall under core technique #1.</w:t>
            </w:r>
          </w:p>
        </w:tc>
        <w:tc>
          <w:tcPr>
            <w:tcW w:w="3969" w:type="dxa"/>
            <w:shd w:val="clear" w:color="auto" w:fill="D9D9D9" w:themeFill="background1" w:themeFillShade="D9"/>
          </w:tcPr>
          <w:p w14:paraId="5ACA5995"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We acknowledge overlap with Code 1 of the core marketing techniques, where lettering is a key aspect of visual evaluation, and have therefore removed this code in line with expert recommendations.</w:t>
            </w:r>
          </w:p>
        </w:tc>
      </w:tr>
      <w:tr w:rsidR="0014441D" w:rsidRPr="00DA7BFD" w14:paraId="7628250F" w14:textId="77777777" w:rsidTr="00FD6CB4">
        <w:trPr>
          <w:trHeight w:val="1836"/>
        </w:trPr>
        <w:tc>
          <w:tcPr>
            <w:tcW w:w="473" w:type="dxa"/>
            <w:hideMark/>
          </w:tcPr>
          <w:p w14:paraId="46E26BB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lastRenderedPageBreak/>
              <w:t>2</w:t>
            </w:r>
          </w:p>
        </w:tc>
        <w:tc>
          <w:tcPr>
            <w:tcW w:w="1827" w:type="dxa"/>
            <w:hideMark/>
          </w:tcPr>
          <w:p w14:paraId="774BE80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Interesting or unconventional product name</w:t>
            </w:r>
          </w:p>
        </w:tc>
        <w:tc>
          <w:tcPr>
            <w:tcW w:w="2798" w:type="dxa"/>
            <w:hideMark/>
          </w:tcPr>
          <w:p w14:paraId="36125C5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an unconventional product name, such as rhyming, alliteration or unusual spelling, that may appeal to children and enhance marketing impact.</w:t>
            </w:r>
          </w:p>
        </w:tc>
        <w:tc>
          <w:tcPr>
            <w:tcW w:w="3969" w:type="dxa"/>
          </w:tcPr>
          <w:p w14:paraId="796D6E2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We only assessed the product name, not including the brand name.</w:t>
            </w:r>
          </w:p>
        </w:tc>
      </w:tr>
      <w:tr w:rsidR="0014441D" w:rsidRPr="00DA7BFD" w14:paraId="0714E3CE" w14:textId="77777777" w:rsidTr="00FD6CB4">
        <w:trPr>
          <w:trHeight w:val="1651"/>
        </w:trPr>
        <w:tc>
          <w:tcPr>
            <w:tcW w:w="473" w:type="dxa"/>
            <w:hideMark/>
          </w:tcPr>
          <w:p w14:paraId="7D22AE8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3</w:t>
            </w:r>
          </w:p>
        </w:tc>
        <w:tc>
          <w:tcPr>
            <w:tcW w:w="1827" w:type="dxa"/>
            <w:hideMark/>
          </w:tcPr>
          <w:p w14:paraId="368F4C0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Presence of a logo/image </w:t>
            </w:r>
            <w:r w:rsidRPr="00DA7BFD">
              <w:rPr>
                <w:rFonts w:ascii="Aptos Narrow" w:hAnsi="Aptos Narrow"/>
                <w:sz w:val="22"/>
                <w:szCs w:val="22"/>
                <w:u w:val="single"/>
              </w:rPr>
              <w:t>not specifically appealing to children</w:t>
            </w:r>
          </w:p>
        </w:tc>
        <w:tc>
          <w:tcPr>
            <w:tcW w:w="2798" w:type="dxa"/>
            <w:hideMark/>
          </w:tcPr>
          <w:p w14:paraId="3264D60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Packaging features a product or brand logo, or images such as cartoons, families, or children that are not specifically </w:t>
            </w:r>
            <w:proofErr w:type="gramStart"/>
            <w:r w:rsidRPr="00DA7BFD">
              <w:rPr>
                <w:rFonts w:ascii="Aptos Narrow" w:hAnsi="Aptos Narrow"/>
                <w:sz w:val="22"/>
                <w:szCs w:val="22"/>
              </w:rPr>
              <w:t>child-appropriate</w:t>
            </w:r>
            <w:proofErr w:type="gramEnd"/>
            <w:r w:rsidRPr="00DA7BFD">
              <w:rPr>
                <w:rFonts w:ascii="Aptos Narrow" w:hAnsi="Aptos Narrow"/>
                <w:sz w:val="22"/>
                <w:szCs w:val="22"/>
              </w:rPr>
              <w:t>.</w:t>
            </w:r>
          </w:p>
        </w:tc>
        <w:tc>
          <w:tcPr>
            <w:tcW w:w="3969" w:type="dxa"/>
          </w:tcPr>
          <w:p w14:paraId="6172AAF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All images not covered by core marketing techniques and not sufficiently child-appealing fall under this code, including realistic illustrations, brand logos, and photos of food, fruits, vegetables, animals or children.</w:t>
            </w:r>
          </w:p>
        </w:tc>
      </w:tr>
      <w:tr w:rsidR="0014441D" w:rsidRPr="00DA7BFD" w14:paraId="1BC0F3B5" w14:textId="77777777" w:rsidTr="00FD6CB4">
        <w:trPr>
          <w:trHeight w:val="1688"/>
        </w:trPr>
        <w:tc>
          <w:tcPr>
            <w:tcW w:w="473" w:type="dxa"/>
            <w:hideMark/>
          </w:tcPr>
          <w:p w14:paraId="4773F9C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4</w:t>
            </w:r>
          </w:p>
        </w:tc>
        <w:tc>
          <w:tcPr>
            <w:tcW w:w="1827" w:type="dxa"/>
            <w:hideMark/>
          </w:tcPr>
          <w:p w14:paraId="47430E8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omotion of convenient packaging</w:t>
            </w:r>
          </w:p>
        </w:tc>
        <w:tc>
          <w:tcPr>
            <w:tcW w:w="2798" w:type="dxa"/>
            <w:hideMark/>
          </w:tcPr>
          <w:p w14:paraId="72904D5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specific promotion of convenience or ease of use, excluding single-serve formats without explicit convenience claims.</w:t>
            </w:r>
          </w:p>
        </w:tc>
        <w:tc>
          <w:tcPr>
            <w:tcW w:w="3969" w:type="dxa"/>
          </w:tcPr>
          <w:p w14:paraId="24F31031" w14:textId="77777777" w:rsidR="0014441D" w:rsidRPr="00DA7BFD" w:rsidRDefault="0014441D" w:rsidP="00FD6CB4">
            <w:pPr>
              <w:ind w:left="-38"/>
              <w:rPr>
                <w:rFonts w:ascii="Aptos Narrow" w:hAnsi="Aptos Narrow"/>
                <w:noProof/>
                <w:sz w:val="22"/>
                <w:szCs w:val="22"/>
              </w:rPr>
            </w:pPr>
            <w:r w:rsidRPr="00DA7BFD">
              <w:rPr>
                <w:rFonts w:ascii="Aptos Narrow" w:hAnsi="Aptos Narrow"/>
                <w:noProof/>
                <w:sz w:val="22"/>
                <w:szCs w:val="22"/>
              </w:rPr>
              <w:t xml:space="preserve">This code covers packaging-related claims highlighting ease of use, handling or preparation, including variety packs, portable formats, resealable features or statements suggesting convenience for children or </w:t>
            </w:r>
            <w:r>
              <w:rPr>
                <w:rFonts w:ascii="Aptos Narrow" w:hAnsi="Aptos Narrow"/>
                <w:noProof/>
                <w:sz w:val="22"/>
                <w:szCs w:val="22"/>
              </w:rPr>
              <w:t>caregiver</w:t>
            </w:r>
            <w:r w:rsidRPr="00DA7BFD">
              <w:rPr>
                <w:rFonts w:ascii="Aptos Narrow" w:hAnsi="Aptos Narrow"/>
                <w:noProof/>
                <w:sz w:val="22"/>
                <w:szCs w:val="22"/>
              </w:rPr>
              <w:t>s.</w:t>
            </w:r>
          </w:p>
        </w:tc>
      </w:tr>
      <w:tr w:rsidR="0014441D" w:rsidRPr="00DA7BFD" w14:paraId="73700CF9" w14:textId="77777777" w:rsidTr="00FD6CB4">
        <w:trPr>
          <w:trHeight w:val="1131"/>
        </w:trPr>
        <w:tc>
          <w:tcPr>
            <w:tcW w:w="473" w:type="dxa"/>
            <w:hideMark/>
          </w:tcPr>
          <w:p w14:paraId="54521A4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5</w:t>
            </w:r>
          </w:p>
        </w:tc>
        <w:tc>
          <w:tcPr>
            <w:tcW w:w="1827" w:type="dxa"/>
            <w:hideMark/>
          </w:tcPr>
          <w:p w14:paraId="6CC7FAF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Appeals to taste or texture</w:t>
            </w:r>
          </w:p>
        </w:tc>
        <w:tc>
          <w:tcPr>
            <w:tcW w:w="2798" w:type="dxa"/>
            <w:hideMark/>
          </w:tcPr>
          <w:p w14:paraId="4EF41E1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appeal to the product’s flavour, taste or texture in a way that is not specifically child appealing.</w:t>
            </w:r>
          </w:p>
        </w:tc>
        <w:tc>
          <w:tcPr>
            <w:tcW w:w="3969" w:type="dxa"/>
          </w:tcPr>
          <w:p w14:paraId="0633271C" w14:textId="77777777" w:rsidR="0014441D" w:rsidRPr="00DA7BFD" w:rsidRDefault="0014441D" w:rsidP="00FD6CB4">
            <w:pPr>
              <w:ind w:left="-37"/>
              <w:rPr>
                <w:rFonts w:ascii="Aptos Narrow" w:hAnsi="Aptos Narrow"/>
                <w:sz w:val="22"/>
                <w:szCs w:val="22"/>
              </w:rPr>
            </w:pPr>
            <w:r w:rsidRPr="00DA7BFD">
              <w:rPr>
                <w:rFonts w:ascii="Aptos Narrow" w:hAnsi="Aptos Narrow"/>
                <w:sz w:val="22"/>
                <w:szCs w:val="22"/>
              </w:rPr>
              <w:t>This code includes words describing taste, such as scrummy, yummy, or gourmet, including negative taste descriptions like weird or wacky.</w:t>
            </w:r>
          </w:p>
        </w:tc>
      </w:tr>
      <w:tr w:rsidR="0014441D" w:rsidRPr="00DA7BFD" w14:paraId="26E2C879" w14:textId="77777777" w:rsidTr="00FD6CB4">
        <w:trPr>
          <w:trHeight w:val="2957"/>
        </w:trPr>
        <w:tc>
          <w:tcPr>
            <w:tcW w:w="473" w:type="dxa"/>
            <w:hideMark/>
          </w:tcPr>
          <w:p w14:paraId="2CAEA85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6</w:t>
            </w:r>
          </w:p>
        </w:tc>
        <w:tc>
          <w:tcPr>
            <w:tcW w:w="1827" w:type="dxa"/>
            <w:hideMark/>
          </w:tcPr>
          <w:p w14:paraId="437BE8A4"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Appeals to health or nutrition</w:t>
            </w:r>
          </w:p>
        </w:tc>
        <w:tc>
          <w:tcPr>
            <w:tcW w:w="2798" w:type="dxa"/>
            <w:hideMark/>
          </w:tcPr>
          <w:p w14:paraId="0398C4C8"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health or nutrition claims, symbols, or imagery suggesting benefits like growth, strength, or physical activity, including organic, natural, or “healthy food” associations.</w:t>
            </w:r>
          </w:p>
        </w:tc>
        <w:tc>
          <w:tcPr>
            <w:tcW w:w="3969" w:type="dxa"/>
          </w:tcPr>
          <w:p w14:paraId="16C1E10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is code also includes packaging-related health claims such as “BPA free,” “no added colours or preservatives,” “GMO free,” and allergen-free claims like “nut-free” or “lactose-free.”</w:t>
            </w:r>
          </w:p>
        </w:tc>
      </w:tr>
      <w:tr w:rsidR="0014441D" w:rsidRPr="00DA7BFD" w14:paraId="39808D6C" w14:textId="77777777" w:rsidTr="00FD6CB4">
        <w:trPr>
          <w:trHeight w:val="2106"/>
        </w:trPr>
        <w:tc>
          <w:tcPr>
            <w:tcW w:w="473" w:type="dxa"/>
            <w:hideMark/>
          </w:tcPr>
          <w:p w14:paraId="65319841"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7</w:t>
            </w:r>
          </w:p>
        </w:tc>
        <w:tc>
          <w:tcPr>
            <w:tcW w:w="1827" w:type="dxa"/>
            <w:hideMark/>
          </w:tcPr>
          <w:p w14:paraId="3AAAEEB3"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Appeals to other product benefits</w:t>
            </w:r>
          </w:p>
        </w:tc>
        <w:tc>
          <w:tcPr>
            <w:tcW w:w="2798" w:type="dxa"/>
            <w:hideMark/>
          </w:tcPr>
          <w:p w14:paraId="4A9410E2"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appeal to non-health, non-taste, and non-fun benefits such as value, convenience, sustainability, philanthropy or religious certifications, excluding minor statements about recyclability.</w:t>
            </w:r>
          </w:p>
        </w:tc>
        <w:tc>
          <w:tcPr>
            <w:tcW w:w="3969" w:type="dxa"/>
          </w:tcPr>
          <w:p w14:paraId="2D588F5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This code excludes mandatory country-of-origin labelling but includes award logos, affordability, sustainability, philanthropy, religious certifications, and ingredient premiumisation claims that emphasise quality or exclusivity over health.</w:t>
            </w:r>
          </w:p>
        </w:tc>
      </w:tr>
      <w:tr w:rsidR="0014441D" w:rsidRPr="00DA7BFD" w14:paraId="4D277989" w14:textId="77777777" w:rsidTr="00FD6CB4">
        <w:trPr>
          <w:trHeight w:val="547"/>
        </w:trPr>
        <w:tc>
          <w:tcPr>
            <w:tcW w:w="473" w:type="dxa"/>
            <w:hideMark/>
          </w:tcPr>
          <w:p w14:paraId="13BE2946"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8</w:t>
            </w:r>
          </w:p>
        </w:tc>
        <w:tc>
          <w:tcPr>
            <w:tcW w:w="1827" w:type="dxa"/>
            <w:hideMark/>
          </w:tcPr>
          <w:p w14:paraId="01422F63"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Recipes</w:t>
            </w:r>
          </w:p>
        </w:tc>
        <w:tc>
          <w:tcPr>
            <w:tcW w:w="2798" w:type="dxa"/>
            <w:hideMark/>
          </w:tcPr>
          <w:p w14:paraId="63208AF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recipes using the product, excluding standard cooking instructions for preparation-required items.</w:t>
            </w:r>
          </w:p>
        </w:tc>
        <w:tc>
          <w:tcPr>
            <w:tcW w:w="3969" w:type="dxa"/>
          </w:tcPr>
          <w:p w14:paraId="7280AADB"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Standard cooking instructions or serving tips, such as recipes on baby cereals, are excluded from this code.</w:t>
            </w:r>
          </w:p>
        </w:tc>
      </w:tr>
      <w:tr w:rsidR="0014441D" w:rsidRPr="00DA7BFD" w14:paraId="57E13284" w14:textId="77777777" w:rsidTr="00FD6CB4">
        <w:trPr>
          <w:trHeight w:val="1717"/>
        </w:trPr>
        <w:tc>
          <w:tcPr>
            <w:tcW w:w="473" w:type="dxa"/>
            <w:hideMark/>
          </w:tcPr>
          <w:p w14:paraId="7E6E5ED9" w14:textId="77777777" w:rsidR="0014441D" w:rsidRPr="00DA7BFD" w:rsidRDefault="0014441D" w:rsidP="00FD6CB4">
            <w:pPr>
              <w:rPr>
                <w:rFonts w:ascii="Aptos Narrow" w:hAnsi="Aptos Narrow"/>
                <w:sz w:val="22"/>
                <w:szCs w:val="22"/>
              </w:rPr>
            </w:pPr>
            <w:r w:rsidRPr="00DA7BFD">
              <w:rPr>
                <w:rFonts w:ascii="Aptos Narrow" w:hAnsi="Aptos Narrow"/>
                <w:sz w:val="22"/>
                <w:szCs w:val="22"/>
              </w:rPr>
              <w:lastRenderedPageBreak/>
              <w:t>9</w:t>
            </w:r>
          </w:p>
        </w:tc>
        <w:tc>
          <w:tcPr>
            <w:tcW w:w="1827" w:type="dxa"/>
            <w:hideMark/>
          </w:tcPr>
          <w:p w14:paraId="6B39A21E"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romotion of websites, social media, or rewards programs</w:t>
            </w:r>
          </w:p>
        </w:tc>
        <w:tc>
          <w:tcPr>
            <w:tcW w:w="2798" w:type="dxa"/>
            <w:hideMark/>
          </w:tcPr>
          <w:p w14:paraId="1D0D3955" w14:textId="77777777" w:rsidR="0014441D" w:rsidRPr="00DA7BFD" w:rsidRDefault="0014441D" w:rsidP="00FD6CB4">
            <w:pPr>
              <w:rPr>
                <w:rFonts w:ascii="Aptos Narrow" w:hAnsi="Aptos Narrow"/>
                <w:sz w:val="22"/>
                <w:szCs w:val="22"/>
              </w:rPr>
            </w:pPr>
            <w:r w:rsidRPr="520E31AA">
              <w:rPr>
                <w:rFonts w:ascii="Aptos Narrow" w:hAnsi="Aptos Narrow"/>
                <w:sz w:val="22"/>
                <w:szCs w:val="22"/>
              </w:rPr>
              <w:t xml:space="preserve">Packaging features promotion of websites, social media, memberships, rewards or sharing opportunities that are not specifically </w:t>
            </w:r>
            <w:bookmarkStart w:id="2" w:name="_Int_D3AW2eB1"/>
            <w:proofErr w:type="gramStart"/>
            <w:r w:rsidRPr="520E31AA">
              <w:rPr>
                <w:rFonts w:ascii="Aptos Narrow" w:hAnsi="Aptos Narrow"/>
                <w:sz w:val="22"/>
                <w:szCs w:val="22"/>
              </w:rPr>
              <w:t>child-appealing</w:t>
            </w:r>
            <w:bookmarkEnd w:id="2"/>
            <w:proofErr w:type="gramEnd"/>
            <w:r w:rsidRPr="520E31AA">
              <w:rPr>
                <w:rFonts w:ascii="Aptos Narrow" w:hAnsi="Aptos Narrow"/>
                <w:sz w:val="22"/>
                <w:szCs w:val="22"/>
              </w:rPr>
              <w:t>.</w:t>
            </w:r>
          </w:p>
        </w:tc>
        <w:tc>
          <w:tcPr>
            <w:tcW w:w="3969" w:type="dxa"/>
          </w:tcPr>
          <w:p w14:paraId="1F5D4307"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Given infants' and young children’s limited reading ability, this code captures text with marketing intent linking to websites or social media, excluding cases where such links are listed solely as contact information.</w:t>
            </w:r>
          </w:p>
        </w:tc>
      </w:tr>
      <w:tr w:rsidR="0014441D" w:rsidRPr="00DA7BFD" w14:paraId="3AA5DB4C" w14:textId="77777777" w:rsidTr="00FD6CB4">
        <w:trPr>
          <w:trHeight w:val="870"/>
        </w:trPr>
        <w:tc>
          <w:tcPr>
            <w:tcW w:w="473" w:type="dxa"/>
            <w:hideMark/>
          </w:tcPr>
          <w:p w14:paraId="755BDD06"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10</w:t>
            </w:r>
          </w:p>
        </w:tc>
        <w:tc>
          <w:tcPr>
            <w:tcW w:w="1827" w:type="dxa"/>
            <w:hideMark/>
          </w:tcPr>
          <w:p w14:paraId="603B1EAC"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 xml:space="preserve">Coupons, contests, or giveaways, </w:t>
            </w:r>
            <w:r w:rsidRPr="00DA7BFD">
              <w:rPr>
                <w:rFonts w:ascii="Aptos Narrow" w:hAnsi="Aptos Narrow"/>
                <w:sz w:val="22"/>
                <w:szCs w:val="22"/>
                <w:u w:val="single"/>
              </w:rPr>
              <w:t xml:space="preserve">not specifically appealing to children. </w:t>
            </w:r>
          </w:p>
        </w:tc>
        <w:tc>
          <w:tcPr>
            <w:tcW w:w="2798" w:type="dxa"/>
            <w:hideMark/>
          </w:tcPr>
          <w:p w14:paraId="5714911D"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Packaging features coupons, contests or giveaways for later redemption that are not specifically child appealing.</w:t>
            </w:r>
          </w:p>
        </w:tc>
        <w:tc>
          <w:tcPr>
            <w:tcW w:w="3969" w:type="dxa"/>
          </w:tcPr>
          <w:p w14:paraId="4B0FDD33" w14:textId="77777777" w:rsidR="0014441D" w:rsidRPr="00DA7BFD" w:rsidRDefault="0014441D" w:rsidP="00FD6CB4">
            <w:pPr>
              <w:rPr>
                <w:rFonts w:ascii="Aptos Narrow" w:hAnsi="Aptos Narrow"/>
                <w:sz w:val="22"/>
                <w:szCs w:val="22"/>
              </w:rPr>
            </w:pPr>
            <w:r w:rsidRPr="00DA7BFD">
              <w:rPr>
                <w:rFonts w:ascii="Aptos Narrow" w:hAnsi="Aptos Narrow"/>
                <w:sz w:val="22"/>
                <w:szCs w:val="22"/>
              </w:rPr>
              <w:t>No modification</w:t>
            </w:r>
          </w:p>
        </w:tc>
      </w:tr>
    </w:tbl>
    <w:p w14:paraId="07DAD06C" w14:textId="77777777" w:rsidR="0014441D" w:rsidRDefault="0014441D" w:rsidP="0014441D">
      <w:pPr>
        <w:rPr>
          <w:rFonts w:ascii="Aptos Narrow" w:hAnsi="Aptos Narrow"/>
          <w:sz w:val="22"/>
          <w:szCs w:val="22"/>
        </w:rPr>
      </w:pPr>
      <w:proofErr w:type="spellStart"/>
      <w:proofErr w:type="gramStart"/>
      <w:r w:rsidRPr="00AB54E9">
        <w:rPr>
          <w:vertAlign w:val="superscript"/>
        </w:rPr>
        <w:t>a.</w:t>
      </w:r>
      <w:r w:rsidRPr="00AB54E9">
        <w:rPr>
          <w:rFonts w:ascii="Aptos Narrow" w:hAnsi="Aptos Narrow"/>
          <w:sz w:val="22"/>
          <w:szCs w:val="22"/>
        </w:rPr>
        <w:t>Code</w:t>
      </w:r>
      <w:proofErr w:type="spellEnd"/>
      <w:proofErr w:type="gramEnd"/>
      <w:r w:rsidRPr="00AB54E9">
        <w:rPr>
          <w:rFonts w:ascii="Aptos Narrow" w:hAnsi="Aptos Narrow"/>
          <w:sz w:val="22"/>
          <w:szCs w:val="22"/>
        </w:rPr>
        <w:t xml:space="preserve"> dropped due to merging with other code </w:t>
      </w:r>
    </w:p>
    <w:p w14:paraId="0169D3E3" w14:textId="77777777" w:rsidR="0014441D" w:rsidRDefault="0014441D" w:rsidP="0014441D">
      <w:pPr>
        <w:rPr>
          <w:rFonts w:ascii="Aptos Narrow" w:hAnsi="Aptos Narrow"/>
          <w:sz w:val="22"/>
          <w:szCs w:val="22"/>
        </w:rPr>
      </w:pPr>
    </w:p>
    <w:p w14:paraId="773C5A34" w14:textId="77777777" w:rsidR="0014441D" w:rsidRPr="00A92573" w:rsidRDefault="0014441D" w:rsidP="0014441D"/>
    <w:p w14:paraId="59523FD8" w14:textId="77777777" w:rsidR="00CC0B24" w:rsidRDefault="00CC0B24"/>
    <w:sectPr w:rsidR="00CC0B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525886" w14:textId="77777777" w:rsidR="0045573F" w:rsidRDefault="0045573F" w:rsidP="0024231A">
      <w:pPr>
        <w:spacing w:after="0" w:line="240" w:lineRule="auto"/>
      </w:pPr>
      <w:r>
        <w:separator/>
      </w:r>
    </w:p>
  </w:endnote>
  <w:endnote w:type="continuationSeparator" w:id="0">
    <w:p w14:paraId="28EB31F1" w14:textId="77777777" w:rsidR="0045573F" w:rsidRDefault="0045573F" w:rsidP="00242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5087B" w14:textId="77777777" w:rsidR="0045573F" w:rsidRDefault="0045573F" w:rsidP="0024231A">
      <w:pPr>
        <w:spacing w:after="0" w:line="240" w:lineRule="auto"/>
      </w:pPr>
      <w:r>
        <w:separator/>
      </w:r>
    </w:p>
  </w:footnote>
  <w:footnote w:type="continuationSeparator" w:id="0">
    <w:p w14:paraId="64D5C430" w14:textId="77777777" w:rsidR="0045573F" w:rsidRDefault="0045573F" w:rsidP="002423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1D"/>
    <w:rsid w:val="001227D2"/>
    <w:rsid w:val="0014441D"/>
    <w:rsid w:val="0024231A"/>
    <w:rsid w:val="00370F1D"/>
    <w:rsid w:val="0045573F"/>
    <w:rsid w:val="008944ED"/>
    <w:rsid w:val="00B6619D"/>
    <w:rsid w:val="00CC0B24"/>
    <w:rsid w:val="00E7704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C727D"/>
  <w15:chartTrackingRefBased/>
  <w15:docId w15:val="{BDE16B37-712E-4983-B780-25D7A6D1F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41D"/>
  </w:style>
  <w:style w:type="paragraph" w:styleId="Heading1">
    <w:name w:val="heading 1"/>
    <w:basedOn w:val="Normal"/>
    <w:next w:val="Normal"/>
    <w:link w:val="Heading1Char"/>
    <w:uiPriority w:val="9"/>
    <w:qFormat/>
    <w:rsid w:val="001444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44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44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44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44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44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4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4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4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4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4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4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4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4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4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41D"/>
    <w:rPr>
      <w:rFonts w:eastAsiaTheme="majorEastAsia" w:cstheme="majorBidi"/>
      <w:color w:val="272727" w:themeColor="text1" w:themeTint="D8"/>
    </w:rPr>
  </w:style>
  <w:style w:type="paragraph" w:styleId="Title">
    <w:name w:val="Title"/>
    <w:basedOn w:val="Normal"/>
    <w:next w:val="Normal"/>
    <w:link w:val="TitleChar"/>
    <w:uiPriority w:val="10"/>
    <w:qFormat/>
    <w:rsid w:val="001444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4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4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41D"/>
    <w:pPr>
      <w:spacing w:before="160"/>
      <w:jc w:val="center"/>
    </w:pPr>
    <w:rPr>
      <w:i/>
      <w:iCs/>
      <w:color w:val="404040" w:themeColor="text1" w:themeTint="BF"/>
    </w:rPr>
  </w:style>
  <w:style w:type="character" w:customStyle="1" w:styleId="QuoteChar">
    <w:name w:val="Quote Char"/>
    <w:basedOn w:val="DefaultParagraphFont"/>
    <w:link w:val="Quote"/>
    <w:uiPriority w:val="29"/>
    <w:rsid w:val="0014441D"/>
    <w:rPr>
      <w:i/>
      <w:iCs/>
      <w:color w:val="404040" w:themeColor="text1" w:themeTint="BF"/>
    </w:rPr>
  </w:style>
  <w:style w:type="paragraph" w:styleId="ListParagraph">
    <w:name w:val="List Paragraph"/>
    <w:basedOn w:val="Normal"/>
    <w:uiPriority w:val="34"/>
    <w:qFormat/>
    <w:rsid w:val="0014441D"/>
    <w:pPr>
      <w:ind w:left="720"/>
      <w:contextualSpacing/>
    </w:pPr>
  </w:style>
  <w:style w:type="character" w:styleId="IntenseEmphasis">
    <w:name w:val="Intense Emphasis"/>
    <w:basedOn w:val="DefaultParagraphFont"/>
    <w:uiPriority w:val="21"/>
    <w:qFormat/>
    <w:rsid w:val="0014441D"/>
    <w:rPr>
      <w:i/>
      <w:iCs/>
      <w:color w:val="0F4761" w:themeColor="accent1" w:themeShade="BF"/>
    </w:rPr>
  </w:style>
  <w:style w:type="paragraph" w:styleId="IntenseQuote">
    <w:name w:val="Intense Quote"/>
    <w:basedOn w:val="Normal"/>
    <w:next w:val="Normal"/>
    <w:link w:val="IntenseQuoteChar"/>
    <w:uiPriority w:val="30"/>
    <w:qFormat/>
    <w:rsid w:val="001444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441D"/>
    <w:rPr>
      <w:i/>
      <w:iCs/>
      <w:color w:val="0F4761" w:themeColor="accent1" w:themeShade="BF"/>
    </w:rPr>
  </w:style>
  <w:style w:type="character" w:styleId="IntenseReference">
    <w:name w:val="Intense Reference"/>
    <w:basedOn w:val="DefaultParagraphFont"/>
    <w:uiPriority w:val="32"/>
    <w:qFormat/>
    <w:rsid w:val="0014441D"/>
    <w:rPr>
      <w:b/>
      <w:bCs/>
      <w:smallCaps/>
      <w:color w:val="0F4761" w:themeColor="accent1" w:themeShade="BF"/>
      <w:spacing w:val="5"/>
    </w:rPr>
  </w:style>
  <w:style w:type="table" w:styleId="TableGrid">
    <w:name w:val="Table Grid"/>
    <w:basedOn w:val="TableNormal"/>
    <w:uiPriority w:val="39"/>
    <w:rsid w:val="00144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441D"/>
    <w:pPr>
      <w:spacing w:after="200" w:line="240" w:lineRule="auto"/>
    </w:pPr>
    <w:rPr>
      <w:i/>
      <w:iCs/>
      <w:color w:val="0E2841" w:themeColor="text2"/>
      <w:sz w:val="18"/>
      <w:szCs w:val="18"/>
    </w:rPr>
  </w:style>
  <w:style w:type="paragraph" w:styleId="Header">
    <w:name w:val="header"/>
    <w:basedOn w:val="Normal"/>
    <w:link w:val="HeaderChar"/>
    <w:uiPriority w:val="99"/>
    <w:unhideWhenUsed/>
    <w:rsid w:val="002423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31A"/>
  </w:style>
  <w:style w:type="paragraph" w:styleId="Footer">
    <w:name w:val="footer"/>
    <w:basedOn w:val="Normal"/>
    <w:link w:val="FooterChar"/>
    <w:uiPriority w:val="99"/>
    <w:unhideWhenUsed/>
    <w:rsid w:val="002423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endnotes" Target="endnotes.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D317096-AD74-4BBD-A651-F0F7F5BBEB87}"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AU"/>
        </a:p>
      </dgm:t>
    </dgm:pt>
    <dgm:pt modelId="{6053D990-7D5C-43D8-836E-C73F1F73EC33}">
      <dgm:prSet phldrT="[Text]" custT="1"/>
      <dgm:spPr/>
      <dgm:t>
        <a:bodyPr/>
        <a:lstStyle/>
        <a:p>
          <a:r>
            <a:rPr lang="en-AU" sz="900" b="1"/>
            <a:t>Food Categorisation</a:t>
          </a:r>
        </a:p>
      </dgm:t>
    </dgm:pt>
    <dgm:pt modelId="{C12F8633-45F5-44D1-A98B-1716736F17F6}" type="parTrans" cxnId="{64A16ADD-A71A-4D9D-A00C-27B5E7F90088}">
      <dgm:prSet/>
      <dgm:spPr/>
      <dgm:t>
        <a:bodyPr/>
        <a:lstStyle/>
        <a:p>
          <a:endParaRPr lang="en-AU"/>
        </a:p>
      </dgm:t>
    </dgm:pt>
    <dgm:pt modelId="{38304352-F4D7-4B71-96E2-AA35773F006C}" type="sibTrans" cxnId="{64A16ADD-A71A-4D9D-A00C-27B5E7F90088}">
      <dgm:prSet/>
      <dgm:spPr/>
      <dgm:t>
        <a:bodyPr/>
        <a:lstStyle/>
        <a:p>
          <a:endParaRPr lang="en-AU"/>
        </a:p>
      </dgm:t>
    </dgm:pt>
    <dgm:pt modelId="{91E5D88E-042E-4CDD-B67B-01E8821EE36B}">
      <dgm:prSet phldrT="[Text]"/>
      <dgm:spPr/>
      <dgm:t>
        <a:bodyPr/>
        <a:lstStyle/>
        <a:p>
          <a:r>
            <a:rPr lang="en-AU"/>
            <a:t>1. Dry cereals and starches</a:t>
          </a:r>
        </a:p>
      </dgm:t>
    </dgm:pt>
    <dgm:pt modelId="{4EEC4D5B-D2D3-417B-9A74-E05A8AA301C3}" type="parTrans" cxnId="{623B3566-5114-4FDC-86F8-D66433A41ACE}">
      <dgm:prSet/>
      <dgm:spPr/>
      <dgm:t>
        <a:bodyPr/>
        <a:lstStyle/>
        <a:p>
          <a:endParaRPr lang="en-AU"/>
        </a:p>
      </dgm:t>
    </dgm:pt>
    <dgm:pt modelId="{6879D2D5-8EA9-437D-AF4F-295CA603C04D}" type="sibTrans" cxnId="{623B3566-5114-4FDC-86F8-D66433A41ACE}">
      <dgm:prSet/>
      <dgm:spPr/>
      <dgm:t>
        <a:bodyPr/>
        <a:lstStyle/>
        <a:p>
          <a:endParaRPr lang="en-AU"/>
        </a:p>
      </dgm:t>
    </dgm:pt>
    <dgm:pt modelId="{C765F52C-CAFE-447B-B8C4-00E56F6D9C56}">
      <dgm:prSet phldrT="[Text]"/>
      <dgm:spPr/>
      <dgm:t>
        <a:bodyPr/>
        <a:lstStyle/>
        <a:p>
          <a:r>
            <a:rPr lang="en-AU"/>
            <a:t>2. Dairy foods</a:t>
          </a:r>
        </a:p>
      </dgm:t>
    </dgm:pt>
    <dgm:pt modelId="{70289E34-6A00-48E0-954F-4BEA7F2B7BFC}" type="parTrans" cxnId="{F6B5096F-598F-481F-9833-FD49ABA16DEB}">
      <dgm:prSet/>
      <dgm:spPr/>
      <dgm:t>
        <a:bodyPr/>
        <a:lstStyle/>
        <a:p>
          <a:endParaRPr lang="en-AU"/>
        </a:p>
      </dgm:t>
    </dgm:pt>
    <dgm:pt modelId="{9DAD2A8C-B20C-40A5-BB7A-7A69B3FA3A74}" type="sibTrans" cxnId="{F6B5096F-598F-481F-9833-FD49ABA16DEB}">
      <dgm:prSet/>
      <dgm:spPr/>
      <dgm:t>
        <a:bodyPr/>
        <a:lstStyle/>
        <a:p>
          <a:endParaRPr lang="en-AU"/>
        </a:p>
      </dgm:t>
    </dgm:pt>
    <dgm:pt modelId="{0331D103-3F72-4750-A1E3-0337D0893115}">
      <dgm:prSet phldrT="[Text]"/>
      <dgm:spPr/>
      <dgm:t>
        <a:bodyPr/>
        <a:lstStyle/>
        <a:p>
          <a:r>
            <a:rPr lang="en-AU"/>
            <a:t>3. Fruit &amp; vegetable purees/smoothies and fruit desserts</a:t>
          </a:r>
        </a:p>
      </dgm:t>
    </dgm:pt>
    <dgm:pt modelId="{E9D3D2B6-EE2C-4BA5-82E7-929BF7C1FFAB}" type="parTrans" cxnId="{F1431099-AC72-4A81-9DAB-27DA397723D2}">
      <dgm:prSet/>
      <dgm:spPr/>
      <dgm:t>
        <a:bodyPr/>
        <a:lstStyle/>
        <a:p>
          <a:endParaRPr lang="en-AU"/>
        </a:p>
      </dgm:t>
    </dgm:pt>
    <dgm:pt modelId="{8F18A30D-2AB4-4FE7-951B-23560E7DEF9F}" type="sibTrans" cxnId="{F1431099-AC72-4A81-9DAB-27DA397723D2}">
      <dgm:prSet/>
      <dgm:spPr/>
      <dgm:t>
        <a:bodyPr/>
        <a:lstStyle/>
        <a:p>
          <a:endParaRPr lang="en-AU"/>
        </a:p>
      </dgm:t>
    </dgm:pt>
    <dgm:pt modelId="{98D7B319-6221-43C7-B713-8F48B8BFA197}">
      <dgm:prSet phldrT="[Text]"/>
      <dgm:spPr/>
      <dgm:t>
        <a:bodyPr/>
        <a:lstStyle/>
        <a:p>
          <a:r>
            <a:rPr lang="en-AU"/>
            <a:t>4. Savoury meals/meal components: combinations of starches, vegetables, dairy and/or traditional protein. Traditional protein sources include any meat, offal, poultry or fish</a:t>
          </a:r>
        </a:p>
      </dgm:t>
    </dgm:pt>
    <dgm:pt modelId="{0E647033-703E-4106-8640-5D37A6937898}" type="parTrans" cxnId="{F9381FBB-03EC-4B12-94FA-C7123E5E4376}">
      <dgm:prSet/>
      <dgm:spPr/>
      <dgm:t>
        <a:bodyPr/>
        <a:lstStyle/>
        <a:p>
          <a:endParaRPr lang="en-AU"/>
        </a:p>
      </dgm:t>
    </dgm:pt>
    <dgm:pt modelId="{38FAC56E-5F06-4642-8715-95FF3E268C2C}" type="sibTrans" cxnId="{F9381FBB-03EC-4B12-94FA-C7123E5E4376}">
      <dgm:prSet/>
      <dgm:spPr/>
      <dgm:t>
        <a:bodyPr/>
        <a:lstStyle/>
        <a:p>
          <a:endParaRPr lang="en-AU"/>
        </a:p>
      </dgm:t>
    </dgm:pt>
    <dgm:pt modelId="{8F6CE823-3C79-443B-B677-105F3917A224}">
      <dgm:prSet phldrT="[Text]"/>
      <dgm:spPr/>
      <dgm:t>
        <a:bodyPr/>
        <a:lstStyle/>
        <a:p>
          <a:r>
            <a:rPr lang="en-AU"/>
            <a:t>5. Snacks and finger foods</a:t>
          </a:r>
        </a:p>
      </dgm:t>
    </dgm:pt>
    <dgm:pt modelId="{6AFF67DA-6EF8-41AF-96B8-3DE04B1220E0}" type="parTrans" cxnId="{1A8332C2-80FA-45B1-8CC1-ACFCB4D8D55C}">
      <dgm:prSet/>
      <dgm:spPr/>
      <dgm:t>
        <a:bodyPr/>
        <a:lstStyle/>
        <a:p>
          <a:endParaRPr lang="en-AU"/>
        </a:p>
      </dgm:t>
    </dgm:pt>
    <dgm:pt modelId="{4F9EAF03-9EB8-4B04-B86B-6445B2602FE3}" type="sibTrans" cxnId="{1A8332C2-80FA-45B1-8CC1-ACFCB4D8D55C}">
      <dgm:prSet/>
      <dgm:spPr/>
      <dgm:t>
        <a:bodyPr/>
        <a:lstStyle/>
        <a:p>
          <a:endParaRPr lang="en-AU"/>
        </a:p>
      </dgm:t>
    </dgm:pt>
    <dgm:pt modelId="{7F3CA2B0-1ADC-47CD-9E87-6994AC473084}">
      <dgm:prSet phldrT="[Text]"/>
      <dgm:spPr/>
      <dgm:t>
        <a:bodyPr/>
        <a:lstStyle/>
        <a:p>
          <a:r>
            <a:rPr lang="en-AU"/>
            <a:t>6. Ingredients</a:t>
          </a:r>
        </a:p>
      </dgm:t>
    </dgm:pt>
    <dgm:pt modelId="{58963F51-A0EB-4B17-8D4E-C226BF87AA87}" type="parTrans" cxnId="{18BAE5BE-3E5A-4C98-A76F-B7451CA30510}">
      <dgm:prSet/>
      <dgm:spPr/>
      <dgm:t>
        <a:bodyPr/>
        <a:lstStyle/>
        <a:p>
          <a:endParaRPr lang="en-AU"/>
        </a:p>
      </dgm:t>
    </dgm:pt>
    <dgm:pt modelId="{8026E146-5A0E-46C2-B83F-D4CE227FF593}" type="sibTrans" cxnId="{18BAE5BE-3E5A-4C98-A76F-B7451CA30510}">
      <dgm:prSet/>
      <dgm:spPr/>
      <dgm:t>
        <a:bodyPr/>
        <a:lstStyle/>
        <a:p>
          <a:endParaRPr lang="en-AU"/>
        </a:p>
      </dgm:t>
    </dgm:pt>
    <dgm:pt modelId="{CFC42099-AD1A-4E9E-A1C5-2442A164A8E0}">
      <dgm:prSet phldrT="[Text]"/>
      <dgm:spPr/>
      <dgm:t>
        <a:bodyPr/>
        <a:lstStyle/>
        <a:p>
          <a:r>
            <a:rPr lang="en-AU"/>
            <a:t>7. Confectionery</a:t>
          </a:r>
        </a:p>
      </dgm:t>
    </dgm:pt>
    <dgm:pt modelId="{F91095C8-6E7B-4ECE-B462-EBC3DDB86E75}" type="parTrans" cxnId="{0D349512-02E7-4ED2-8B6A-F84303546FAF}">
      <dgm:prSet/>
      <dgm:spPr/>
      <dgm:t>
        <a:bodyPr/>
        <a:lstStyle/>
        <a:p>
          <a:endParaRPr lang="en-AU"/>
        </a:p>
      </dgm:t>
    </dgm:pt>
    <dgm:pt modelId="{DC7D1F8A-BD68-4D02-88F9-9CB01FEAD9F6}" type="sibTrans" cxnId="{0D349512-02E7-4ED2-8B6A-F84303546FAF}">
      <dgm:prSet/>
      <dgm:spPr/>
      <dgm:t>
        <a:bodyPr/>
        <a:lstStyle/>
        <a:p>
          <a:endParaRPr lang="en-AU"/>
        </a:p>
      </dgm:t>
    </dgm:pt>
    <dgm:pt modelId="{A4CB0F98-D04F-4B16-A02A-A99B045FCAED}">
      <dgm:prSet phldrT="[Text]"/>
      <dgm:spPr/>
      <dgm:t>
        <a:bodyPr/>
        <a:lstStyle/>
        <a:p>
          <a:r>
            <a:rPr lang="en-AU"/>
            <a:t>Dry or powdered cereal/starch to be eaten or cooked with milk or water</a:t>
          </a:r>
        </a:p>
      </dgm:t>
    </dgm:pt>
    <dgm:pt modelId="{AC0C2072-2DB5-4BEC-9472-CE8B0AF8EC21}" type="parTrans" cxnId="{5E397500-632D-4C36-9264-31E864D061DA}">
      <dgm:prSet/>
      <dgm:spPr/>
      <dgm:t>
        <a:bodyPr/>
        <a:lstStyle/>
        <a:p>
          <a:endParaRPr lang="en-AU"/>
        </a:p>
      </dgm:t>
    </dgm:pt>
    <dgm:pt modelId="{46822F48-F0F6-4DAD-B794-8117F36E4EC4}" type="sibTrans" cxnId="{5E397500-632D-4C36-9264-31E864D061DA}">
      <dgm:prSet/>
      <dgm:spPr/>
      <dgm:t>
        <a:bodyPr/>
        <a:lstStyle/>
        <a:p>
          <a:endParaRPr lang="en-AU"/>
        </a:p>
      </dgm:t>
    </dgm:pt>
    <dgm:pt modelId="{B5F389C6-0D72-4119-AAA1-7CAE04675167}">
      <dgm:prSet phldrT="[Text]"/>
      <dgm:spPr/>
      <dgm:t>
        <a:bodyPr/>
        <a:lstStyle/>
        <a:p>
          <a:r>
            <a:rPr lang="en-AU"/>
            <a:t>Dairy-based foods, desserts, and cereals</a:t>
          </a:r>
        </a:p>
      </dgm:t>
    </dgm:pt>
    <dgm:pt modelId="{02F65169-5DAD-4408-AA0A-71FAF75946A9}" type="parTrans" cxnId="{5CC6D037-A6F2-426D-8325-113636F8086A}">
      <dgm:prSet/>
      <dgm:spPr/>
      <dgm:t>
        <a:bodyPr/>
        <a:lstStyle/>
        <a:p>
          <a:endParaRPr lang="en-AU"/>
        </a:p>
      </dgm:t>
    </dgm:pt>
    <dgm:pt modelId="{6A0C9794-A07F-4993-A374-DD8C2966852E}" type="sibTrans" cxnId="{5CC6D037-A6F2-426D-8325-113636F8086A}">
      <dgm:prSet/>
      <dgm:spPr/>
      <dgm:t>
        <a:bodyPr/>
        <a:lstStyle/>
        <a:p>
          <a:endParaRPr lang="en-AU"/>
        </a:p>
      </dgm:t>
    </dgm:pt>
    <dgm:pt modelId="{6763AC85-872E-4718-8811-7FABE6C61A93}">
      <dgm:prSet phldrT="[Text]"/>
      <dgm:spPr/>
      <dgm:t>
        <a:bodyPr/>
        <a:lstStyle/>
        <a:p>
          <a:r>
            <a:rPr lang="en-AU"/>
            <a:t>3.1 Fruit-containing product, including breakfast/dairy</a:t>
          </a:r>
        </a:p>
      </dgm:t>
    </dgm:pt>
    <dgm:pt modelId="{5C3E49FF-B547-439F-A0E4-149F041CD94A}" type="parTrans" cxnId="{6FE518E4-3E3A-4469-8905-62A3B2FF2170}">
      <dgm:prSet/>
      <dgm:spPr/>
      <dgm:t>
        <a:bodyPr/>
        <a:lstStyle/>
        <a:p>
          <a:endParaRPr lang="en-AU"/>
        </a:p>
      </dgm:t>
    </dgm:pt>
    <dgm:pt modelId="{6A110793-50AE-497E-B479-CA7F28D4FAF9}" type="sibTrans" cxnId="{6FE518E4-3E3A-4469-8905-62A3B2FF2170}">
      <dgm:prSet/>
      <dgm:spPr/>
      <dgm:t>
        <a:bodyPr/>
        <a:lstStyle/>
        <a:p>
          <a:endParaRPr lang="en-AU"/>
        </a:p>
      </dgm:t>
    </dgm:pt>
    <dgm:pt modelId="{24C5A67E-D140-41EF-B240-2E5A9493B653}">
      <dgm:prSet phldrT="[Text]"/>
      <dgm:spPr/>
      <dgm:t>
        <a:bodyPr/>
        <a:lstStyle/>
        <a:p>
          <a:r>
            <a:rPr lang="en-AU"/>
            <a:t>3.2 Vegetable only product</a:t>
          </a:r>
        </a:p>
      </dgm:t>
    </dgm:pt>
    <dgm:pt modelId="{B7CD9BB5-5DCF-4055-B4F5-3094C4612B8A}" type="parTrans" cxnId="{D7AA2F88-4927-4687-8904-D63352599C2F}">
      <dgm:prSet/>
      <dgm:spPr/>
      <dgm:t>
        <a:bodyPr/>
        <a:lstStyle/>
        <a:p>
          <a:endParaRPr lang="en-AU"/>
        </a:p>
      </dgm:t>
    </dgm:pt>
    <dgm:pt modelId="{27D19171-8BE6-48C9-AF97-D36D8F429964}" type="sibTrans" cxnId="{D7AA2F88-4927-4687-8904-D63352599C2F}">
      <dgm:prSet/>
      <dgm:spPr/>
      <dgm:t>
        <a:bodyPr/>
        <a:lstStyle/>
        <a:p>
          <a:endParaRPr lang="en-AU"/>
        </a:p>
      </dgm:t>
    </dgm:pt>
    <dgm:pt modelId="{DA089808-7DFA-4898-AFA9-34DA23638F7C}">
      <dgm:prSet phldrT="[Text]"/>
      <dgm:spPr/>
      <dgm:t>
        <a:bodyPr/>
        <a:lstStyle/>
        <a:p>
          <a:r>
            <a:rPr lang="en-AU"/>
            <a:t>4.1 Food WITHOUT protein or cheese named</a:t>
          </a:r>
        </a:p>
      </dgm:t>
    </dgm:pt>
    <dgm:pt modelId="{85F2E84A-F2FF-4103-AEF1-D906EB513002}" type="parTrans" cxnId="{BC614A0F-0AEF-44E3-9259-49FC24BE99B5}">
      <dgm:prSet/>
      <dgm:spPr/>
      <dgm:t>
        <a:bodyPr/>
        <a:lstStyle/>
        <a:p>
          <a:endParaRPr lang="en-AU"/>
        </a:p>
      </dgm:t>
    </dgm:pt>
    <dgm:pt modelId="{8F9C67EA-3F75-4841-B7A3-B19A782D2A3D}" type="sibTrans" cxnId="{BC614A0F-0AEF-44E3-9259-49FC24BE99B5}">
      <dgm:prSet/>
      <dgm:spPr/>
      <dgm:t>
        <a:bodyPr/>
        <a:lstStyle/>
        <a:p>
          <a:endParaRPr lang="en-AU"/>
        </a:p>
      </dgm:t>
    </dgm:pt>
    <dgm:pt modelId="{6350DCF0-ED6E-4609-AB37-BA5331CBBF7C}">
      <dgm:prSet phldrT="[Text]"/>
      <dgm:spPr/>
      <dgm:t>
        <a:bodyPr/>
        <a:lstStyle/>
        <a:p>
          <a:r>
            <a:rPr lang="en-AU"/>
            <a:t>4.2 Food WITH CHEESE named but no protein</a:t>
          </a:r>
        </a:p>
      </dgm:t>
    </dgm:pt>
    <dgm:pt modelId="{782629A5-9828-4452-8C16-21B03F875B79}" type="parTrans" cxnId="{A716DD64-64C4-4C1E-9E84-F089027C269C}">
      <dgm:prSet/>
      <dgm:spPr/>
      <dgm:t>
        <a:bodyPr/>
        <a:lstStyle/>
        <a:p>
          <a:endParaRPr lang="en-AU"/>
        </a:p>
      </dgm:t>
    </dgm:pt>
    <dgm:pt modelId="{FE75F3D0-FE9E-4454-A4B7-7D2E50F4840D}" type="sibTrans" cxnId="{A716DD64-64C4-4C1E-9E84-F089027C269C}">
      <dgm:prSet/>
      <dgm:spPr/>
      <dgm:t>
        <a:bodyPr/>
        <a:lstStyle/>
        <a:p>
          <a:endParaRPr lang="en-AU"/>
        </a:p>
      </dgm:t>
    </dgm:pt>
    <dgm:pt modelId="{74822404-D49D-46D9-8097-377BACDF6D84}">
      <dgm:prSet phldrT="[Text]"/>
      <dgm:spPr/>
      <dgm:t>
        <a:bodyPr/>
        <a:lstStyle/>
        <a:p>
          <a:r>
            <a:rPr lang="en-AU"/>
            <a:t>4.3 Food with protein source NOT named first</a:t>
          </a:r>
        </a:p>
      </dgm:t>
    </dgm:pt>
    <dgm:pt modelId="{18BB011E-FBC8-48F6-9009-5855B7E42675}" type="parTrans" cxnId="{9FEF9965-23E7-45AE-8C1F-BB8A626265CC}">
      <dgm:prSet/>
      <dgm:spPr/>
      <dgm:t>
        <a:bodyPr/>
        <a:lstStyle/>
        <a:p>
          <a:endParaRPr lang="en-AU"/>
        </a:p>
      </dgm:t>
    </dgm:pt>
    <dgm:pt modelId="{4CE7C0F6-DCB5-407C-8F12-0B2E8FB8A5B8}" type="sibTrans" cxnId="{9FEF9965-23E7-45AE-8C1F-BB8A626265CC}">
      <dgm:prSet/>
      <dgm:spPr/>
      <dgm:t>
        <a:bodyPr/>
        <a:lstStyle/>
        <a:p>
          <a:endParaRPr lang="en-AU"/>
        </a:p>
      </dgm:t>
    </dgm:pt>
    <dgm:pt modelId="{96A0FFFC-80D7-4B89-AD81-271875CAE0A7}">
      <dgm:prSet phldrT="[Text]"/>
      <dgm:spPr/>
      <dgm:t>
        <a:bodyPr/>
        <a:lstStyle/>
        <a:p>
          <a:r>
            <a:rPr lang="en-AU"/>
            <a:t>4.4 Food with protein source named FIRST</a:t>
          </a:r>
        </a:p>
      </dgm:t>
    </dgm:pt>
    <dgm:pt modelId="{AA3B4EAC-96D5-4C9D-9398-16F1349E97DF}" type="parTrans" cxnId="{4D4CEC27-1B9F-4D91-A187-E80FF8DB4077}">
      <dgm:prSet/>
      <dgm:spPr/>
      <dgm:t>
        <a:bodyPr/>
        <a:lstStyle/>
        <a:p>
          <a:endParaRPr lang="en-AU"/>
        </a:p>
      </dgm:t>
    </dgm:pt>
    <dgm:pt modelId="{3EBD86A3-09A1-4B46-A049-A40B3D0203B3}" type="sibTrans" cxnId="{4D4CEC27-1B9F-4D91-A187-E80FF8DB4077}">
      <dgm:prSet/>
      <dgm:spPr/>
      <dgm:t>
        <a:bodyPr/>
        <a:lstStyle/>
        <a:p>
          <a:endParaRPr lang="en-AU"/>
        </a:p>
      </dgm:t>
    </dgm:pt>
    <dgm:pt modelId="{A35DDC40-42F9-462A-A17E-3FB7780A4E78}">
      <dgm:prSet phldrT="[Text]"/>
      <dgm:spPr/>
      <dgm:t>
        <a:bodyPr/>
        <a:lstStyle/>
        <a:p>
          <a:r>
            <a:rPr lang="en-AU"/>
            <a:t>4.5 Protein source is ONLY named food</a:t>
          </a:r>
        </a:p>
      </dgm:t>
    </dgm:pt>
    <dgm:pt modelId="{205422C0-6D30-4F35-AA45-D6D07E871853}" type="parTrans" cxnId="{CAF5FEC8-7486-4F22-B7C6-81E97F8AB094}">
      <dgm:prSet/>
      <dgm:spPr/>
      <dgm:t>
        <a:bodyPr/>
        <a:lstStyle/>
        <a:p>
          <a:endParaRPr lang="en-AU"/>
        </a:p>
      </dgm:t>
    </dgm:pt>
    <dgm:pt modelId="{F192A2E7-86F3-4CE7-82B2-C20A7B24FC3B}" type="sibTrans" cxnId="{CAF5FEC8-7486-4F22-B7C6-81E97F8AB094}">
      <dgm:prSet/>
      <dgm:spPr/>
      <dgm:t>
        <a:bodyPr/>
        <a:lstStyle/>
        <a:p>
          <a:endParaRPr lang="en-AU"/>
        </a:p>
      </dgm:t>
    </dgm:pt>
    <dgm:pt modelId="{07074AC8-A09C-4BBC-A7B1-1FED1906BDC4}">
      <dgm:prSet phldrT="[Text]"/>
      <dgm:spPr/>
      <dgm:t>
        <a:bodyPr/>
        <a:lstStyle/>
        <a:p>
          <a:r>
            <a:rPr lang="en-AU"/>
            <a:t>5.1 Fruit</a:t>
          </a:r>
        </a:p>
      </dgm:t>
    </dgm:pt>
    <dgm:pt modelId="{C849BF62-61FE-4FC1-B101-21A26A18DA52}" type="parTrans" cxnId="{4F0EB21D-5B84-4C49-9C1A-43C63542289B}">
      <dgm:prSet/>
      <dgm:spPr/>
      <dgm:t>
        <a:bodyPr/>
        <a:lstStyle/>
        <a:p>
          <a:endParaRPr lang="en-AU"/>
        </a:p>
      </dgm:t>
    </dgm:pt>
    <dgm:pt modelId="{ABDEAED4-CF8F-4A3F-A24F-4110A0879B45}" type="sibTrans" cxnId="{4F0EB21D-5B84-4C49-9C1A-43C63542289B}">
      <dgm:prSet/>
      <dgm:spPr/>
      <dgm:t>
        <a:bodyPr/>
        <a:lstStyle/>
        <a:p>
          <a:endParaRPr lang="en-AU"/>
        </a:p>
      </dgm:t>
    </dgm:pt>
    <dgm:pt modelId="{4F9BDDE5-8328-4985-88D9-08D5B2393EA8}">
      <dgm:prSet phldrT="[Text]"/>
      <dgm:spPr/>
      <dgm:t>
        <a:bodyPr/>
        <a:lstStyle/>
        <a:p>
          <a:r>
            <a:rPr lang="en-AU"/>
            <a:t>5.2 Dry or semi-dry snacks and finger foods</a:t>
          </a:r>
        </a:p>
      </dgm:t>
    </dgm:pt>
    <dgm:pt modelId="{E910C557-EE08-4252-91F0-9B46FD44EE4E}" type="parTrans" cxnId="{D438D3D7-8A88-44B3-9A6D-CB23B9967496}">
      <dgm:prSet/>
      <dgm:spPr/>
      <dgm:t>
        <a:bodyPr/>
        <a:lstStyle/>
        <a:p>
          <a:endParaRPr lang="en-AU"/>
        </a:p>
      </dgm:t>
    </dgm:pt>
    <dgm:pt modelId="{3CF3E118-E7AD-416C-9D81-B01C37376664}" type="sibTrans" cxnId="{D438D3D7-8A88-44B3-9A6D-CB23B9967496}">
      <dgm:prSet/>
      <dgm:spPr/>
      <dgm:t>
        <a:bodyPr/>
        <a:lstStyle/>
        <a:p>
          <a:endParaRPr lang="en-AU"/>
        </a:p>
      </dgm:t>
    </dgm:pt>
    <dgm:pt modelId="{3C8DD48F-4234-443C-9CAB-0E330B5ECFC4}">
      <dgm:prSet phldrT="[Text]"/>
      <dgm:spPr/>
      <dgm:t>
        <a:bodyPr/>
        <a:lstStyle/>
        <a:p>
          <a:r>
            <a:rPr lang="en-AU"/>
            <a:t>Ingredients for cooking or adding to food in small quantities e.g. olive oil, stock cubes</a:t>
          </a:r>
        </a:p>
      </dgm:t>
    </dgm:pt>
    <dgm:pt modelId="{A5C34BB8-44F6-43CA-ACD8-B1AA3D0661E6}" type="parTrans" cxnId="{FCE80B37-94AD-4306-BBE6-9CB3551C5042}">
      <dgm:prSet/>
      <dgm:spPr/>
      <dgm:t>
        <a:bodyPr/>
        <a:lstStyle/>
        <a:p>
          <a:endParaRPr lang="en-AU"/>
        </a:p>
      </dgm:t>
    </dgm:pt>
    <dgm:pt modelId="{CC3BE885-3E1E-4DC1-8DFE-893CCD509C95}" type="sibTrans" cxnId="{FCE80B37-94AD-4306-BBE6-9CB3551C5042}">
      <dgm:prSet/>
      <dgm:spPr/>
      <dgm:t>
        <a:bodyPr/>
        <a:lstStyle/>
        <a:p>
          <a:endParaRPr lang="en-AU"/>
        </a:p>
      </dgm:t>
    </dgm:pt>
    <dgm:pt modelId="{BC83FB8D-7532-404D-8D99-9773DA8F70F5}">
      <dgm:prSet phldrT="[Text]"/>
      <dgm:spPr/>
      <dgm:t>
        <a:bodyPr/>
        <a:lstStyle/>
        <a:p>
          <a:r>
            <a:rPr lang="en-AU"/>
            <a:t>Chocolates, sweets, liquorice, marzipan, fruit chews etc.</a:t>
          </a:r>
        </a:p>
      </dgm:t>
    </dgm:pt>
    <dgm:pt modelId="{D2909086-F21A-44DF-A2DD-F3E8CD741069}" type="parTrans" cxnId="{2F6A2FAE-B032-4F2A-8A03-BD301F56D7C1}">
      <dgm:prSet/>
      <dgm:spPr/>
      <dgm:t>
        <a:bodyPr/>
        <a:lstStyle/>
        <a:p>
          <a:endParaRPr lang="en-AU"/>
        </a:p>
      </dgm:t>
    </dgm:pt>
    <dgm:pt modelId="{8BBACB45-308A-4F5E-9645-35BF6FA27946}" type="sibTrans" cxnId="{2F6A2FAE-B032-4F2A-8A03-BD301F56D7C1}">
      <dgm:prSet/>
      <dgm:spPr/>
      <dgm:t>
        <a:bodyPr/>
        <a:lstStyle/>
        <a:p>
          <a:endParaRPr lang="en-AU"/>
        </a:p>
      </dgm:t>
    </dgm:pt>
    <dgm:pt modelId="{FFCFA315-C1E3-493F-A9A4-F5F51047BCB3}" type="pres">
      <dgm:prSet presAssocID="{3D317096-AD74-4BBD-A651-F0F7F5BBEB87}" presName="diagram" presStyleCnt="0">
        <dgm:presLayoutVars>
          <dgm:chPref val="1"/>
          <dgm:dir/>
          <dgm:animOne val="branch"/>
          <dgm:animLvl val="lvl"/>
          <dgm:resizeHandles val="exact"/>
        </dgm:presLayoutVars>
      </dgm:prSet>
      <dgm:spPr/>
    </dgm:pt>
    <dgm:pt modelId="{7B742037-CA0D-498B-AA20-C068E8C979D2}" type="pres">
      <dgm:prSet presAssocID="{6053D990-7D5C-43D8-836E-C73F1F73EC33}" presName="root1" presStyleCnt="0"/>
      <dgm:spPr/>
    </dgm:pt>
    <dgm:pt modelId="{3FB00F88-0223-4FAF-834F-3B98E41FFECE}" type="pres">
      <dgm:prSet presAssocID="{6053D990-7D5C-43D8-836E-C73F1F73EC33}" presName="LevelOneTextNode" presStyleLbl="node0" presStyleIdx="0" presStyleCnt="1" custScaleX="144033" custScaleY="193103" custLinFactX="-12017" custLinFactNeighborX="-100000" custLinFactNeighborY="-20414">
        <dgm:presLayoutVars>
          <dgm:chPref val="3"/>
        </dgm:presLayoutVars>
      </dgm:prSet>
      <dgm:spPr/>
    </dgm:pt>
    <dgm:pt modelId="{8BCEE286-BED6-4E75-9811-C848DBCA13CA}" type="pres">
      <dgm:prSet presAssocID="{6053D990-7D5C-43D8-836E-C73F1F73EC33}" presName="level2hierChild" presStyleCnt="0"/>
      <dgm:spPr/>
    </dgm:pt>
    <dgm:pt modelId="{62266E89-BF32-467F-ADFC-8996FBF4B0B9}" type="pres">
      <dgm:prSet presAssocID="{4EEC4D5B-D2D3-417B-9A74-E05A8AA301C3}" presName="conn2-1" presStyleLbl="parChTrans1D2" presStyleIdx="0" presStyleCnt="7"/>
      <dgm:spPr/>
    </dgm:pt>
    <dgm:pt modelId="{9706CFF0-29B0-4F31-89EE-CB6C9C882ECA}" type="pres">
      <dgm:prSet presAssocID="{4EEC4D5B-D2D3-417B-9A74-E05A8AA301C3}" presName="connTx" presStyleLbl="parChTrans1D2" presStyleIdx="0" presStyleCnt="7"/>
      <dgm:spPr/>
    </dgm:pt>
    <dgm:pt modelId="{BF86CF07-028A-41DB-BC0E-8BF26DDF2C07}" type="pres">
      <dgm:prSet presAssocID="{91E5D88E-042E-4CDD-B67B-01E8821EE36B}" presName="root2" presStyleCnt="0"/>
      <dgm:spPr/>
    </dgm:pt>
    <dgm:pt modelId="{E0C6672B-D4A4-4A5A-A870-BF77FE7398FD}" type="pres">
      <dgm:prSet presAssocID="{91E5D88E-042E-4CDD-B67B-01E8821EE36B}" presName="LevelTwoTextNode" presStyleLbl="node2" presStyleIdx="0" presStyleCnt="7" custLinFactNeighborX="-61349" custLinFactNeighborY="88">
        <dgm:presLayoutVars>
          <dgm:chPref val="3"/>
        </dgm:presLayoutVars>
      </dgm:prSet>
      <dgm:spPr/>
    </dgm:pt>
    <dgm:pt modelId="{66C6F502-D16E-41E7-BE99-D055CECF449E}" type="pres">
      <dgm:prSet presAssocID="{91E5D88E-042E-4CDD-B67B-01E8821EE36B}" presName="level3hierChild" presStyleCnt="0"/>
      <dgm:spPr/>
    </dgm:pt>
    <dgm:pt modelId="{1A6E9075-F887-48E4-AE34-39EF6DC49994}" type="pres">
      <dgm:prSet presAssocID="{AC0C2072-2DB5-4BEC-9472-CE8B0AF8EC21}" presName="conn2-1" presStyleLbl="parChTrans1D3" presStyleIdx="0" presStyleCnt="13"/>
      <dgm:spPr/>
    </dgm:pt>
    <dgm:pt modelId="{10D9A518-153E-4E76-B850-061DBB94B921}" type="pres">
      <dgm:prSet presAssocID="{AC0C2072-2DB5-4BEC-9472-CE8B0AF8EC21}" presName="connTx" presStyleLbl="parChTrans1D3" presStyleIdx="0" presStyleCnt="13"/>
      <dgm:spPr/>
    </dgm:pt>
    <dgm:pt modelId="{DB8B08FB-1B13-4A4B-858D-2B327C7DF586}" type="pres">
      <dgm:prSet presAssocID="{A4CB0F98-D04F-4B16-A02A-A99B045FCAED}" presName="root2" presStyleCnt="0"/>
      <dgm:spPr/>
    </dgm:pt>
    <dgm:pt modelId="{78DAE87B-BD30-445B-8104-99F045778086}" type="pres">
      <dgm:prSet presAssocID="{A4CB0F98-D04F-4B16-A02A-A99B045FCAED}" presName="LevelTwoTextNode" presStyleLbl="node3" presStyleIdx="0" presStyleCnt="13">
        <dgm:presLayoutVars>
          <dgm:chPref val="3"/>
        </dgm:presLayoutVars>
      </dgm:prSet>
      <dgm:spPr/>
    </dgm:pt>
    <dgm:pt modelId="{D47D8799-3564-45FC-B057-345427BA8F8A}" type="pres">
      <dgm:prSet presAssocID="{A4CB0F98-D04F-4B16-A02A-A99B045FCAED}" presName="level3hierChild" presStyleCnt="0"/>
      <dgm:spPr/>
    </dgm:pt>
    <dgm:pt modelId="{EEA896A0-1D9B-4DA1-99F6-A5B3BFC5C4AD}" type="pres">
      <dgm:prSet presAssocID="{70289E34-6A00-48E0-954F-4BEA7F2B7BFC}" presName="conn2-1" presStyleLbl="parChTrans1D2" presStyleIdx="1" presStyleCnt="7"/>
      <dgm:spPr/>
    </dgm:pt>
    <dgm:pt modelId="{6C3E36D6-3DC6-4A14-8744-D8D20A4883EA}" type="pres">
      <dgm:prSet presAssocID="{70289E34-6A00-48E0-954F-4BEA7F2B7BFC}" presName="connTx" presStyleLbl="parChTrans1D2" presStyleIdx="1" presStyleCnt="7"/>
      <dgm:spPr/>
    </dgm:pt>
    <dgm:pt modelId="{45C42450-AC66-4D49-9AE0-E45ABBF75363}" type="pres">
      <dgm:prSet presAssocID="{C765F52C-CAFE-447B-B8C4-00E56F6D9C56}" presName="root2" presStyleCnt="0"/>
      <dgm:spPr/>
    </dgm:pt>
    <dgm:pt modelId="{B28C2565-A11A-4E4E-9F05-FBDA9FB955A8}" type="pres">
      <dgm:prSet presAssocID="{C765F52C-CAFE-447B-B8C4-00E56F6D9C56}" presName="LevelTwoTextNode" presStyleLbl="node2" presStyleIdx="1" presStyleCnt="7" custLinFactNeighborX="-61349" custLinFactNeighborY="88">
        <dgm:presLayoutVars>
          <dgm:chPref val="3"/>
        </dgm:presLayoutVars>
      </dgm:prSet>
      <dgm:spPr/>
    </dgm:pt>
    <dgm:pt modelId="{43BE0DDF-A6C0-4AAF-998B-1705598E7F3A}" type="pres">
      <dgm:prSet presAssocID="{C765F52C-CAFE-447B-B8C4-00E56F6D9C56}" presName="level3hierChild" presStyleCnt="0"/>
      <dgm:spPr/>
    </dgm:pt>
    <dgm:pt modelId="{C830497E-1CF6-4473-845F-28FC430D91FF}" type="pres">
      <dgm:prSet presAssocID="{02F65169-5DAD-4408-AA0A-71FAF75946A9}" presName="conn2-1" presStyleLbl="parChTrans1D3" presStyleIdx="1" presStyleCnt="13"/>
      <dgm:spPr/>
    </dgm:pt>
    <dgm:pt modelId="{0039A343-0891-4219-B6B2-6145C2535167}" type="pres">
      <dgm:prSet presAssocID="{02F65169-5DAD-4408-AA0A-71FAF75946A9}" presName="connTx" presStyleLbl="parChTrans1D3" presStyleIdx="1" presStyleCnt="13"/>
      <dgm:spPr/>
    </dgm:pt>
    <dgm:pt modelId="{650B7582-775D-473D-86AE-2E8424EBA229}" type="pres">
      <dgm:prSet presAssocID="{B5F389C6-0D72-4119-AAA1-7CAE04675167}" presName="root2" presStyleCnt="0"/>
      <dgm:spPr/>
    </dgm:pt>
    <dgm:pt modelId="{3BF6EA68-9CB4-4BD7-B0F4-7F7936B36CDE}" type="pres">
      <dgm:prSet presAssocID="{B5F389C6-0D72-4119-AAA1-7CAE04675167}" presName="LevelTwoTextNode" presStyleLbl="node3" presStyleIdx="1" presStyleCnt="13">
        <dgm:presLayoutVars>
          <dgm:chPref val="3"/>
        </dgm:presLayoutVars>
      </dgm:prSet>
      <dgm:spPr/>
    </dgm:pt>
    <dgm:pt modelId="{7D33144E-25D9-4B9D-8163-672D3FC109DC}" type="pres">
      <dgm:prSet presAssocID="{B5F389C6-0D72-4119-AAA1-7CAE04675167}" presName="level3hierChild" presStyleCnt="0"/>
      <dgm:spPr/>
    </dgm:pt>
    <dgm:pt modelId="{4C704CF6-0E12-4781-AE9E-8A2408BDFAFF}" type="pres">
      <dgm:prSet presAssocID="{E9D3D2B6-EE2C-4BA5-82E7-929BF7C1FFAB}" presName="conn2-1" presStyleLbl="parChTrans1D2" presStyleIdx="2" presStyleCnt="7"/>
      <dgm:spPr/>
    </dgm:pt>
    <dgm:pt modelId="{98DEB877-C43B-4B48-8397-398FF7F27196}" type="pres">
      <dgm:prSet presAssocID="{E9D3D2B6-EE2C-4BA5-82E7-929BF7C1FFAB}" presName="connTx" presStyleLbl="parChTrans1D2" presStyleIdx="2" presStyleCnt="7"/>
      <dgm:spPr/>
    </dgm:pt>
    <dgm:pt modelId="{41C4D240-36B2-402C-AA57-A107E15B354F}" type="pres">
      <dgm:prSet presAssocID="{0331D103-3F72-4750-A1E3-0337D0893115}" presName="root2" presStyleCnt="0"/>
      <dgm:spPr/>
    </dgm:pt>
    <dgm:pt modelId="{DDEFF914-6895-426F-B5E4-DD9533C2325A}" type="pres">
      <dgm:prSet presAssocID="{0331D103-3F72-4750-A1E3-0337D0893115}" presName="LevelTwoTextNode" presStyleLbl="node2" presStyleIdx="2" presStyleCnt="7" custLinFactNeighborX="-61349" custLinFactNeighborY="88">
        <dgm:presLayoutVars>
          <dgm:chPref val="3"/>
        </dgm:presLayoutVars>
      </dgm:prSet>
      <dgm:spPr/>
    </dgm:pt>
    <dgm:pt modelId="{D62DA8C0-8944-4240-8430-CCDC25258B7E}" type="pres">
      <dgm:prSet presAssocID="{0331D103-3F72-4750-A1E3-0337D0893115}" presName="level3hierChild" presStyleCnt="0"/>
      <dgm:spPr/>
    </dgm:pt>
    <dgm:pt modelId="{CB58BD27-3296-4616-A434-1C60A2F0EF5D}" type="pres">
      <dgm:prSet presAssocID="{5C3E49FF-B547-439F-A0E4-149F041CD94A}" presName="conn2-1" presStyleLbl="parChTrans1D3" presStyleIdx="2" presStyleCnt="13"/>
      <dgm:spPr/>
    </dgm:pt>
    <dgm:pt modelId="{CAB8206E-F5CD-4621-BC2B-A777A2F19FAA}" type="pres">
      <dgm:prSet presAssocID="{5C3E49FF-B547-439F-A0E4-149F041CD94A}" presName="connTx" presStyleLbl="parChTrans1D3" presStyleIdx="2" presStyleCnt="13"/>
      <dgm:spPr/>
    </dgm:pt>
    <dgm:pt modelId="{2CE0D7F0-4D3D-4F68-B623-1DDC9827457B}" type="pres">
      <dgm:prSet presAssocID="{6763AC85-872E-4718-8811-7FABE6C61A93}" presName="root2" presStyleCnt="0"/>
      <dgm:spPr/>
    </dgm:pt>
    <dgm:pt modelId="{8C392B1D-308B-4C90-90AF-75B78C3D2FCC}" type="pres">
      <dgm:prSet presAssocID="{6763AC85-872E-4718-8811-7FABE6C61A93}" presName="LevelTwoTextNode" presStyleLbl="node3" presStyleIdx="2" presStyleCnt="13">
        <dgm:presLayoutVars>
          <dgm:chPref val="3"/>
        </dgm:presLayoutVars>
      </dgm:prSet>
      <dgm:spPr/>
    </dgm:pt>
    <dgm:pt modelId="{0F9D8090-299D-4188-AE51-50AB5D72B82B}" type="pres">
      <dgm:prSet presAssocID="{6763AC85-872E-4718-8811-7FABE6C61A93}" presName="level3hierChild" presStyleCnt="0"/>
      <dgm:spPr/>
    </dgm:pt>
    <dgm:pt modelId="{663626C4-BDFA-41FD-B886-9A4F379137F2}" type="pres">
      <dgm:prSet presAssocID="{B7CD9BB5-5DCF-4055-B4F5-3094C4612B8A}" presName="conn2-1" presStyleLbl="parChTrans1D3" presStyleIdx="3" presStyleCnt="13"/>
      <dgm:spPr/>
    </dgm:pt>
    <dgm:pt modelId="{A4DF6CFC-F0FD-4D4F-BDBE-D0D0158052B0}" type="pres">
      <dgm:prSet presAssocID="{B7CD9BB5-5DCF-4055-B4F5-3094C4612B8A}" presName="connTx" presStyleLbl="parChTrans1D3" presStyleIdx="3" presStyleCnt="13"/>
      <dgm:spPr/>
    </dgm:pt>
    <dgm:pt modelId="{CF243538-C46A-478C-82D7-706A259FFCD3}" type="pres">
      <dgm:prSet presAssocID="{24C5A67E-D140-41EF-B240-2E5A9493B653}" presName="root2" presStyleCnt="0"/>
      <dgm:spPr/>
    </dgm:pt>
    <dgm:pt modelId="{98900051-7D1E-454A-B226-9CE606811608}" type="pres">
      <dgm:prSet presAssocID="{24C5A67E-D140-41EF-B240-2E5A9493B653}" presName="LevelTwoTextNode" presStyleLbl="node3" presStyleIdx="3" presStyleCnt="13">
        <dgm:presLayoutVars>
          <dgm:chPref val="3"/>
        </dgm:presLayoutVars>
      </dgm:prSet>
      <dgm:spPr/>
    </dgm:pt>
    <dgm:pt modelId="{E1B6BAC2-6EAB-46BF-86E4-836EE12A3A9C}" type="pres">
      <dgm:prSet presAssocID="{24C5A67E-D140-41EF-B240-2E5A9493B653}" presName="level3hierChild" presStyleCnt="0"/>
      <dgm:spPr/>
    </dgm:pt>
    <dgm:pt modelId="{355D89FC-F901-4C97-B8AD-32F666C76D38}" type="pres">
      <dgm:prSet presAssocID="{0E647033-703E-4106-8640-5D37A6937898}" presName="conn2-1" presStyleLbl="parChTrans1D2" presStyleIdx="3" presStyleCnt="7"/>
      <dgm:spPr/>
    </dgm:pt>
    <dgm:pt modelId="{7292154C-1449-49E3-B008-5E5AABA9FFE0}" type="pres">
      <dgm:prSet presAssocID="{0E647033-703E-4106-8640-5D37A6937898}" presName="connTx" presStyleLbl="parChTrans1D2" presStyleIdx="3" presStyleCnt="7"/>
      <dgm:spPr/>
    </dgm:pt>
    <dgm:pt modelId="{E6FBB23C-50F8-498F-9298-D50210F76C74}" type="pres">
      <dgm:prSet presAssocID="{98D7B319-6221-43C7-B713-8F48B8BFA197}" presName="root2" presStyleCnt="0"/>
      <dgm:spPr/>
    </dgm:pt>
    <dgm:pt modelId="{86EA041D-3B5B-4B69-9D83-5AD8DB844E9C}" type="pres">
      <dgm:prSet presAssocID="{98D7B319-6221-43C7-B713-8F48B8BFA197}" presName="LevelTwoTextNode" presStyleLbl="node2" presStyleIdx="3" presStyleCnt="7" custScaleX="200391" custLinFactNeighborX="-61349" custLinFactNeighborY="88">
        <dgm:presLayoutVars>
          <dgm:chPref val="3"/>
        </dgm:presLayoutVars>
      </dgm:prSet>
      <dgm:spPr/>
    </dgm:pt>
    <dgm:pt modelId="{2D08AFD1-0090-4FEF-9475-2ADD8D760119}" type="pres">
      <dgm:prSet presAssocID="{98D7B319-6221-43C7-B713-8F48B8BFA197}" presName="level3hierChild" presStyleCnt="0"/>
      <dgm:spPr/>
    </dgm:pt>
    <dgm:pt modelId="{B8E6B97D-B27B-491A-B7E1-90C0916ACE15}" type="pres">
      <dgm:prSet presAssocID="{85F2E84A-F2FF-4103-AEF1-D906EB513002}" presName="conn2-1" presStyleLbl="parChTrans1D3" presStyleIdx="4" presStyleCnt="13"/>
      <dgm:spPr/>
    </dgm:pt>
    <dgm:pt modelId="{DAC4E13A-5063-42B7-9F09-C977F052AA77}" type="pres">
      <dgm:prSet presAssocID="{85F2E84A-F2FF-4103-AEF1-D906EB513002}" presName="connTx" presStyleLbl="parChTrans1D3" presStyleIdx="4" presStyleCnt="13"/>
      <dgm:spPr/>
    </dgm:pt>
    <dgm:pt modelId="{B50148C7-D848-4CA1-B2F2-B1F5DD741010}" type="pres">
      <dgm:prSet presAssocID="{DA089808-7DFA-4898-AFA9-34DA23638F7C}" presName="root2" presStyleCnt="0"/>
      <dgm:spPr/>
    </dgm:pt>
    <dgm:pt modelId="{804B0D75-BB48-43B1-8D78-16C1439E142A}" type="pres">
      <dgm:prSet presAssocID="{DA089808-7DFA-4898-AFA9-34DA23638F7C}" presName="LevelTwoTextNode" presStyleLbl="node3" presStyleIdx="4" presStyleCnt="13" custLinFactNeighborX="66839" custLinFactNeighborY="5224">
        <dgm:presLayoutVars>
          <dgm:chPref val="3"/>
        </dgm:presLayoutVars>
      </dgm:prSet>
      <dgm:spPr/>
    </dgm:pt>
    <dgm:pt modelId="{F6EE8F20-76A4-4388-8CE1-5398973C535F}" type="pres">
      <dgm:prSet presAssocID="{DA089808-7DFA-4898-AFA9-34DA23638F7C}" presName="level3hierChild" presStyleCnt="0"/>
      <dgm:spPr/>
    </dgm:pt>
    <dgm:pt modelId="{A614E069-3301-43F9-BCF7-6B0AB0479C83}" type="pres">
      <dgm:prSet presAssocID="{782629A5-9828-4452-8C16-21B03F875B79}" presName="conn2-1" presStyleLbl="parChTrans1D3" presStyleIdx="5" presStyleCnt="13"/>
      <dgm:spPr/>
    </dgm:pt>
    <dgm:pt modelId="{66CE9D0D-F226-498D-AC26-CB548FB33C54}" type="pres">
      <dgm:prSet presAssocID="{782629A5-9828-4452-8C16-21B03F875B79}" presName="connTx" presStyleLbl="parChTrans1D3" presStyleIdx="5" presStyleCnt="13"/>
      <dgm:spPr/>
    </dgm:pt>
    <dgm:pt modelId="{03A7CF8C-6DE0-48AB-B128-33F4F7E18135}" type="pres">
      <dgm:prSet presAssocID="{6350DCF0-ED6E-4609-AB37-BA5331CBBF7C}" presName="root2" presStyleCnt="0"/>
      <dgm:spPr/>
    </dgm:pt>
    <dgm:pt modelId="{93AEB41A-3D58-401A-8E37-95EA38AA8DA4}" type="pres">
      <dgm:prSet presAssocID="{6350DCF0-ED6E-4609-AB37-BA5331CBBF7C}" presName="LevelTwoTextNode" presStyleLbl="node3" presStyleIdx="5" presStyleCnt="13" custLinFactNeighborX="70999" custLinFactNeighborY="15611">
        <dgm:presLayoutVars>
          <dgm:chPref val="3"/>
        </dgm:presLayoutVars>
      </dgm:prSet>
      <dgm:spPr/>
    </dgm:pt>
    <dgm:pt modelId="{AD154C57-1CC8-40D5-A52D-FD9A238DAD0D}" type="pres">
      <dgm:prSet presAssocID="{6350DCF0-ED6E-4609-AB37-BA5331CBBF7C}" presName="level3hierChild" presStyleCnt="0"/>
      <dgm:spPr/>
    </dgm:pt>
    <dgm:pt modelId="{DFE7D83E-BB1D-46F6-AD01-CE5B793835CE}" type="pres">
      <dgm:prSet presAssocID="{18BB011E-FBC8-48F6-9009-5855B7E42675}" presName="conn2-1" presStyleLbl="parChTrans1D3" presStyleIdx="6" presStyleCnt="13"/>
      <dgm:spPr/>
    </dgm:pt>
    <dgm:pt modelId="{97498D30-9163-467B-A0D8-330CAE421C07}" type="pres">
      <dgm:prSet presAssocID="{18BB011E-FBC8-48F6-9009-5855B7E42675}" presName="connTx" presStyleLbl="parChTrans1D3" presStyleIdx="6" presStyleCnt="13"/>
      <dgm:spPr/>
    </dgm:pt>
    <dgm:pt modelId="{EFA7A3C3-EE8C-4245-BD55-E33622C6BD48}" type="pres">
      <dgm:prSet presAssocID="{74822404-D49D-46D9-8097-377BACDF6D84}" presName="root2" presStyleCnt="0"/>
      <dgm:spPr/>
    </dgm:pt>
    <dgm:pt modelId="{C40C86B1-6887-427F-9E42-4B2D3CA48B88}" type="pres">
      <dgm:prSet presAssocID="{74822404-D49D-46D9-8097-377BACDF6D84}" presName="LevelTwoTextNode" presStyleLbl="node3" presStyleIdx="6" presStyleCnt="13" custLinFactNeighborX="68135" custLinFactNeighborY="23174">
        <dgm:presLayoutVars>
          <dgm:chPref val="3"/>
        </dgm:presLayoutVars>
      </dgm:prSet>
      <dgm:spPr/>
    </dgm:pt>
    <dgm:pt modelId="{51949D34-6A41-4930-B319-05AD5A321CC5}" type="pres">
      <dgm:prSet presAssocID="{74822404-D49D-46D9-8097-377BACDF6D84}" presName="level3hierChild" presStyleCnt="0"/>
      <dgm:spPr/>
    </dgm:pt>
    <dgm:pt modelId="{241BBADA-A98E-4E9A-8BC4-EFC8DA4D4BCE}" type="pres">
      <dgm:prSet presAssocID="{AA3B4EAC-96D5-4C9D-9398-16F1349E97DF}" presName="conn2-1" presStyleLbl="parChTrans1D3" presStyleIdx="7" presStyleCnt="13"/>
      <dgm:spPr/>
    </dgm:pt>
    <dgm:pt modelId="{4170DE7A-CA71-41E1-B3DF-3B4929E4C288}" type="pres">
      <dgm:prSet presAssocID="{AA3B4EAC-96D5-4C9D-9398-16F1349E97DF}" presName="connTx" presStyleLbl="parChTrans1D3" presStyleIdx="7" presStyleCnt="13"/>
      <dgm:spPr/>
    </dgm:pt>
    <dgm:pt modelId="{E1678B7A-CDF1-453A-965D-8A3874C569DD}" type="pres">
      <dgm:prSet presAssocID="{96A0FFFC-80D7-4B89-AD81-271875CAE0A7}" presName="root2" presStyleCnt="0"/>
      <dgm:spPr/>
    </dgm:pt>
    <dgm:pt modelId="{B484FD0D-6702-41F3-869E-0EA13698DF93}" type="pres">
      <dgm:prSet presAssocID="{96A0FFFC-80D7-4B89-AD81-271875CAE0A7}" presName="LevelTwoTextNode" presStyleLbl="node3" presStyleIdx="7" presStyleCnt="13" custLinFactNeighborX="68146" custLinFactNeighborY="33476">
        <dgm:presLayoutVars>
          <dgm:chPref val="3"/>
        </dgm:presLayoutVars>
      </dgm:prSet>
      <dgm:spPr/>
    </dgm:pt>
    <dgm:pt modelId="{972746EC-DA63-4A87-A204-10FFEFCD1EDF}" type="pres">
      <dgm:prSet presAssocID="{96A0FFFC-80D7-4B89-AD81-271875CAE0A7}" presName="level3hierChild" presStyleCnt="0"/>
      <dgm:spPr/>
    </dgm:pt>
    <dgm:pt modelId="{FF99A25B-60ED-4A49-A75B-092D51F347BC}" type="pres">
      <dgm:prSet presAssocID="{205422C0-6D30-4F35-AA45-D6D07E871853}" presName="conn2-1" presStyleLbl="parChTrans1D3" presStyleIdx="8" presStyleCnt="13"/>
      <dgm:spPr/>
    </dgm:pt>
    <dgm:pt modelId="{666E21FE-2389-45C6-9472-71A9EE032B17}" type="pres">
      <dgm:prSet presAssocID="{205422C0-6D30-4F35-AA45-D6D07E871853}" presName="connTx" presStyleLbl="parChTrans1D3" presStyleIdx="8" presStyleCnt="13"/>
      <dgm:spPr/>
    </dgm:pt>
    <dgm:pt modelId="{7C4C897E-3270-4872-9AD5-C88D262B005B}" type="pres">
      <dgm:prSet presAssocID="{A35DDC40-42F9-462A-A17E-3FB7780A4E78}" presName="root2" presStyleCnt="0"/>
      <dgm:spPr/>
    </dgm:pt>
    <dgm:pt modelId="{3B28F7F2-3703-4B0A-8431-EF301A8073CF}" type="pres">
      <dgm:prSet presAssocID="{A35DDC40-42F9-462A-A17E-3FB7780A4E78}" presName="LevelTwoTextNode" presStyleLbl="node3" presStyleIdx="8" presStyleCnt="13" custLinFactNeighborX="62078" custLinFactNeighborY="41884">
        <dgm:presLayoutVars>
          <dgm:chPref val="3"/>
        </dgm:presLayoutVars>
      </dgm:prSet>
      <dgm:spPr/>
    </dgm:pt>
    <dgm:pt modelId="{B2323001-0A2D-4381-A053-8E341488072E}" type="pres">
      <dgm:prSet presAssocID="{A35DDC40-42F9-462A-A17E-3FB7780A4E78}" presName="level3hierChild" presStyleCnt="0"/>
      <dgm:spPr/>
    </dgm:pt>
    <dgm:pt modelId="{CF34C80D-7806-4F3F-9CD0-D9C980187F7D}" type="pres">
      <dgm:prSet presAssocID="{6AFF67DA-6EF8-41AF-96B8-3DE04B1220E0}" presName="conn2-1" presStyleLbl="parChTrans1D2" presStyleIdx="4" presStyleCnt="7"/>
      <dgm:spPr/>
    </dgm:pt>
    <dgm:pt modelId="{C267D271-6A19-4B0C-87D7-AC5540EA5ED0}" type="pres">
      <dgm:prSet presAssocID="{6AFF67DA-6EF8-41AF-96B8-3DE04B1220E0}" presName="connTx" presStyleLbl="parChTrans1D2" presStyleIdx="4" presStyleCnt="7"/>
      <dgm:spPr/>
    </dgm:pt>
    <dgm:pt modelId="{1705FF03-EAFC-4D15-9D86-DEDC066CE771}" type="pres">
      <dgm:prSet presAssocID="{8F6CE823-3C79-443B-B677-105F3917A224}" presName="root2" presStyleCnt="0"/>
      <dgm:spPr/>
    </dgm:pt>
    <dgm:pt modelId="{AF631034-FE71-4605-BC1E-29C1C9F12CBD}" type="pres">
      <dgm:prSet presAssocID="{8F6CE823-3C79-443B-B677-105F3917A224}" presName="LevelTwoTextNode" presStyleLbl="node2" presStyleIdx="4" presStyleCnt="7" custLinFactNeighborX="-61349" custLinFactNeighborY="88">
        <dgm:presLayoutVars>
          <dgm:chPref val="3"/>
        </dgm:presLayoutVars>
      </dgm:prSet>
      <dgm:spPr/>
    </dgm:pt>
    <dgm:pt modelId="{7A7B4A62-1164-4AB2-8AD6-B033D75A62E4}" type="pres">
      <dgm:prSet presAssocID="{8F6CE823-3C79-443B-B677-105F3917A224}" presName="level3hierChild" presStyleCnt="0"/>
      <dgm:spPr/>
    </dgm:pt>
    <dgm:pt modelId="{3C005EDA-6EF1-4128-95AD-84333AFDCBE3}" type="pres">
      <dgm:prSet presAssocID="{C849BF62-61FE-4FC1-B101-21A26A18DA52}" presName="conn2-1" presStyleLbl="parChTrans1D3" presStyleIdx="9" presStyleCnt="13"/>
      <dgm:spPr/>
    </dgm:pt>
    <dgm:pt modelId="{A5DD80EF-9166-4857-9182-78FDDA29B80E}" type="pres">
      <dgm:prSet presAssocID="{C849BF62-61FE-4FC1-B101-21A26A18DA52}" presName="connTx" presStyleLbl="parChTrans1D3" presStyleIdx="9" presStyleCnt="13"/>
      <dgm:spPr/>
    </dgm:pt>
    <dgm:pt modelId="{6B6E21E4-E15C-4F03-A0CA-5C29DFF82F33}" type="pres">
      <dgm:prSet presAssocID="{07074AC8-A09C-4BBC-A7B1-1FED1906BDC4}" presName="root2" presStyleCnt="0"/>
      <dgm:spPr/>
    </dgm:pt>
    <dgm:pt modelId="{8775DA7A-88CC-48EE-AE35-0CBD5D70B1BA}" type="pres">
      <dgm:prSet presAssocID="{07074AC8-A09C-4BBC-A7B1-1FED1906BDC4}" presName="LevelTwoTextNode" presStyleLbl="node3" presStyleIdx="9" presStyleCnt="13" custLinFactNeighborX="-2751" custLinFactNeighborY="15271">
        <dgm:presLayoutVars>
          <dgm:chPref val="3"/>
        </dgm:presLayoutVars>
      </dgm:prSet>
      <dgm:spPr/>
    </dgm:pt>
    <dgm:pt modelId="{88276216-B762-4D9F-926D-9CA0F6845154}" type="pres">
      <dgm:prSet presAssocID="{07074AC8-A09C-4BBC-A7B1-1FED1906BDC4}" presName="level3hierChild" presStyleCnt="0"/>
      <dgm:spPr/>
    </dgm:pt>
    <dgm:pt modelId="{14F7FEA3-8C52-4EA2-8B38-490150221C0C}" type="pres">
      <dgm:prSet presAssocID="{E910C557-EE08-4252-91F0-9B46FD44EE4E}" presName="conn2-1" presStyleLbl="parChTrans1D3" presStyleIdx="10" presStyleCnt="13"/>
      <dgm:spPr/>
    </dgm:pt>
    <dgm:pt modelId="{EE11314E-CB83-4CB9-9512-1C97FD4B8DDE}" type="pres">
      <dgm:prSet presAssocID="{E910C557-EE08-4252-91F0-9B46FD44EE4E}" presName="connTx" presStyleLbl="parChTrans1D3" presStyleIdx="10" presStyleCnt="13"/>
      <dgm:spPr/>
    </dgm:pt>
    <dgm:pt modelId="{9EFFDC22-5692-4700-B7C4-515590EE9523}" type="pres">
      <dgm:prSet presAssocID="{4F9BDDE5-8328-4985-88D9-08D5B2393EA8}" presName="root2" presStyleCnt="0"/>
      <dgm:spPr/>
    </dgm:pt>
    <dgm:pt modelId="{238DB2D5-5B9A-4325-8181-6CF3D7E44238}" type="pres">
      <dgm:prSet presAssocID="{4F9BDDE5-8328-4985-88D9-08D5B2393EA8}" presName="LevelTwoTextNode" presStyleLbl="node3" presStyleIdx="10" presStyleCnt="13" custLinFactNeighborX="-1146" custLinFactNeighborY="11904">
        <dgm:presLayoutVars>
          <dgm:chPref val="3"/>
        </dgm:presLayoutVars>
      </dgm:prSet>
      <dgm:spPr/>
    </dgm:pt>
    <dgm:pt modelId="{2A86E33C-E9F4-40C0-8956-BDFBFEC6F719}" type="pres">
      <dgm:prSet presAssocID="{4F9BDDE5-8328-4985-88D9-08D5B2393EA8}" presName="level3hierChild" presStyleCnt="0"/>
      <dgm:spPr/>
    </dgm:pt>
    <dgm:pt modelId="{64CAF9B4-DCEA-49F0-94CD-BBDF912CC604}" type="pres">
      <dgm:prSet presAssocID="{58963F51-A0EB-4B17-8D4E-C226BF87AA87}" presName="conn2-1" presStyleLbl="parChTrans1D2" presStyleIdx="5" presStyleCnt="7"/>
      <dgm:spPr/>
    </dgm:pt>
    <dgm:pt modelId="{58A2C4BC-A4DE-4B19-868E-76934DE195BA}" type="pres">
      <dgm:prSet presAssocID="{58963F51-A0EB-4B17-8D4E-C226BF87AA87}" presName="connTx" presStyleLbl="parChTrans1D2" presStyleIdx="5" presStyleCnt="7"/>
      <dgm:spPr/>
    </dgm:pt>
    <dgm:pt modelId="{AD9F7091-3E65-4A1F-8145-3A3260C90634}" type="pres">
      <dgm:prSet presAssocID="{7F3CA2B0-1ADC-47CD-9E87-6994AC473084}" presName="root2" presStyleCnt="0"/>
      <dgm:spPr/>
    </dgm:pt>
    <dgm:pt modelId="{BB34B746-D10E-4F12-9E68-BD85BEBFE738}" type="pres">
      <dgm:prSet presAssocID="{7F3CA2B0-1ADC-47CD-9E87-6994AC473084}" presName="LevelTwoTextNode" presStyleLbl="node2" presStyleIdx="5" presStyleCnt="7" custLinFactNeighborX="-61349" custLinFactNeighborY="88">
        <dgm:presLayoutVars>
          <dgm:chPref val="3"/>
        </dgm:presLayoutVars>
      </dgm:prSet>
      <dgm:spPr/>
    </dgm:pt>
    <dgm:pt modelId="{7FEE22D3-5E90-4BE1-84CF-89ED2C2DC320}" type="pres">
      <dgm:prSet presAssocID="{7F3CA2B0-1ADC-47CD-9E87-6994AC473084}" presName="level3hierChild" presStyleCnt="0"/>
      <dgm:spPr/>
    </dgm:pt>
    <dgm:pt modelId="{55F5AB96-E309-4EA1-A620-C0FB41B3FD3D}" type="pres">
      <dgm:prSet presAssocID="{A5C34BB8-44F6-43CA-ACD8-B1AA3D0661E6}" presName="conn2-1" presStyleLbl="parChTrans1D3" presStyleIdx="11" presStyleCnt="13"/>
      <dgm:spPr/>
    </dgm:pt>
    <dgm:pt modelId="{3C4FE5ED-C420-4D74-B667-BDE2C5302DCB}" type="pres">
      <dgm:prSet presAssocID="{A5C34BB8-44F6-43CA-ACD8-B1AA3D0661E6}" presName="connTx" presStyleLbl="parChTrans1D3" presStyleIdx="11" presStyleCnt="13"/>
      <dgm:spPr/>
    </dgm:pt>
    <dgm:pt modelId="{0A0E2140-C928-4147-B60F-0C951B2ACDC9}" type="pres">
      <dgm:prSet presAssocID="{3C8DD48F-4234-443C-9CAB-0E330B5ECFC4}" presName="root2" presStyleCnt="0"/>
      <dgm:spPr/>
    </dgm:pt>
    <dgm:pt modelId="{65BCFF1B-1D14-4A43-855D-C538AA37CFD6}" type="pres">
      <dgm:prSet presAssocID="{3C8DD48F-4234-443C-9CAB-0E330B5ECFC4}" presName="LevelTwoTextNode" presStyleLbl="node3" presStyleIdx="11" presStyleCnt="13">
        <dgm:presLayoutVars>
          <dgm:chPref val="3"/>
        </dgm:presLayoutVars>
      </dgm:prSet>
      <dgm:spPr/>
    </dgm:pt>
    <dgm:pt modelId="{F572AFF2-9BC1-46AF-97B0-08106092C0C0}" type="pres">
      <dgm:prSet presAssocID="{3C8DD48F-4234-443C-9CAB-0E330B5ECFC4}" presName="level3hierChild" presStyleCnt="0"/>
      <dgm:spPr/>
    </dgm:pt>
    <dgm:pt modelId="{8DBDE7F7-6F01-488E-A957-DA34BEDD6DCA}" type="pres">
      <dgm:prSet presAssocID="{F91095C8-6E7B-4ECE-B462-EBC3DDB86E75}" presName="conn2-1" presStyleLbl="parChTrans1D2" presStyleIdx="6" presStyleCnt="7"/>
      <dgm:spPr/>
    </dgm:pt>
    <dgm:pt modelId="{A0ACFA6E-5F15-4086-852C-FA6BF000ED0D}" type="pres">
      <dgm:prSet presAssocID="{F91095C8-6E7B-4ECE-B462-EBC3DDB86E75}" presName="connTx" presStyleLbl="parChTrans1D2" presStyleIdx="6" presStyleCnt="7"/>
      <dgm:spPr/>
    </dgm:pt>
    <dgm:pt modelId="{7E82ABE8-2FBE-4706-9703-B0E145C32118}" type="pres">
      <dgm:prSet presAssocID="{CFC42099-AD1A-4E9E-A1C5-2442A164A8E0}" presName="root2" presStyleCnt="0"/>
      <dgm:spPr/>
    </dgm:pt>
    <dgm:pt modelId="{E9205128-BFE0-443B-BE4A-17A4E69F9792}" type="pres">
      <dgm:prSet presAssocID="{CFC42099-AD1A-4E9E-A1C5-2442A164A8E0}" presName="LevelTwoTextNode" presStyleLbl="node2" presStyleIdx="6" presStyleCnt="7" custLinFactNeighborX="-61349" custLinFactNeighborY="88">
        <dgm:presLayoutVars>
          <dgm:chPref val="3"/>
        </dgm:presLayoutVars>
      </dgm:prSet>
      <dgm:spPr/>
    </dgm:pt>
    <dgm:pt modelId="{F1D61E8B-EA28-47C0-ACD4-4E6032EB4403}" type="pres">
      <dgm:prSet presAssocID="{CFC42099-AD1A-4E9E-A1C5-2442A164A8E0}" presName="level3hierChild" presStyleCnt="0"/>
      <dgm:spPr/>
    </dgm:pt>
    <dgm:pt modelId="{6EC09CE9-D578-4F97-851A-31E6B1FA93CE}" type="pres">
      <dgm:prSet presAssocID="{D2909086-F21A-44DF-A2DD-F3E8CD741069}" presName="conn2-1" presStyleLbl="parChTrans1D3" presStyleIdx="12" presStyleCnt="13"/>
      <dgm:spPr/>
    </dgm:pt>
    <dgm:pt modelId="{6A47B6F9-EE3D-4F4B-9D75-56A048E55AB2}" type="pres">
      <dgm:prSet presAssocID="{D2909086-F21A-44DF-A2DD-F3E8CD741069}" presName="connTx" presStyleLbl="parChTrans1D3" presStyleIdx="12" presStyleCnt="13"/>
      <dgm:spPr/>
    </dgm:pt>
    <dgm:pt modelId="{3904EE26-CADF-4ABA-9492-B1CA35B0A2A1}" type="pres">
      <dgm:prSet presAssocID="{BC83FB8D-7532-404D-8D99-9773DA8F70F5}" presName="root2" presStyleCnt="0"/>
      <dgm:spPr/>
    </dgm:pt>
    <dgm:pt modelId="{BF4925B3-CB15-4B8C-B065-0AA68A4D23BC}" type="pres">
      <dgm:prSet presAssocID="{BC83FB8D-7532-404D-8D99-9773DA8F70F5}" presName="LevelTwoTextNode" presStyleLbl="node3" presStyleIdx="12" presStyleCnt="13">
        <dgm:presLayoutVars>
          <dgm:chPref val="3"/>
        </dgm:presLayoutVars>
      </dgm:prSet>
      <dgm:spPr/>
    </dgm:pt>
    <dgm:pt modelId="{7AAAF710-762B-4439-B022-140A95E383F4}" type="pres">
      <dgm:prSet presAssocID="{BC83FB8D-7532-404D-8D99-9773DA8F70F5}" presName="level3hierChild" presStyleCnt="0"/>
      <dgm:spPr/>
    </dgm:pt>
  </dgm:ptLst>
  <dgm:cxnLst>
    <dgm:cxn modelId="{5E397500-632D-4C36-9264-31E864D061DA}" srcId="{91E5D88E-042E-4CDD-B67B-01E8821EE36B}" destId="{A4CB0F98-D04F-4B16-A02A-A99B045FCAED}" srcOrd="0" destOrd="0" parTransId="{AC0C2072-2DB5-4BEC-9472-CE8B0AF8EC21}" sibTransId="{46822F48-F0F6-4DAD-B794-8117F36E4EC4}"/>
    <dgm:cxn modelId="{33FD6503-6C32-44A4-B0C1-0553A30E6C5C}" type="presOf" srcId="{6AFF67DA-6EF8-41AF-96B8-3DE04B1220E0}" destId="{CF34C80D-7806-4F3F-9CD0-D9C980187F7D}" srcOrd="0" destOrd="0" presId="urn:microsoft.com/office/officeart/2005/8/layout/hierarchy2"/>
    <dgm:cxn modelId="{DF42EE0C-8785-4EC1-BEA3-2E7E19BFE8B8}" type="presOf" srcId="{D2909086-F21A-44DF-A2DD-F3E8CD741069}" destId="{6EC09CE9-D578-4F97-851A-31E6B1FA93CE}" srcOrd="0" destOrd="0" presId="urn:microsoft.com/office/officeart/2005/8/layout/hierarchy2"/>
    <dgm:cxn modelId="{BC614A0F-0AEF-44E3-9259-49FC24BE99B5}" srcId="{98D7B319-6221-43C7-B713-8F48B8BFA197}" destId="{DA089808-7DFA-4898-AFA9-34DA23638F7C}" srcOrd="0" destOrd="0" parTransId="{85F2E84A-F2FF-4103-AEF1-D906EB513002}" sibTransId="{8F9C67EA-3F75-4841-B7A3-B19A782D2A3D}"/>
    <dgm:cxn modelId="{EAA71112-AB67-4449-9427-0AA171C3064C}" type="presOf" srcId="{205422C0-6D30-4F35-AA45-D6D07E871853}" destId="{666E21FE-2389-45C6-9472-71A9EE032B17}" srcOrd="1" destOrd="0" presId="urn:microsoft.com/office/officeart/2005/8/layout/hierarchy2"/>
    <dgm:cxn modelId="{0D349512-02E7-4ED2-8B6A-F84303546FAF}" srcId="{6053D990-7D5C-43D8-836E-C73F1F73EC33}" destId="{CFC42099-AD1A-4E9E-A1C5-2442A164A8E0}" srcOrd="6" destOrd="0" parTransId="{F91095C8-6E7B-4ECE-B462-EBC3DDB86E75}" sibTransId="{DC7D1F8A-BD68-4D02-88F9-9CB01FEAD9F6}"/>
    <dgm:cxn modelId="{E1B84F15-F554-443F-A66C-BDE84C9AD6B0}" type="presOf" srcId="{AA3B4EAC-96D5-4C9D-9398-16F1349E97DF}" destId="{241BBADA-A98E-4E9A-8BC4-EFC8DA4D4BCE}" srcOrd="0" destOrd="0" presId="urn:microsoft.com/office/officeart/2005/8/layout/hierarchy2"/>
    <dgm:cxn modelId="{32A9341B-8DE7-4FFB-B15A-88888D47CE74}" type="presOf" srcId="{0E647033-703E-4106-8640-5D37A6937898}" destId="{7292154C-1449-49E3-B008-5E5AABA9FFE0}" srcOrd="1" destOrd="0" presId="urn:microsoft.com/office/officeart/2005/8/layout/hierarchy2"/>
    <dgm:cxn modelId="{4F0EB21D-5B84-4C49-9C1A-43C63542289B}" srcId="{8F6CE823-3C79-443B-B677-105F3917A224}" destId="{07074AC8-A09C-4BBC-A7B1-1FED1906BDC4}" srcOrd="0" destOrd="0" parTransId="{C849BF62-61FE-4FC1-B101-21A26A18DA52}" sibTransId="{ABDEAED4-CF8F-4A3F-A24F-4110A0879B45}"/>
    <dgm:cxn modelId="{685FCA1F-64BE-41AF-8CBA-453A1B55F538}" type="presOf" srcId="{70289E34-6A00-48E0-954F-4BEA7F2B7BFC}" destId="{EEA896A0-1D9B-4DA1-99F6-A5B3BFC5C4AD}" srcOrd="0" destOrd="0" presId="urn:microsoft.com/office/officeart/2005/8/layout/hierarchy2"/>
    <dgm:cxn modelId="{068E7824-2019-4CD8-8EA6-00537D82A5E1}" type="presOf" srcId="{85F2E84A-F2FF-4103-AEF1-D906EB513002}" destId="{B8E6B97D-B27B-491A-B7E1-90C0916ACE15}" srcOrd="0" destOrd="0" presId="urn:microsoft.com/office/officeart/2005/8/layout/hierarchy2"/>
    <dgm:cxn modelId="{4D4CEC27-1B9F-4D91-A187-E80FF8DB4077}" srcId="{98D7B319-6221-43C7-B713-8F48B8BFA197}" destId="{96A0FFFC-80D7-4B89-AD81-271875CAE0A7}" srcOrd="3" destOrd="0" parTransId="{AA3B4EAC-96D5-4C9D-9398-16F1349E97DF}" sibTransId="{3EBD86A3-09A1-4B46-A049-A40B3D0203B3}"/>
    <dgm:cxn modelId="{31C8BD2C-6B28-42DD-BD5F-21F181D32CE7}" type="presOf" srcId="{A4CB0F98-D04F-4B16-A02A-A99B045FCAED}" destId="{78DAE87B-BD30-445B-8104-99F045778086}" srcOrd="0" destOrd="0" presId="urn:microsoft.com/office/officeart/2005/8/layout/hierarchy2"/>
    <dgm:cxn modelId="{E53C0931-69E3-4E29-99A4-C8B752CE77EC}" type="presOf" srcId="{3C8DD48F-4234-443C-9CAB-0E330B5ECFC4}" destId="{65BCFF1B-1D14-4A43-855D-C538AA37CFD6}" srcOrd="0" destOrd="0" presId="urn:microsoft.com/office/officeart/2005/8/layout/hierarchy2"/>
    <dgm:cxn modelId="{F6035936-E6A3-49A5-A506-541109E2F774}" type="presOf" srcId="{98D7B319-6221-43C7-B713-8F48B8BFA197}" destId="{86EA041D-3B5B-4B69-9D83-5AD8DB844E9C}" srcOrd="0" destOrd="0" presId="urn:microsoft.com/office/officeart/2005/8/layout/hierarchy2"/>
    <dgm:cxn modelId="{FCE80B37-94AD-4306-BBE6-9CB3551C5042}" srcId="{7F3CA2B0-1ADC-47CD-9E87-6994AC473084}" destId="{3C8DD48F-4234-443C-9CAB-0E330B5ECFC4}" srcOrd="0" destOrd="0" parTransId="{A5C34BB8-44F6-43CA-ACD8-B1AA3D0661E6}" sibTransId="{CC3BE885-3E1E-4DC1-8DFE-893CCD509C95}"/>
    <dgm:cxn modelId="{EB99CE37-5617-4E1C-B52D-FE2B5E7336FA}" type="presOf" srcId="{85F2E84A-F2FF-4103-AEF1-D906EB513002}" destId="{DAC4E13A-5063-42B7-9F09-C977F052AA77}" srcOrd="1" destOrd="0" presId="urn:microsoft.com/office/officeart/2005/8/layout/hierarchy2"/>
    <dgm:cxn modelId="{5CC6D037-A6F2-426D-8325-113636F8086A}" srcId="{C765F52C-CAFE-447B-B8C4-00E56F6D9C56}" destId="{B5F389C6-0D72-4119-AAA1-7CAE04675167}" srcOrd="0" destOrd="0" parTransId="{02F65169-5DAD-4408-AA0A-71FAF75946A9}" sibTransId="{6A0C9794-A07F-4993-A374-DD8C2966852E}"/>
    <dgm:cxn modelId="{76A8935B-15CF-4C08-ACA2-5688CAEC5326}" type="presOf" srcId="{7F3CA2B0-1ADC-47CD-9E87-6994AC473084}" destId="{BB34B746-D10E-4F12-9E68-BD85BEBFE738}" srcOrd="0" destOrd="0" presId="urn:microsoft.com/office/officeart/2005/8/layout/hierarchy2"/>
    <dgm:cxn modelId="{DF2A165D-587E-473F-8AF2-08C568B3C85B}" type="presOf" srcId="{8F6CE823-3C79-443B-B677-105F3917A224}" destId="{AF631034-FE71-4605-BC1E-29C1C9F12CBD}" srcOrd="0" destOrd="0" presId="urn:microsoft.com/office/officeart/2005/8/layout/hierarchy2"/>
    <dgm:cxn modelId="{D2BC8342-E0F0-4252-9D49-D9C10A49F192}" type="presOf" srcId="{AA3B4EAC-96D5-4C9D-9398-16F1349E97DF}" destId="{4170DE7A-CA71-41E1-B3DF-3B4929E4C288}" srcOrd="1" destOrd="0" presId="urn:microsoft.com/office/officeart/2005/8/layout/hierarchy2"/>
    <dgm:cxn modelId="{A716DD64-64C4-4C1E-9E84-F089027C269C}" srcId="{98D7B319-6221-43C7-B713-8F48B8BFA197}" destId="{6350DCF0-ED6E-4609-AB37-BA5331CBBF7C}" srcOrd="1" destOrd="0" parTransId="{782629A5-9828-4452-8C16-21B03F875B79}" sibTransId="{FE75F3D0-FE9E-4454-A4B7-7D2E50F4840D}"/>
    <dgm:cxn modelId="{9FEF9965-23E7-45AE-8C1F-BB8A626265CC}" srcId="{98D7B319-6221-43C7-B713-8F48B8BFA197}" destId="{74822404-D49D-46D9-8097-377BACDF6D84}" srcOrd="2" destOrd="0" parTransId="{18BB011E-FBC8-48F6-9009-5855B7E42675}" sibTransId="{4CE7C0F6-DCB5-407C-8F12-0B2E8FB8A5B8}"/>
    <dgm:cxn modelId="{623B3566-5114-4FDC-86F8-D66433A41ACE}" srcId="{6053D990-7D5C-43D8-836E-C73F1F73EC33}" destId="{91E5D88E-042E-4CDD-B67B-01E8821EE36B}" srcOrd="0" destOrd="0" parTransId="{4EEC4D5B-D2D3-417B-9A74-E05A8AA301C3}" sibTransId="{6879D2D5-8EA9-437D-AF4F-295CA603C04D}"/>
    <dgm:cxn modelId="{12994366-23D9-4603-A9E6-0A52AAD42637}" type="presOf" srcId="{AC0C2072-2DB5-4BEC-9472-CE8B0AF8EC21}" destId="{1A6E9075-F887-48E4-AE34-39EF6DC49994}" srcOrd="0" destOrd="0" presId="urn:microsoft.com/office/officeart/2005/8/layout/hierarchy2"/>
    <dgm:cxn modelId="{BE6F4E66-4B98-4701-95CC-C57750B61181}" type="presOf" srcId="{18BB011E-FBC8-48F6-9009-5855B7E42675}" destId="{97498D30-9163-467B-A0D8-330CAE421C07}" srcOrd="1" destOrd="0" presId="urn:microsoft.com/office/officeart/2005/8/layout/hierarchy2"/>
    <dgm:cxn modelId="{D7886367-76FA-4B11-A757-92CFC2864993}" type="presOf" srcId="{D2909086-F21A-44DF-A2DD-F3E8CD741069}" destId="{6A47B6F9-EE3D-4F4B-9D75-56A048E55AB2}" srcOrd="1" destOrd="0" presId="urn:microsoft.com/office/officeart/2005/8/layout/hierarchy2"/>
    <dgm:cxn modelId="{D8F36447-3E74-40FB-B5B5-B9F83E83321E}" type="presOf" srcId="{6AFF67DA-6EF8-41AF-96B8-3DE04B1220E0}" destId="{C267D271-6A19-4B0C-87D7-AC5540EA5ED0}" srcOrd="1" destOrd="0" presId="urn:microsoft.com/office/officeart/2005/8/layout/hierarchy2"/>
    <dgm:cxn modelId="{8A9B3969-5410-4387-895E-E3A95D6C684F}" type="presOf" srcId="{4EEC4D5B-D2D3-417B-9A74-E05A8AA301C3}" destId="{9706CFF0-29B0-4F31-89EE-CB6C9C882ECA}" srcOrd="1" destOrd="0" presId="urn:microsoft.com/office/officeart/2005/8/layout/hierarchy2"/>
    <dgm:cxn modelId="{36E80A4B-87B9-4FCA-A735-465B0F9DFF76}" type="presOf" srcId="{0E647033-703E-4106-8640-5D37A6937898}" destId="{355D89FC-F901-4C97-B8AD-32F666C76D38}" srcOrd="0" destOrd="0" presId="urn:microsoft.com/office/officeart/2005/8/layout/hierarchy2"/>
    <dgm:cxn modelId="{28D8464D-187B-46CA-BAAE-42A0B7AEF686}" type="presOf" srcId="{E910C557-EE08-4252-91F0-9B46FD44EE4E}" destId="{14F7FEA3-8C52-4EA2-8B38-490150221C0C}" srcOrd="0" destOrd="0" presId="urn:microsoft.com/office/officeart/2005/8/layout/hierarchy2"/>
    <dgm:cxn modelId="{34911A4E-6B62-4804-9229-37CE38D4F1C9}" type="presOf" srcId="{E9D3D2B6-EE2C-4BA5-82E7-929BF7C1FFAB}" destId="{98DEB877-C43B-4B48-8397-398FF7F27196}" srcOrd="1" destOrd="0" presId="urn:microsoft.com/office/officeart/2005/8/layout/hierarchy2"/>
    <dgm:cxn modelId="{F6B5096F-598F-481F-9833-FD49ABA16DEB}" srcId="{6053D990-7D5C-43D8-836E-C73F1F73EC33}" destId="{C765F52C-CAFE-447B-B8C4-00E56F6D9C56}" srcOrd="1" destOrd="0" parTransId="{70289E34-6A00-48E0-954F-4BEA7F2B7BFC}" sibTransId="{9DAD2A8C-B20C-40A5-BB7A-7A69B3FA3A74}"/>
    <dgm:cxn modelId="{C0A43C73-BF07-442D-AC33-4D28B8888C58}" type="presOf" srcId="{CFC42099-AD1A-4E9E-A1C5-2442A164A8E0}" destId="{E9205128-BFE0-443B-BE4A-17A4E69F9792}" srcOrd="0" destOrd="0" presId="urn:microsoft.com/office/officeart/2005/8/layout/hierarchy2"/>
    <dgm:cxn modelId="{35216977-D891-4206-8A6F-893B719B0DFB}" type="presOf" srcId="{91E5D88E-042E-4CDD-B67B-01E8821EE36B}" destId="{E0C6672B-D4A4-4A5A-A870-BF77FE7398FD}" srcOrd="0" destOrd="0" presId="urn:microsoft.com/office/officeart/2005/8/layout/hierarchy2"/>
    <dgm:cxn modelId="{FFA05077-46CF-443E-ABB4-388FDF6F77A5}" type="presOf" srcId="{A5C34BB8-44F6-43CA-ACD8-B1AA3D0661E6}" destId="{55F5AB96-E309-4EA1-A620-C0FB41B3FD3D}" srcOrd="0" destOrd="0" presId="urn:microsoft.com/office/officeart/2005/8/layout/hierarchy2"/>
    <dgm:cxn modelId="{320C8F77-B4F5-4B9C-B80A-C84892C480A3}" type="presOf" srcId="{B7CD9BB5-5DCF-4055-B4F5-3094C4612B8A}" destId="{A4DF6CFC-F0FD-4D4F-BDBE-D0D0158052B0}" srcOrd="1" destOrd="0" presId="urn:microsoft.com/office/officeart/2005/8/layout/hierarchy2"/>
    <dgm:cxn modelId="{4EA3027D-D1CA-4182-A782-38DABB95E0C8}" type="presOf" srcId="{18BB011E-FBC8-48F6-9009-5855B7E42675}" destId="{DFE7D83E-BB1D-46F6-AD01-CE5B793835CE}" srcOrd="0" destOrd="0" presId="urn:microsoft.com/office/officeart/2005/8/layout/hierarchy2"/>
    <dgm:cxn modelId="{E2453883-828A-4587-BFB5-F0D1EA596861}" type="presOf" srcId="{E9D3D2B6-EE2C-4BA5-82E7-929BF7C1FFAB}" destId="{4C704CF6-0E12-4781-AE9E-8A2408BDFAFF}" srcOrd="0" destOrd="0" presId="urn:microsoft.com/office/officeart/2005/8/layout/hierarchy2"/>
    <dgm:cxn modelId="{E0DBB884-C54D-4157-8DEA-B1F723F3A4FF}" type="presOf" srcId="{C849BF62-61FE-4FC1-B101-21A26A18DA52}" destId="{A5DD80EF-9166-4857-9182-78FDDA29B80E}" srcOrd="1" destOrd="0" presId="urn:microsoft.com/office/officeart/2005/8/layout/hierarchy2"/>
    <dgm:cxn modelId="{1718B086-A65C-4505-83F6-74C5C6426434}" type="presOf" srcId="{782629A5-9828-4452-8C16-21B03F875B79}" destId="{A614E069-3301-43F9-BCF7-6B0AB0479C83}" srcOrd="0" destOrd="0" presId="urn:microsoft.com/office/officeart/2005/8/layout/hierarchy2"/>
    <dgm:cxn modelId="{85080687-D797-46F7-9C73-1EC1D0A118DA}" type="presOf" srcId="{02F65169-5DAD-4408-AA0A-71FAF75946A9}" destId="{C830497E-1CF6-4473-845F-28FC430D91FF}" srcOrd="0" destOrd="0" presId="urn:microsoft.com/office/officeart/2005/8/layout/hierarchy2"/>
    <dgm:cxn modelId="{D7AA2F88-4927-4687-8904-D63352599C2F}" srcId="{0331D103-3F72-4750-A1E3-0337D0893115}" destId="{24C5A67E-D140-41EF-B240-2E5A9493B653}" srcOrd="1" destOrd="0" parTransId="{B7CD9BB5-5DCF-4055-B4F5-3094C4612B8A}" sibTransId="{27D19171-8BE6-48C9-AF97-D36D8F429964}"/>
    <dgm:cxn modelId="{8ECD958E-55A7-4D57-8397-1E0D313F38AB}" type="presOf" srcId="{74822404-D49D-46D9-8097-377BACDF6D84}" destId="{C40C86B1-6887-427F-9E42-4B2D3CA48B88}" srcOrd="0" destOrd="0" presId="urn:microsoft.com/office/officeart/2005/8/layout/hierarchy2"/>
    <dgm:cxn modelId="{3550058F-9ACA-43DD-8392-C1707539FEDA}" type="presOf" srcId="{DA089808-7DFA-4898-AFA9-34DA23638F7C}" destId="{804B0D75-BB48-43B1-8D78-16C1439E142A}" srcOrd="0" destOrd="0" presId="urn:microsoft.com/office/officeart/2005/8/layout/hierarchy2"/>
    <dgm:cxn modelId="{8552F590-2BE0-4FF4-ADC8-6EBFF2027F05}" type="presOf" srcId="{0331D103-3F72-4750-A1E3-0337D0893115}" destId="{DDEFF914-6895-426F-B5E4-DD9533C2325A}" srcOrd="0" destOrd="0" presId="urn:microsoft.com/office/officeart/2005/8/layout/hierarchy2"/>
    <dgm:cxn modelId="{DD032895-9BA1-416E-B19B-DEAC34F1FEC1}" type="presOf" srcId="{C765F52C-CAFE-447B-B8C4-00E56F6D9C56}" destId="{B28C2565-A11A-4E4E-9F05-FBDA9FB955A8}" srcOrd="0" destOrd="0" presId="urn:microsoft.com/office/officeart/2005/8/layout/hierarchy2"/>
    <dgm:cxn modelId="{F1431099-AC72-4A81-9DAB-27DA397723D2}" srcId="{6053D990-7D5C-43D8-836E-C73F1F73EC33}" destId="{0331D103-3F72-4750-A1E3-0337D0893115}" srcOrd="2" destOrd="0" parTransId="{E9D3D2B6-EE2C-4BA5-82E7-929BF7C1FFAB}" sibTransId="{8F18A30D-2AB4-4FE7-951B-23560E7DEF9F}"/>
    <dgm:cxn modelId="{2A829C9B-2CFE-4B2F-AA9C-DD8B639CCF1C}" type="presOf" srcId="{3D317096-AD74-4BBD-A651-F0F7F5BBEB87}" destId="{FFCFA315-C1E3-493F-A9A4-F5F51047BCB3}" srcOrd="0" destOrd="0" presId="urn:microsoft.com/office/officeart/2005/8/layout/hierarchy2"/>
    <dgm:cxn modelId="{845B6A9D-AC2A-48C0-B324-77AFE2C2C55F}" type="presOf" srcId="{4F9BDDE5-8328-4985-88D9-08D5B2393EA8}" destId="{238DB2D5-5B9A-4325-8181-6CF3D7E44238}" srcOrd="0" destOrd="0" presId="urn:microsoft.com/office/officeart/2005/8/layout/hierarchy2"/>
    <dgm:cxn modelId="{0301199E-14F1-47FE-88B6-1AA2D13143FF}" type="presOf" srcId="{AC0C2072-2DB5-4BEC-9472-CE8B0AF8EC21}" destId="{10D9A518-153E-4E76-B850-061DBB94B921}" srcOrd="1" destOrd="0" presId="urn:microsoft.com/office/officeart/2005/8/layout/hierarchy2"/>
    <dgm:cxn modelId="{940271A4-3D36-44E5-8A2A-62A91C05C319}" type="presOf" srcId="{F91095C8-6E7B-4ECE-B462-EBC3DDB86E75}" destId="{8DBDE7F7-6F01-488E-A957-DA34BEDD6DCA}" srcOrd="0" destOrd="0" presId="urn:microsoft.com/office/officeart/2005/8/layout/hierarchy2"/>
    <dgm:cxn modelId="{E0A90FA7-46D9-4AFB-99A3-86777BE309FA}" type="presOf" srcId="{24C5A67E-D140-41EF-B240-2E5A9493B653}" destId="{98900051-7D1E-454A-B226-9CE606811608}" srcOrd="0" destOrd="0" presId="urn:microsoft.com/office/officeart/2005/8/layout/hierarchy2"/>
    <dgm:cxn modelId="{AD485CAB-F068-44EE-A2E9-6ECE53C8F5BC}" type="presOf" srcId="{BC83FB8D-7532-404D-8D99-9773DA8F70F5}" destId="{BF4925B3-CB15-4B8C-B065-0AA68A4D23BC}" srcOrd="0" destOrd="0" presId="urn:microsoft.com/office/officeart/2005/8/layout/hierarchy2"/>
    <dgm:cxn modelId="{ED9411AD-AEBD-44EF-81BE-24A825F17E4B}" type="presOf" srcId="{6763AC85-872E-4718-8811-7FABE6C61A93}" destId="{8C392B1D-308B-4C90-90AF-75B78C3D2FCC}" srcOrd="0" destOrd="0" presId="urn:microsoft.com/office/officeart/2005/8/layout/hierarchy2"/>
    <dgm:cxn modelId="{3E7B20AE-2706-4DBF-BF60-1311E45FA512}" type="presOf" srcId="{A35DDC40-42F9-462A-A17E-3FB7780A4E78}" destId="{3B28F7F2-3703-4B0A-8431-EF301A8073CF}" srcOrd="0" destOrd="0" presId="urn:microsoft.com/office/officeart/2005/8/layout/hierarchy2"/>
    <dgm:cxn modelId="{2F6A2FAE-B032-4F2A-8A03-BD301F56D7C1}" srcId="{CFC42099-AD1A-4E9E-A1C5-2442A164A8E0}" destId="{BC83FB8D-7532-404D-8D99-9773DA8F70F5}" srcOrd="0" destOrd="0" parTransId="{D2909086-F21A-44DF-A2DD-F3E8CD741069}" sibTransId="{8BBACB45-308A-4F5E-9645-35BF6FA27946}"/>
    <dgm:cxn modelId="{A44819B5-CCCD-4811-84D1-666ABC15CB6C}" type="presOf" srcId="{B7CD9BB5-5DCF-4055-B4F5-3094C4612B8A}" destId="{663626C4-BDFA-41FD-B886-9A4F379137F2}" srcOrd="0" destOrd="0" presId="urn:microsoft.com/office/officeart/2005/8/layout/hierarchy2"/>
    <dgm:cxn modelId="{CD5A33B5-0965-4711-9F2E-F0DA9975BA2D}" type="presOf" srcId="{58963F51-A0EB-4B17-8D4E-C226BF87AA87}" destId="{58A2C4BC-A4DE-4B19-868E-76934DE195BA}" srcOrd="1" destOrd="0" presId="urn:microsoft.com/office/officeart/2005/8/layout/hierarchy2"/>
    <dgm:cxn modelId="{F9381FBB-03EC-4B12-94FA-C7123E5E4376}" srcId="{6053D990-7D5C-43D8-836E-C73F1F73EC33}" destId="{98D7B319-6221-43C7-B713-8F48B8BFA197}" srcOrd="3" destOrd="0" parTransId="{0E647033-703E-4106-8640-5D37A6937898}" sibTransId="{38FAC56E-5F06-4642-8715-95FF3E268C2C}"/>
    <dgm:cxn modelId="{FB0D53BD-567D-4878-B211-DE4216BB7AF4}" type="presOf" srcId="{07074AC8-A09C-4BBC-A7B1-1FED1906BDC4}" destId="{8775DA7A-88CC-48EE-AE35-0CBD5D70B1BA}" srcOrd="0" destOrd="0" presId="urn:microsoft.com/office/officeart/2005/8/layout/hierarchy2"/>
    <dgm:cxn modelId="{18BAE5BE-3E5A-4C98-A76F-B7451CA30510}" srcId="{6053D990-7D5C-43D8-836E-C73F1F73EC33}" destId="{7F3CA2B0-1ADC-47CD-9E87-6994AC473084}" srcOrd="5" destOrd="0" parTransId="{58963F51-A0EB-4B17-8D4E-C226BF87AA87}" sibTransId="{8026E146-5A0E-46C2-B83F-D4CE227FF593}"/>
    <dgm:cxn modelId="{F6C35CBF-4685-4995-BC1C-D3AA94596591}" type="presOf" srcId="{E910C557-EE08-4252-91F0-9B46FD44EE4E}" destId="{EE11314E-CB83-4CB9-9512-1C97FD4B8DDE}" srcOrd="1" destOrd="0" presId="urn:microsoft.com/office/officeart/2005/8/layout/hierarchy2"/>
    <dgm:cxn modelId="{1A8332C2-80FA-45B1-8CC1-ACFCB4D8D55C}" srcId="{6053D990-7D5C-43D8-836E-C73F1F73EC33}" destId="{8F6CE823-3C79-443B-B677-105F3917A224}" srcOrd="4" destOrd="0" parTransId="{6AFF67DA-6EF8-41AF-96B8-3DE04B1220E0}" sibTransId="{4F9EAF03-9EB8-4B04-B86B-6445B2602FE3}"/>
    <dgm:cxn modelId="{446AD9C5-B780-4A66-BDB1-339A58697FC3}" type="presOf" srcId="{58963F51-A0EB-4B17-8D4E-C226BF87AA87}" destId="{64CAF9B4-DCEA-49F0-94CD-BBDF912CC604}" srcOrd="0" destOrd="0" presId="urn:microsoft.com/office/officeart/2005/8/layout/hierarchy2"/>
    <dgm:cxn modelId="{CAF5FEC8-7486-4F22-B7C6-81E97F8AB094}" srcId="{98D7B319-6221-43C7-B713-8F48B8BFA197}" destId="{A35DDC40-42F9-462A-A17E-3FB7780A4E78}" srcOrd="4" destOrd="0" parTransId="{205422C0-6D30-4F35-AA45-D6D07E871853}" sibTransId="{F192A2E7-86F3-4CE7-82B2-C20A7B24FC3B}"/>
    <dgm:cxn modelId="{808A1CCA-0C9B-49E6-A580-D4E721301688}" type="presOf" srcId="{205422C0-6D30-4F35-AA45-D6D07E871853}" destId="{FF99A25B-60ED-4A49-A75B-092D51F347BC}" srcOrd="0" destOrd="0" presId="urn:microsoft.com/office/officeart/2005/8/layout/hierarchy2"/>
    <dgm:cxn modelId="{3251E2CD-B93E-430D-A218-E93172E61C3F}" type="presOf" srcId="{782629A5-9828-4452-8C16-21B03F875B79}" destId="{66CE9D0D-F226-498D-AC26-CB548FB33C54}" srcOrd="1" destOrd="0" presId="urn:microsoft.com/office/officeart/2005/8/layout/hierarchy2"/>
    <dgm:cxn modelId="{AFDF00D7-E006-46BD-A8D6-C5D2299F5A6E}" type="presOf" srcId="{F91095C8-6E7B-4ECE-B462-EBC3DDB86E75}" destId="{A0ACFA6E-5F15-4086-852C-FA6BF000ED0D}" srcOrd="1" destOrd="0" presId="urn:microsoft.com/office/officeart/2005/8/layout/hierarchy2"/>
    <dgm:cxn modelId="{D438D3D7-8A88-44B3-9A6D-CB23B9967496}" srcId="{8F6CE823-3C79-443B-B677-105F3917A224}" destId="{4F9BDDE5-8328-4985-88D9-08D5B2393EA8}" srcOrd="1" destOrd="0" parTransId="{E910C557-EE08-4252-91F0-9B46FD44EE4E}" sibTransId="{3CF3E118-E7AD-416C-9D81-B01C37376664}"/>
    <dgm:cxn modelId="{5582A6DC-F3F7-4755-9796-90955FA1FAAE}" type="presOf" srcId="{02F65169-5DAD-4408-AA0A-71FAF75946A9}" destId="{0039A343-0891-4219-B6B2-6145C2535167}" srcOrd="1" destOrd="0" presId="urn:microsoft.com/office/officeart/2005/8/layout/hierarchy2"/>
    <dgm:cxn modelId="{750D28DD-1B08-4F47-A2A4-7F8134F4CC7A}" type="presOf" srcId="{6053D990-7D5C-43D8-836E-C73F1F73EC33}" destId="{3FB00F88-0223-4FAF-834F-3B98E41FFECE}" srcOrd="0" destOrd="0" presId="urn:microsoft.com/office/officeart/2005/8/layout/hierarchy2"/>
    <dgm:cxn modelId="{64A16ADD-A71A-4D9D-A00C-27B5E7F90088}" srcId="{3D317096-AD74-4BBD-A651-F0F7F5BBEB87}" destId="{6053D990-7D5C-43D8-836E-C73F1F73EC33}" srcOrd="0" destOrd="0" parTransId="{C12F8633-45F5-44D1-A98B-1716736F17F6}" sibTransId="{38304352-F4D7-4B71-96E2-AA35773F006C}"/>
    <dgm:cxn modelId="{F466C6DD-DAF7-44D5-A942-B41709516B34}" type="presOf" srcId="{C849BF62-61FE-4FC1-B101-21A26A18DA52}" destId="{3C005EDA-6EF1-4128-95AD-84333AFDCBE3}" srcOrd="0" destOrd="0" presId="urn:microsoft.com/office/officeart/2005/8/layout/hierarchy2"/>
    <dgm:cxn modelId="{92B9DEDF-C2B2-4476-8B2F-91F7229F39B7}" type="presOf" srcId="{B5F389C6-0D72-4119-AAA1-7CAE04675167}" destId="{3BF6EA68-9CB4-4BD7-B0F4-7F7936B36CDE}" srcOrd="0" destOrd="0" presId="urn:microsoft.com/office/officeart/2005/8/layout/hierarchy2"/>
    <dgm:cxn modelId="{4A48AFE2-848B-43AB-93EE-0AC365AB1084}" type="presOf" srcId="{6350DCF0-ED6E-4609-AB37-BA5331CBBF7C}" destId="{93AEB41A-3D58-401A-8E37-95EA38AA8DA4}" srcOrd="0" destOrd="0" presId="urn:microsoft.com/office/officeart/2005/8/layout/hierarchy2"/>
    <dgm:cxn modelId="{CEF8AFE2-103F-475A-9BB6-3A558F79C461}" type="presOf" srcId="{4EEC4D5B-D2D3-417B-9A74-E05A8AA301C3}" destId="{62266E89-BF32-467F-ADFC-8996FBF4B0B9}" srcOrd="0" destOrd="0" presId="urn:microsoft.com/office/officeart/2005/8/layout/hierarchy2"/>
    <dgm:cxn modelId="{6FE518E4-3E3A-4469-8905-62A3B2FF2170}" srcId="{0331D103-3F72-4750-A1E3-0337D0893115}" destId="{6763AC85-872E-4718-8811-7FABE6C61A93}" srcOrd="0" destOrd="0" parTransId="{5C3E49FF-B547-439F-A0E4-149F041CD94A}" sibTransId="{6A110793-50AE-497E-B479-CA7F28D4FAF9}"/>
    <dgm:cxn modelId="{69602EE4-4E32-4E51-AAF0-1DFCC514ABF2}" type="presOf" srcId="{5C3E49FF-B547-439F-A0E4-149F041CD94A}" destId="{CB58BD27-3296-4616-A434-1C60A2F0EF5D}" srcOrd="0" destOrd="0" presId="urn:microsoft.com/office/officeart/2005/8/layout/hierarchy2"/>
    <dgm:cxn modelId="{8E009EE6-9CFC-430C-8449-A6F96F2A1A81}" type="presOf" srcId="{70289E34-6A00-48E0-954F-4BEA7F2B7BFC}" destId="{6C3E36D6-3DC6-4A14-8744-D8D20A4883EA}" srcOrd="1" destOrd="0" presId="urn:microsoft.com/office/officeart/2005/8/layout/hierarchy2"/>
    <dgm:cxn modelId="{498265E8-A4F0-4BC8-AA0D-FCFF907F57D4}" type="presOf" srcId="{96A0FFFC-80D7-4B89-AD81-271875CAE0A7}" destId="{B484FD0D-6702-41F3-869E-0EA13698DF93}" srcOrd="0" destOrd="0" presId="urn:microsoft.com/office/officeart/2005/8/layout/hierarchy2"/>
    <dgm:cxn modelId="{AF8F5EEE-4228-46F7-ACA1-30B0118243B1}" type="presOf" srcId="{A5C34BB8-44F6-43CA-ACD8-B1AA3D0661E6}" destId="{3C4FE5ED-C420-4D74-B667-BDE2C5302DCB}" srcOrd="1" destOrd="0" presId="urn:microsoft.com/office/officeart/2005/8/layout/hierarchy2"/>
    <dgm:cxn modelId="{46831EFD-6F97-468A-AE76-CA1278DF4DCF}" type="presOf" srcId="{5C3E49FF-B547-439F-A0E4-149F041CD94A}" destId="{CAB8206E-F5CD-4621-BC2B-A777A2F19FAA}" srcOrd="1" destOrd="0" presId="urn:microsoft.com/office/officeart/2005/8/layout/hierarchy2"/>
    <dgm:cxn modelId="{C291A255-1159-4603-959B-A2E821B15F5B}" type="presParOf" srcId="{FFCFA315-C1E3-493F-A9A4-F5F51047BCB3}" destId="{7B742037-CA0D-498B-AA20-C068E8C979D2}" srcOrd="0" destOrd="0" presId="urn:microsoft.com/office/officeart/2005/8/layout/hierarchy2"/>
    <dgm:cxn modelId="{076D2E7C-B3FB-4C80-BBF5-8D0F314279A0}" type="presParOf" srcId="{7B742037-CA0D-498B-AA20-C068E8C979D2}" destId="{3FB00F88-0223-4FAF-834F-3B98E41FFECE}" srcOrd="0" destOrd="0" presId="urn:microsoft.com/office/officeart/2005/8/layout/hierarchy2"/>
    <dgm:cxn modelId="{3864F799-2B35-4BB7-902B-DCD362230621}" type="presParOf" srcId="{7B742037-CA0D-498B-AA20-C068E8C979D2}" destId="{8BCEE286-BED6-4E75-9811-C848DBCA13CA}" srcOrd="1" destOrd="0" presId="urn:microsoft.com/office/officeart/2005/8/layout/hierarchy2"/>
    <dgm:cxn modelId="{FFC3A3A1-EFF7-4544-B063-B07D0A1DE5BD}" type="presParOf" srcId="{8BCEE286-BED6-4E75-9811-C848DBCA13CA}" destId="{62266E89-BF32-467F-ADFC-8996FBF4B0B9}" srcOrd="0" destOrd="0" presId="urn:microsoft.com/office/officeart/2005/8/layout/hierarchy2"/>
    <dgm:cxn modelId="{ACE71D8D-6721-4F23-87CD-93BA33878AC5}" type="presParOf" srcId="{62266E89-BF32-467F-ADFC-8996FBF4B0B9}" destId="{9706CFF0-29B0-4F31-89EE-CB6C9C882ECA}" srcOrd="0" destOrd="0" presId="urn:microsoft.com/office/officeart/2005/8/layout/hierarchy2"/>
    <dgm:cxn modelId="{D4D50226-F5D2-4AE4-8EE9-EF61FA9A3E99}" type="presParOf" srcId="{8BCEE286-BED6-4E75-9811-C848DBCA13CA}" destId="{BF86CF07-028A-41DB-BC0E-8BF26DDF2C07}" srcOrd="1" destOrd="0" presId="urn:microsoft.com/office/officeart/2005/8/layout/hierarchy2"/>
    <dgm:cxn modelId="{10B362BE-0002-408A-95E4-2382B644E509}" type="presParOf" srcId="{BF86CF07-028A-41DB-BC0E-8BF26DDF2C07}" destId="{E0C6672B-D4A4-4A5A-A870-BF77FE7398FD}" srcOrd="0" destOrd="0" presId="urn:microsoft.com/office/officeart/2005/8/layout/hierarchy2"/>
    <dgm:cxn modelId="{ECEF83DF-416B-4FBD-9535-ED399C857C84}" type="presParOf" srcId="{BF86CF07-028A-41DB-BC0E-8BF26DDF2C07}" destId="{66C6F502-D16E-41E7-BE99-D055CECF449E}" srcOrd="1" destOrd="0" presId="urn:microsoft.com/office/officeart/2005/8/layout/hierarchy2"/>
    <dgm:cxn modelId="{DADBF3A6-CFDB-4727-8778-8D7653CC6A89}" type="presParOf" srcId="{66C6F502-D16E-41E7-BE99-D055CECF449E}" destId="{1A6E9075-F887-48E4-AE34-39EF6DC49994}" srcOrd="0" destOrd="0" presId="urn:microsoft.com/office/officeart/2005/8/layout/hierarchy2"/>
    <dgm:cxn modelId="{0C30F47D-BDAA-4D4E-9C76-B59B15053786}" type="presParOf" srcId="{1A6E9075-F887-48E4-AE34-39EF6DC49994}" destId="{10D9A518-153E-4E76-B850-061DBB94B921}" srcOrd="0" destOrd="0" presId="urn:microsoft.com/office/officeart/2005/8/layout/hierarchy2"/>
    <dgm:cxn modelId="{114B9220-A047-488D-B2B2-B10409EE6EC0}" type="presParOf" srcId="{66C6F502-D16E-41E7-BE99-D055CECF449E}" destId="{DB8B08FB-1B13-4A4B-858D-2B327C7DF586}" srcOrd="1" destOrd="0" presId="urn:microsoft.com/office/officeart/2005/8/layout/hierarchy2"/>
    <dgm:cxn modelId="{A0E4F92E-6786-4D14-BDC7-66AFCADF579D}" type="presParOf" srcId="{DB8B08FB-1B13-4A4B-858D-2B327C7DF586}" destId="{78DAE87B-BD30-445B-8104-99F045778086}" srcOrd="0" destOrd="0" presId="urn:microsoft.com/office/officeart/2005/8/layout/hierarchy2"/>
    <dgm:cxn modelId="{AD8648F8-BB6C-444D-8562-DAD37AD9F26C}" type="presParOf" srcId="{DB8B08FB-1B13-4A4B-858D-2B327C7DF586}" destId="{D47D8799-3564-45FC-B057-345427BA8F8A}" srcOrd="1" destOrd="0" presId="urn:microsoft.com/office/officeart/2005/8/layout/hierarchy2"/>
    <dgm:cxn modelId="{AD9F6FDE-2D2A-4188-8703-EB5CAA04C5D3}" type="presParOf" srcId="{8BCEE286-BED6-4E75-9811-C848DBCA13CA}" destId="{EEA896A0-1D9B-4DA1-99F6-A5B3BFC5C4AD}" srcOrd="2" destOrd="0" presId="urn:microsoft.com/office/officeart/2005/8/layout/hierarchy2"/>
    <dgm:cxn modelId="{04AB0EAB-30AA-42B3-B813-BB0022E4F705}" type="presParOf" srcId="{EEA896A0-1D9B-4DA1-99F6-A5B3BFC5C4AD}" destId="{6C3E36D6-3DC6-4A14-8744-D8D20A4883EA}" srcOrd="0" destOrd="0" presId="urn:microsoft.com/office/officeart/2005/8/layout/hierarchy2"/>
    <dgm:cxn modelId="{05A92DE9-F047-45F9-9399-5E4A61BE46F5}" type="presParOf" srcId="{8BCEE286-BED6-4E75-9811-C848DBCA13CA}" destId="{45C42450-AC66-4D49-9AE0-E45ABBF75363}" srcOrd="3" destOrd="0" presId="urn:microsoft.com/office/officeart/2005/8/layout/hierarchy2"/>
    <dgm:cxn modelId="{E086D25F-DC6F-4870-9E96-F1F2AB8EC834}" type="presParOf" srcId="{45C42450-AC66-4D49-9AE0-E45ABBF75363}" destId="{B28C2565-A11A-4E4E-9F05-FBDA9FB955A8}" srcOrd="0" destOrd="0" presId="urn:microsoft.com/office/officeart/2005/8/layout/hierarchy2"/>
    <dgm:cxn modelId="{2BFCC129-8E38-4616-A4E6-180D7A9A4FF6}" type="presParOf" srcId="{45C42450-AC66-4D49-9AE0-E45ABBF75363}" destId="{43BE0DDF-A6C0-4AAF-998B-1705598E7F3A}" srcOrd="1" destOrd="0" presId="urn:microsoft.com/office/officeart/2005/8/layout/hierarchy2"/>
    <dgm:cxn modelId="{641CC006-2A86-4BA1-8D40-E673F9BABF26}" type="presParOf" srcId="{43BE0DDF-A6C0-4AAF-998B-1705598E7F3A}" destId="{C830497E-1CF6-4473-845F-28FC430D91FF}" srcOrd="0" destOrd="0" presId="urn:microsoft.com/office/officeart/2005/8/layout/hierarchy2"/>
    <dgm:cxn modelId="{147A02BE-9C87-4781-B35F-C1975EC7D083}" type="presParOf" srcId="{C830497E-1CF6-4473-845F-28FC430D91FF}" destId="{0039A343-0891-4219-B6B2-6145C2535167}" srcOrd="0" destOrd="0" presId="urn:microsoft.com/office/officeart/2005/8/layout/hierarchy2"/>
    <dgm:cxn modelId="{C3BAE5C3-5907-4BF1-85C2-3D8BB09DE2B8}" type="presParOf" srcId="{43BE0DDF-A6C0-4AAF-998B-1705598E7F3A}" destId="{650B7582-775D-473D-86AE-2E8424EBA229}" srcOrd="1" destOrd="0" presId="urn:microsoft.com/office/officeart/2005/8/layout/hierarchy2"/>
    <dgm:cxn modelId="{EBD67BCD-F2BF-4CA8-9F03-06A26896D864}" type="presParOf" srcId="{650B7582-775D-473D-86AE-2E8424EBA229}" destId="{3BF6EA68-9CB4-4BD7-B0F4-7F7936B36CDE}" srcOrd="0" destOrd="0" presId="urn:microsoft.com/office/officeart/2005/8/layout/hierarchy2"/>
    <dgm:cxn modelId="{9075CA8C-D26A-4F3B-B15F-70DFE028D71D}" type="presParOf" srcId="{650B7582-775D-473D-86AE-2E8424EBA229}" destId="{7D33144E-25D9-4B9D-8163-672D3FC109DC}" srcOrd="1" destOrd="0" presId="urn:microsoft.com/office/officeart/2005/8/layout/hierarchy2"/>
    <dgm:cxn modelId="{E09D0D88-0BC2-4C10-9E94-A5B7067A1CDA}" type="presParOf" srcId="{8BCEE286-BED6-4E75-9811-C848DBCA13CA}" destId="{4C704CF6-0E12-4781-AE9E-8A2408BDFAFF}" srcOrd="4" destOrd="0" presId="urn:microsoft.com/office/officeart/2005/8/layout/hierarchy2"/>
    <dgm:cxn modelId="{B774C872-494E-4136-84CD-B3D5DE7B04B1}" type="presParOf" srcId="{4C704CF6-0E12-4781-AE9E-8A2408BDFAFF}" destId="{98DEB877-C43B-4B48-8397-398FF7F27196}" srcOrd="0" destOrd="0" presId="urn:microsoft.com/office/officeart/2005/8/layout/hierarchy2"/>
    <dgm:cxn modelId="{5E83B0CA-C90B-439B-9763-EBC1AA2EEFE5}" type="presParOf" srcId="{8BCEE286-BED6-4E75-9811-C848DBCA13CA}" destId="{41C4D240-36B2-402C-AA57-A107E15B354F}" srcOrd="5" destOrd="0" presId="urn:microsoft.com/office/officeart/2005/8/layout/hierarchy2"/>
    <dgm:cxn modelId="{3E9C5D17-8FBF-45F2-8904-4C0DABADFE37}" type="presParOf" srcId="{41C4D240-36B2-402C-AA57-A107E15B354F}" destId="{DDEFF914-6895-426F-B5E4-DD9533C2325A}" srcOrd="0" destOrd="0" presId="urn:microsoft.com/office/officeart/2005/8/layout/hierarchy2"/>
    <dgm:cxn modelId="{3FE7ACBB-0D0C-44AB-B106-79782EC253CD}" type="presParOf" srcId="{41C4D240-36B2-402C-AA57-A107E15B354F}" destId="{D62DA8C0-8944-4240-8430-CCDC25258B7E}" srcOrd="1" destOrd="0" presId="urn:microsoft.com/office/officeart/2005/8/layout/hierarchy2"/>
    <dgm:cxn modelId="{F6C858C8-5ED3-4D4A-9B6C-F6E0B200212E}" type="presParOf" srcId="{D62DA8C0-8944-4240-8430-CCDC25258B7E}" destId="{CB58BD27-3296-4616-A434-1C60A2F0EF5D}" srcOrd="0" destOrd="0" presId="urn:microsoft.com/office/officeart/2005/8/layout/hierarchy2"/>
    <dgm:cxn modelId="{C5A7F6AA-95CF-4436-9458-61750ED8573C}" type="presParOf" srcId="{CB58BD27-3296-4616-A434-1C60A2F0EF5D}" destId="{CAB8206E-F5CD-4621-BC2B-A777A2F19FAA}" srcOrd="0" destOrd="0" presId="urn:microsoft.com/office/officeart/2005/8/layout/hierarchy2"/>
    <dgm:cxn modelId="{5E611332-5FF7-4251-878D-DB38239706B7}" type="presParOf" srcId="{D62DA8C0-8944-4240-8430-CCDC25258B7E}" destId="{2CE0D7F0-4D3D-4F68-B623-1DDC9827457B}" srcOrd="1" destOrd="0" presId="urn:microsoft.com/office/officeart/2005/8/layout/hierarchy2"/>
    <dgm:cxn modelId="{09B42C4A-8A8E-48AA-B9F8-EB8EE96B1F95}" type="presParOf" srcId="{2CE0D7F0-4D3D-4F68-B623-1DDC9827457B}" destId="{8C392B1D-308B-4C90-90AF-75B78C3D2FCC}" srcOrd="0" destOrd="0" presId="urn:microsoft.com/office/officeart/2005/8/layout/hierarchy2"/>
    <dgm:cxn modelId="{A9DBBCCD-9029-427C-B654-7A3C219FBC65}" type="presParOf" srcId="{2CE0D7F0-4D3D-4F68-B623-1DDC9827457B}" destId="{0F9D8090-299D-4188-AE51-50AB5D72B82B}" srcOrd="1" destOrd="0" presId="urn:microsoft.com/office/officeart/2005/8/layout/hierarchy2"/>
    <dgm:cxn modelId="{BFD3321F-7DD1-4019-8B52-BEABCC20B752}" type="presParOf" srcId="{D62DA8C0-8944-4240-8430-CCDC25258B7E}" destId="{663626C4-BDFA-41FD-B886-9A4F379137F2}" srcOrd="2" destOrd="0" presId="urn:microsoft.com/office/officeart/2005/8/layout/hierarchy2"/>
    <dgm:cxn modelId="{494E5218-FC24-490D-9636-34FB654033E1}" type="presParOf" srcId="{663626C4-BDFA-41FD-B886-9A4F379137F2}" destId="{A4DF6CFC-F0FD-4D4F-BDBE-D0D0158052B0}" srcOrd="0" destOrd="0" presId="urn:microsoft.com/office/officeart/2005/8/layout/hierarchy2"/>
    <dgm:cxn modelId="{48AD2508-CCB0-415C-8FB7-BCCE6F6FD876}" type="presParOf" srcId="{D62DA8C0-8944-4240-8430-CCDC25258B7E}" destId="{CF243538-C46A-478C-82D7-706A259FFCD3}" srcOrd="3" destOrd="0" presId="urn:microsoft.com/office/officeart/2005/8/layout/hierarchy2"/>
    <dgm:cxn modelId="{C8AD0861-A75D-4CE4-AE07-489D406BE53B}" type="presParOf" srcId="{CF243538-C46A-478C-82D7-706A259FFCD3}" destId="{98900051-7D1E-454A-B226-9CE606811608}" srcOrd="0" destOrd="0" presId="urn:microsoft.com/office/officeart/2005/8/layout/hierarchy2"/>
    <dgm:cxn modelId="{EC26246D-3FAA-4BC9-A42F-A0C7C89EAFDF}" type="presParOf" srcId="{CF243538-C46A-478C-82D7-706A259FFCD3}" destId="{E1B6BAC2-6EAB-46BF-86E4-836EE12A3A9C}" srcOrd="1" destOrd="0" presId="urn:microsoft.com/office/officeart/2005/8/layout/hierarchy2"/>
    <dgm:cxn modelId="{B863F86A-8B3A-4E3E-A0A6-616B9526829A}" type="presParOf" srcId="{8BCEE286-BED6-4E75-9811-C848DBCA13CA}" destId="{355D89FC-F901-4C97-B8AD-32F666C76D38}" srcOrd="6" destOrd="0" presId="urn:microsoft.com/office/officeart/2005/8/layout/hierarchy2"/>
    <dgm:cxn modelId="{BDE10E7D-2CA3-4E4E-A569-6C13E63919AA}" type="presParOf" srcId="{355D89FC-F901-4C97-B8AD-32F666C76D38}" destId="{7292154C-1449-49E3-B008-5E5AABA9FFE0}" srcOrd="0" destOrd="0" presId="urn:microsoft.com/office/officeart/2005/8/layout/hierarchy2"/>
    <dgm:cxn modelId="{C952CA72-1F08-4294-8174-D6324613860E}" type="presParOf" srcId="{8BCEE286-BED6-4E75-9811-C848DBCA13CA}" destId="{E6FBB23C-50F8-498F-9298-D50210F76C74}" srcOrd="7" destOrd="0" presId="urn:microsoft.com/office/officeart/2005/8/layout/hierarchy2"/>
    <dgm:cxn modelId="{FFB77DAA-1D57-4128-8FE9-A98F7E5F0A9A}" type="presParOf" srcId="{E6FBB23C-50F8-498F-9298-D50210F76C74}" destId="{86EA041D-3B5B-4B69-9D83-5AD8DB844E9C}" srcOrd="0" destOrd="0" presId="urn:microsoft.com/office/officeart/2005/8/layout/hierarchy2"/>
    <dgm:cxn modelId="{A5E02BC0-B5E3-4708-8779-A0247411C82F}" type="presParOf" srcId="{E6FBB23C-50F8-498F-9298-D50210F76C74}" destId="{2D08AFD1-0090-4FEF-9475-2ADD8D760119}" srcOrd="1" destOrd="0" presId="urn:microsoft.com/office/officeart/2005/8/layout/hierarchy2"/>
    <dgm:cxn modelId="{E0CC90D7-DAC4-417E-AA11-72BA4B8939C3}" type="presParOf" srcId="{2D08AFD1-0090-4FEF-9475-2ADD8D760119}" destId="{B8E6B97D-B27B-491A-B7E1-90C0916ACE15}" srcOrd="0" destOrd="0" presId="urn:microsoft.com/office/officeart/2005/8/layout/hierarchy2"/>
    <dgm:cxn modelId="{3FA773E6-E1EF-4248-8921-CBF8D418175A}" type="presParOf" srcId="{B8E6B97D-B27B-491A-B7E1-90C0916ACE15}" destId="{DAC4E13A-5063-42B7-9F09-C977F052AA77}" srcOrd="0" destOrd="0" presId="urn:microsoft.com/office/officeart/2005/8/layout/hierarchy2"/>
    <dgm:cxn modelId="{C55963F6-B5CB-4E0B-BB04-61CCE1C2409C}" type="presParOf" srcId="{2D08AFD1-0090-4FEF-9475-2ADD8D760119}" destId="{B50148C7-D848-4CA1-B2F2-B1F5DD741010}" srcOrd="1" destOrd="0" presId="urn:microsoft.com/office/officeart/2005/8/layout/hierarchy2"/>
    <dgm:cxn modelId="{8BD5FD6B-9685-4FC8-B2BE-543A94356064}" type="presParOf" srcId="{B50148C7-D848-4CA1-B2F2-B1F5DD741010}" destId="{804B0D75-BB48-43B1-8D78-16C1439E142A}" srcOrd="0" destOrd="0" presId="urn:microsoft.com/office/officeart/2005/8/layout/hierarchy2"/>
    <dgm:cxn modelId="{B13FDDB1-64CA-441D-99DD-C5608E886077}" type="presParOf" srcId="{B50148C7-D848-4CA1-B2F2-B1F5DD741010}" destId="{F6EE8F20-76A4-4388-8CE1-5398973C535F}" srcOrd="1" destOrd="0" presId="urn:microsoft.com/office/officeart/2005/8/layout/hierarchy2"/>
    <dgm:cxn modelId="{4F1ECB01-B865-4F3B-B2ED-85CC8DCF8D5B}" type="presParOf" srcId="{2D08AFD1-0090-4FEF-9475-2ADD8D760119}" destId="{A614E069-3301-43F9-BCF7-6B0AB0479C83}" srcOrd="2" destOrd="0" presId="urn:microsoft.com/office/officeart/2005/8/layout/hierarchy2"/>
    <dgm:cxn modelId="{E1524FB3-0B26-4424-B97D-E0CC0DFAA7D4}" type="presParOf" srcId="{A614E069-3301-43F9-BCF7-6B0AB0479C83}" destId="{66CE9D0D-F226-498D-AC26-CB548FB33C54}" srcOrd="0" destOrd="0" presId="urn:microsoft.com/office/officeart/2005/8/layout/hierarchy2"/>
    <dgm:cxn modelId="{5C546123-CF25-4C99-B720-55B86093B987}" type="presParOf" srcId="{2D08AFD1-0090-4FEF-9475-2ADD8D760119}" destId="{03A7CF8C-6DE0-48AB-B128-33F4F7E18135}" srcOrd="3" destOrd="0" presId="urn:microsoft.com/office/officeart/2005/8/layout/hierarchy2"/>
    <dgm:cxn modelId="{766BA88C-D782-4183-AECF-A6AC3C568978}" type="presParOf" srcId="{03A7CF8C-6DE0-48AB-B128-33F4F7E18135}" destId="{93AEB41A-3D58-401A-8E37-95EA38AA8DA4}" srcOrd="0" destOrd="0" presId="urn:microsoft.com/office/officeart/2005/8/layout/hierarchy2"/>
    <dgm:cxn modelId="{19EF81B4-048C-4734-9CFF-5457DCA00DC6}" type="presParOf" srcId="{03A7CF8C-6DE0-48AB-B128-33F4F7E18135}" destId="{AD154C57-1CC8-40D5-A52D-FD9A238DAD0D}" srcOrd="1" destOrd="0" presId="urn:microsoft.com/office/officeart/2005/8/layout/hierarchy2"/>
    <dgm:cxn modelId="{908D7EDC-ABB4-492B-B9FC-57F996132886}" type="presParOf" srcId="{2D08AFD1-0090-4FEF-9475-2ADD8D760119}" destId="{DFE7D83E-BB1D-46F6-AD01-CE5B793835CE}" srcOrd="4" destOrd="0" presId="urn:microsoft.com/office/officeart/2005/8/layout/hierarchy2"/>
    <dgm:cxn modelId="{52BE877A-95E0-4B1D-A816-579E1CE783CA}" type="presParOf" srcId="{DFE7D83E-BB1D-46F6-AD01-CE5B793835CE}" destId="{97498D30-9163-467B-A0D8-330CAE421C07}" srcOrd="0" destOrd="0" presId="urn:microsoft.com/office/officeart/2005/8/layout/hierarchy2"/>
    <dgm:cxn modelId="{25A26A9E-568B-4980-BFF5-D5CC7F6E2932}" type="presParOf" srcId="{2D08AFD1-0090-4FEF-9475-2ADD8D760119}" destId="{EFA7A3C3-EE8C-4245-BD55-E33622C6BD48}" srcOrd="5" destOrd="0" presId="urn:microsoft.com/office/officeart/2005/8/layout/hierarchy2"/>
    <dgm:cxn modelId="{F4008262-694C-4DD2-8DCA-EBADECAF5F7B}" type="presParOf" srcId="{EFA7A3C3-EE8C-4245-BD55-E33622C6BD48}" destId="{C40C86B1-6887-427F-9E42-4B2D3CA48B88}" srcOrd="0" destOrd="0" presId="urn:microsoft.com/office/officeart/2005/8/layout/hierarchy2"/>
    <dgm:cxn modelId="{448FFB44-A6BD-4386-897A-510D632D430B}" type="presParOf" srcId="{EFA7A3C3-EE8C-4245-BD55-E33622C6BD48}" destId="{51949D34-6A41-4930-B319-05AD5A321CC5}" srcOrd="1" destOrd="0" presId="urn:microsoft.com/office/officeart/2005/8/layout/hierarchy2"/>
    <dgm:cxn modelId="{A5709891-6604-428F-8914-1BE85F5457FC}" type="presParOf" srcId="{2D08AFD1-0090-4FEF-9475-2ADD8D760119}" destId="{241BBADA-A98E-4E9A-8BC4-EFC8DA4D4BCE}" srcOrd="6" destOrd="0" presId="urn:microsoft.com/office/officeart/2005/8/layout/hierarchy2"/>
    <dgm:cxn modelId="{98636B14-60B1-40FA-99A3-EB76F6A71284}" type="presParOf" srcId="{241BBADA-A98E-4E9A-8BC4-EFC8DA4D4BCE}" destId="{4170DE7A-CA71-41E1-B3DF-3B4929E4C288}" srcOrd="0" destOrd="0" presId="urn:microsoft.com/office/officeart/2005/8/layout/hierarchy2"/>
    <dgm:cxn modelId="{40A271B3-D162-4578-9033-82F23E5A02CC}" type="presParOf" srcId="{2D08AFD1-0090-4FEF-9475-2ADD8D760119}" destId="{E1678B7A-CDF1-453A-965D-8A3874C569DD}" srcOrd="7" destOrd="0" presId="urn:microsoft.com/office/officeart/2005/8/layout/hierarchy2"/>
    <dgm:cxn modelId="{2E8CB898-F7CD-481D-9586-A893CA352942}" type="presParOf" srcId="{E1678B7A-CDF1-453A-965D-8A3874C569DD}" destId="{B484FD0D-6702-41F3-869E-0EA13698DF93}" srcOrd="0" destOrd="0" presId="urn:microsoft.com/office/officeart/2005/8/layout/hierarchy2"/>
    <dgm:cxn modelId="{C727D045-A6FB-4729-B235-5CEEA0F4C293}" type="presParOf" srcId="{E1678B7A-CDF1-453A-965D-8A3874C569DD}" destId="{972746EC-DA63-4A87-A204-10FFEFCD1EDF}" srcOrd="1" destOrd="0" presId="urn:microsoft.com/office/officeart/2005/8/layout/hierarchy2"/>
    <dgm:cxn modelId="{7C68F071-2FC6-441B-8E0B-EB0DC5D67947}" type="presParOf" srcId="{2D08AFD1-0090-4FEF-9475-2ADD8D760119}" destId="{FF99A25B-60ED-4A49-A75B-092D51F347BC}" srcOrd="8" destOrd="0" presId="urn:microsoft.com/office/officeart/2005/8/layout/hierarchy2"/>
    <dgm:cxn modelId="{CAFEC5CD-ACDC-4794-81C0-86B567B49ED7}" type="presParOf" srcId="{FF99A25B-60ED-4A49-A75B-092D51F347BC}" destId="{666E21FE-2389-45C6-9472-71A9EE032B17}" srcOrd="0" destOrd="0" presId="urn:microsoft.com/office/officeart/2005/8/layout/hierarchy2"/>
    <dgm:cxn modelId="{44A15EF7-B1E2-4EFD-8471-7EFAC82BFAFF}" type="presParOf" srcId="{2D08AFD1-0090-4FEF-9475-2ADD8D760119}" destId="{7C4C897E-3270-4872-9AD5-C88D262B005B}" srcOrd="9" destOrd="0" presId="urn:microsoft.com/office/officeart/2005/8/layout/hierarchy2"/>
    <dgm:cxn modelId="{613B9942-BCF5-4D15-A5D2-26CA6C7458E7}" type="presParOf" srcId="{7C4C897E-3270-4872-9AD5-C88D262B005B}" destId="{3B28F7F2-3703-4B0A-8431-EF301A8073CF}" srcOrd="0" destOrd="0" presId="urn:microsoft.com/office/officeart/2005/8/layout/hierarchy2"/>
    <dgm:cxn modelId="{950494D5-0B28-4F2D-8DC2-406F736E8D14}" type="presParOf" srcId="{7C4C897E-3270-4872-9AD5-C88D262B005B}" destId="{B2323001-0A2D-4381-A053-8E341488072E}" srcOrd="1" destOrd="0" presId="urn:microsoft.com/office/officeart/2005/8/layout/hierarchy2"/>
    <dgm:cxn modelId="{0963069B-83A6-422A-82E1-09F7E5746582}" type="presParOf" srcId="{8BCEE286-BED6-4E75-9811-C848DBCA13CA}" destId="{CF34C80D-7806-4F3F-9CD0-D9C980187F7D}" srcOrd="8" destOrd="0" presId="urn:microsoft.com/office/officeart/2005/8/layout/hierarchy2"/>
    <dgm:cxn modelId="{C264C700-79FD-4189-86DA-3E7CDFA6E38A}" type="presParOf" srcId="{CF34C80D-7806-4F3F-9CD0-D9C980187F7D}" destId="{C267D271-6A19-4B0C-87D7-AC5540EA5ED0}" srcOrd="0" destOrd="0" presId="urn:microsoft.com/office/officeart/2005/8/layout/hierarchy2"/>
    <dgm:cxn modelId="{F930AE07-7CB1-4A1E-B2AE-646B38333C2E}" type="presParOf" srcId="{8BCEE286-BED6-4E75-9811-C848DBCA13CA}" destId="{1705FF03-EAFC-4D15-9D86-DEDC066CE771}" srcOrd="9" destOrd="0" presId="urn:microsoft.com/office/officeart/2005/8/layout/hierarchy2"/>
    <dgm:cxn modelId="{D5A7D945-0E34-46F8-A656-7841A3BC3294}" type="presParOf" srcId="{1705FF03-EAFC-4D15-9D86-DEDC066CE771}" destId="{AF631034-FE71-4605-BC1E-29C1C9F12CBD}" srcOrd="0" destOrd="0" presId="urn:microsoft.com/office/officeart/2005/8/layout/hierarchy2"/>
    <dgm:cxn modelId="{560E5E7B-618D-4DE7-8BAA-60982774E29E}" type="presParOf" srcId="{1705FF03-EAFC-4D15-9D86-DEDC066CE771}" destId="{7A7B4A62-1164-4AB2-8AD6-B033D75A62E4}" srcOrd="1" destOrd="0" presId="urn:microsoft.com/office/officeart/2005/8/layout/hierarchy2"/>
    <dgm:cxn modelId="{984D9726-D906-4A7A-BCEA-5415DAFF7D41}" type="presParOf" srcId="{7A7B4A62-1164-4AB2-8AD6-B033D75A62E4}" destId="{3C005EDA-6EF1-4128-95AD-84333AFDCBE3}" srcOrd="0" destOrd="0" presId="urn:microsoft.com/office/officeart/2005/8/layout/hierarchy2"/>
    <dgm:cxn modelId="{41A7348B-19D3-4520-8E1B-044FF43A637F}" type="presParOf" srcId="{3C005EDA-6EF1-4128-95AD-84333AFDCBE3}" destId="{A5DD80EF-9166-4857-9182-78FDDA29B80E}" srcOrd="0" destOrd="0" presId="urn:microsoft.com/office/officeart/2005/8/layout/hierarchy2"/>
    <dgm:cxn modelId="{D90A8FF8-022E-4E78-9CCF-39C47E0B2E4D}" type="presParOf" srcId="{7A7B4A62-1164-4AB2-8AD6-B033D75A62E4}" destId="{6B6E21E4-E15C-4F03-A0CA-5C29DFF82F33}" srcOrd="1" destOrd="0" presId="urn:microsoft.com/office/officeart/2005/8/layout/hierarchy2"/>
    <dgm:cxn modelId="{E8E8FB45-FFBC-466F-A3C7-0F069C50AA74}" type="presParOf" srcId="{6B6E21E4-E15C-4F03-A0CA-5C29DFF82F33}" destId="{8775DA7A-88CC-48EE-AE35-0CBD5D70B1BA}" srcOrd="0" destOrd="0" presId="urn:microsoft.com/office/officeart/2005/8/layout/hierarchy2"/>
    <dgm:cxn modelId="{9243ACD8-50BD-44A5-BB14-EBE44A413027}" type="presParOf" srcId="{6B6E21E4-E15C-4F03-A0CA-5C29DFF82F33}" destId="{88276216-B762-4D9F-926D-9CA0F6845154}" srcOrd="1" destOrd="0" presId="urn:microsoft.com/office/officeart/2005/8/layout/hierarchy2"/>
    <dgm:cxn modelId="{F5EDD2A3-7813-466A-9C3C-DF47A51CB57B}" type="presParOf" srcId="{7A7B4A62-1164-4AB2-8AD6-B033D75A62E4}" destId="{14F7FEA3-8C52-4EA2-8B38-490150221C0C}" srcOrd="2" destOrd="0" presId="urn:microsoft.com/office/officeart/2005/8/layout/hierarchy2"/>
    <dgm:cxn modelId="{FEC871DC-FF15-49EF-8E0A-8D2C0021D80E}" type="presParOf" srcId="{14F7FEA3-8C52-4EA2-8B38-490150221C0C}" destId="{EE11314E-CB83-4CB9-9512-1C97FD4B8DDE}" srcOrd="0" destOrd="0" presId="urn:microsoft.com/office/officeart/2005/8/layout/hierarchy2"/>
    <dgm:cxn modelId="{3787978D-9A41-44E5-8164-B193FA9EF060}" type="presParOf" srcId="{7A7B4A62-1164-4AB2-8AD6-B033D75A62E4}" destId="{9EFFDC22-5692-4700-B7C4-515590EE9523}" srcOrd="3" destOrd="0" presId="urn:microsoft.com/office/officeart/2005/8/layout/hierarchy2"/>
    <dgm:cxn modelId="{8F7E2445-21DC-4F41-884E-0828AAE0E9B6}" type="presParOf" srcId="{9EFFDC22-5692-4700-B7C4-515590EE9523}" destId="{238DB2D5-5B9A-4325-8181-6CF3D7E44238}" srcOrd="0" destOrd="0" presId="urn:microsoft.com/office/officeart/2005/8/layout/hierarchy2"/>
    <dgm:cxn modelId="{75A20957-AEC0-4658-BADE-F361563D1F41}" type="presParOf" srcId="{9EFFDC22-5692-4700-B7C4-515590EE9523}" destId="{2A86E33C-E9F4-40C0-8956-BDFBFEC6F719}" srcOrd="1" destOrd="0" presId="urn:microsoft.com/office/officeart/2005/8/layout/hierarchy2"/>
    <dgm:cxn modelId="{8A6539DD-1ABB-4950-A89E-665BC2FCBA81}" type="presParOf" srcId="{8BCEE286-BED6-4E75-9811-C848DBCA13CA}" destId="{64CAF9B4-DCEA-49F0-94CD-BBDF912CC604}" srcOrd="10" destOrd="0" presId="urn:microsoft.com/office/officeart/2005/8/layout/hierarchy2"/>
    <dgm:cxn modelId="{BE7D5629-D695-48AE-ABD4-1D8AFF27B0EC}" type="presParOf" srcId="{64CAF9B4-DCEA-49F0-94CD-BBDF912CC604}" destId="{58A2C4BC-A4DE-4B19-868E-76934DE195BA}" srcOrd="0" destOrd="0" presId="urn:microsoft.com/office/officeart/2005/8/layout/hierarchy2"/>
    <dgm:cxn modelId="{C53B7367-794D-4EE7-9EAB-896E02BCB8FD}" type="presParOf" srcId="{8BCEE286-BED6-4E75-9811-C848DBCA13CA}" destId="{AD9F7091-3E65-4A1F-8145-3A3260C90634}" srcOrd="11" destOrd="0" presId="urn:microsoft.com/office/officeart/2005/8/layout/hierarchy2"/>
    <dgm:cxn modelId="{B1D641D2-C57F-48DD-BBC4-FD90B0CD11EA}" type="presParOf" srcId="{AD9F7091-3E65-4A1F-8145-3A3260C90634}" destId="{BB34B746-D10E-4F12-9E68-BD85BEBFE738}" srcOrd="0" destOrd="0" presId="urn:microsoft.com/office/officeart/2005/8/layout/hierarchy2"/>
    <dgm:cxn modelId="{34FB7965-5875-4C82-BB34-996E966A52C3}" type="presParOf" srcId="{AD9F7091-3E65-4A1F-8145-3A3260C90634}" destId="{7FEE22D3-5E90-4BE1-84CF-89ED2C2DC320}" srcOrd="1" destOrd="0" presId="urn:microsoft.com/office/officeart/2005/8/layout/hierarchy2"/>
    <dgm:cxn modelId="{B5E6F7D2-5B44-4122-99BC-CDF1782CB9C6}" type="presParOf" srcId="{7FEE22D3-5E90-4BE1-84CF-89ED2C2DC320}" destId="{55F5AB96-E309-4EA1-A620-C0FB41B3FD3D}" srcOrd="0" destOrd="0" presId="urn:microsoft.com/office/officeart/2005/8/layout/hierarchy2"/>
    <dgm:cxn modelId="{3DEB3F2B-2459-436F-B4AC-F75C3559D04B}" type="presParOf" srcId="{55F5AB96-E309-4EA1-A620-C0FB41B3FD3D}" destId="{3C4FE5ED-C420-4D74-B667-BDE2C5302DCB}" srcOrd="0" destOrd="0" presId="urn:microsoft.com/office/officeart/2005/8/layout/hierarchy2"/>
    <dgm:cxn modelId="{92C15C26-7E8D-4872-AD18-9FED5031A39D}" type="presParOf" srcId="{7FEE22D3-5E90-4BE1-84CF-89ED2C2DC320}" destId="{0A0E2140-C928-4147-B60F-0C951B2ACDC9}" srcOrd="1" destOrd="0" presId="urn:microsoft.com/office/officeart/2005/8/layout/hierarchy2"/>
    <dgm:cxn modelId="{D736D518-2323-4FD6-A794-2B7A3929417A}" type="presParOf" srcId="{0A0E2140-C928-4147-B60F-0C951B2ACDC9}" destId="{65BCFF1B-1D14-4A43-855D-C538AA37CFD6}" srcOrd="0" destOrd="0" presId="urn:microsoft.com/office/officeart/2005/8/layout/hierarchy2"/>
    <dgm:cxn modelId="{83C240AE-4AFB-4427-A218-5051A6069308}" type="presParOf" srcId="{0A0E2140-C928-4147-B60F-0C951B2ACDC9}" destId="{F572AFF2-9BC1-46AF-97B0-08106092C0C0}" srcOrd="1" destOrd="0" presId="urn:microsoft.com/office/officeart/2005/8/layout/hierarchy2"/>
    <dgm:cxn modelId="{05CFE6A3-F3F2-45B4-88AC-473AFCB3021F}" type="presParOf" srcId="{8BCEE286-BED6-4E75-9811-C848DBCA13CA}" destId="{8DBDE7F7-6F01-488E-A957-DA34BEDD6DCA}" srcOrd="12" destOrd="0" presId="urn:microsoft.com/office/officeart/2005/8/layout/hierarchy2"/>
    <dgm:cxn modelId="{F65B7E67-BAAC-45EC-821C-9D596E177CC3}" type="presParOf" srcId="{8DBDE7F7-6F01-488E-A957-DA34BEDD6DCA}" destId="{A0ACFA6E-5F15-4086-852C-FA6BF000ED0D}" srcOrd="0" destOrd="0" presId="urn:microsoft.com/office/officeart/2005/8/layout/hierarchy2"/>
    <dgm:cxn modelId="{59316E73-1882-454E-A1E7-73DECD402714}" type="presParOf" srcId="{8BCEE286-BED6-4E75-9811-C848DBCA13CA}" destId="{7E82ABE8-2FBE-4706-9703-B0E145C32118}" srcOrd="13" destOrd="0" presId="urn:microsoft.com/office/officeart/2005/8/layout/hierarchy2"/>
    <dgm:cxn modelId="{59D190F9-35C5-42A6-8D4B-4BE634C71DDB}" type="presParOf" srcId="{7E82ABE8-2FBE-4706-9703-B0E145C32118}" destId="{E9205128-BFE0-443B-BE4A-17A4E69F9792}" srcOrd="0" destOrd="0" presId="urn:microsoft.com/office/officeart/2005/8/layout/hierarchy2"/>
    <dgm:cxn modelId="{93A3D868-535D-48EA-877B-4572DBC3F89F}" type="presParOf" srcId="{7E82ABE8-2FBE-4706-9703-B0E145C32118}" destId="{F1D61E8B-EA28-47C0-ACD4-4E6032EB4403}" srcOrd="1" destOrd="0" presId="urn:microsoft.com/office/officeart/2005/8/layout/hierarchy2"/>
    <dgm:cxn modelId="{2416B1CB-4C8A-4F3C-B096-519779686C7A}" type="presParOf" srcId="{F1D61E8B-EA28-47C0-ACD4-4E6032EB4403}" destId="{6EC09CE9-D578-4F97-851A-31E6B1FA93CE}" srcOrd="0" destOrd="0" presId="urn:microsoft.com/office/officeart/2005/8/layout/hierarchy2"/>
    <dgm:cxn modelId="{CCCDCF38-8E3B-4D3B-ABD9-5AE735325060}" type="presParOf" srcId="{6EC09CE9-D578-4F97-851A-31E6B1FA93CE}" destId="{6A47B6F9-EE3D-4F4B-9D75-56A048E55AB2}" srcOrd="0" destOrd="0" presId="urn:microsoft.com/office/officeart/2005/8/layout/hierarchy2"/>
    <dgm:cxn modelId="{E5331F3F-8324-450D-B1DC-8F2F4A302681}" type="presParOf" srcId="{F1D61E8B-EA28-47C0-ACD4-4E6032EB4403}" destId="{3904EE26-CADF-4ABA-9492-B1CA35B0A2A1}" srcOrd="1" destOrd="0" presId="urn:microsoft.com/office/officeart/2005/8/layout/hierarchy2"/>
    <dgm:cxn modelId="{1CAA3672-5473-4C44-B862-CC3F926CCAE2}" type="presParOf" srcId="{3904EE26-CADF-4ABA-9492-B1CA35B0A2A1}" destId="{BF4925B3-CB15-4B8C-B065-0AA68A4D23BC}" srcOrd="0" destOrd="0" presId="urn:microsoft.com/office/officeart/2005/8/layout/hierarchy2"/>
    <dgm:cxn modelId="{51CCC037-438A-4957-AB2D-8291FDE37931}" type="presParOf" srcId="{3904EE26-CADF-4ABA-9492-B1CA35B0A2A1}" destId="{7AAAF710-762B-4439-B022-140A95E383F4}" srcOrd="1" destOrd="0" presId="urn:microsoft.com/office/officeart/2005/8/layout/hierarchy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FB00F88-0223-4FAF-834F-3B98E41FFECE}">
      <dsp:nvSpPr>
        <dsp:cNvPr id="0" name=""/>
        <dsp:cNvSpPr/>
      </dsp:nvSpPr>
      <dsp:spPr>
        <a:xfrm>
          <a:off x="0" y="1560899"/>
          <a:ext cx="1142324" cy="7657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AU" sz="900" b="1" kern="1200"/>
            <a:t>Food Categorisation</a:t>
          </a:r>
        </a:p>
      </dsp:txBody>
      <dsp:txXfrm>
        <a:off x="22428" y="1583327"/>
        <a:ext cx="1097468" cy="720893"/>
      </dsp:txXfrm>
    </dsp:sp>
    <dsp:sp modelId="{62266E89-BF32-467F-ADFC-8996FBF4B0B9}">
      <dsp:nvSpPr>
        <dsp:cNvPr id="0" name=""/>
        <dsp:cNvSpPr/>
      </dsp:nvSpPr>
      <dsp:spPr>
        <a:xfrm rot="17308500">
          <a:off x="514707" y="1063546"/>
          <a:ext cx="1837529" cy="17626"/>
        </a:xfrm>
        <a:custGeom>
          <a:avLst/>
          <a:gdLst/>
          <a:ahLst/>
          <a:cxnLst/>
          <a:rect l="0" t="0" r="0" b="0"/>
          <a:pathLst>
            <a:path>
              <a:moveTo>
                <a:pt x="0" y="8813"/>
              </a:moveTo>
              <a:lnTo>
                <a:pt x="1837529"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387534" y="1026422"/>
        <a:ext cx="91876" cy="91876"/>
      </dsp:txXfrm>
    </dsp:sp>
    <dsp:sp modelId="{E0C6672B-D4A4-4A5A-A870-BF77FE7398FD}">
      <dsp:nvSpPr>
        <dsp:cNvPr id="0" name=""/>
        <dsp:cNvSpPr/>
      </dsp:nvSpPr>
      <dsp:spPr>
        <a:xfrm>
          <a:off x="1724620" y="2671"/>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1. Dry cereals and starches</a:t>
          </a:r>
        </a:p>
      </dsp:txBody>
      <dsp:txXfrm>
        <a:off x="1736235" y="14286"/>
        <a:ext cx="769869" cy="373319"/>
      </dsp:txXfrm>
    </dsp:sp>
    <dsp:sp modelId="{1A6E9075-F887-48E4-AE34-39EF6DC49994}">
      <dsp:nvSpPr>
        <dsp:cNvPr id="0" name=""/>
        <dsp:cNvSpPr/>
      </dsp:nvSpPr>
      <dsp:spPr>
        <a:xfrm rot="21598508">
          <a:off x="2517719" y="191958"/>
          <a:ext cx="803798" cy="17626"/>
        </a:xfrm>
        <a:custGeom>
          <a:avLst/>
          <a:gdLst/>
          <a:ahLst/>
          <a:cxnLst/>
          <a:rect l="0" t="0" r="0" b="0"/>
          <a:pathLst>
            <a:path>
              <a:moveTo>
                <a:pt x="0" y="8813"/>
              </a:moveTo>
              <a:lnTo>
                <a:pt x="80379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9523" y="180677"/>
        <a:ext cx="40189" cy="40189"/>
      </dsp:txXfrm>
    </dsp:sp>
    <dsp:sp modelId="{78DAE87B-BD30-445B-8104-99F045778086}">
      <dsp:nvSpPr>
        <dsp:cNvPr id="0" name=""/>
        <dsp:cNvSpPr/>
      </dsp:nvSpPr>
      <dsp:spPr>
        <a:xfrm>
          <a:off x="3321517" y="2322"/>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Dry or powdered cereal/starch to be eaten or cooked with milk or water</a:t>
          </a:r>
        </a:p>
      </dsp:txBody>
      <dsp:txXfrm>
        <a:off x="3333132" y="13937"/>
        <a:ext cx="769869" cy="373319"/>
      </dsp:txXfrm>
    </dsp:sp>
    <dsp:sp modelId="{EEA896A0-1D9B-4DA1-99F6-A5B3BFC5C4AD}">
      <dsp:nvSpPr>
        <dsp:cNvPr id="0" name=""/>
        <dsp:cNvSpPr/>
      </dsp:nvSpPr>
      <dsp:spPr>
        <a:xfrm rot="17660853">
          <a:off x="727265" y="1291562"/>
          <a:ext cx="1412413" cy="17626"/>
        </a:xfrm>
        <a:custGeom>
          <a:avLst/>
          <a:gdLst/>
          <a:ahLst/>
          <a:cxnLst/>
          <a:rect l="0" t="0" r="0" b="0"/>
          <a:pathLst>
            <a:path>
              <a:moveTo>
                <a:pt x="0" y="8813"/>
              </a:moveTo>
              <a:lnTo>
                <a:pt x="1412413"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398162" y="1265065"/>
        <a:ext cx="70620" cy="70620"/>
      </dsp:txXfrm>
    </dsp:sp>
    <dsp:sp modelId="{B28C2565-A11A-4E4E-9F05-FBDA9FB955A8}">
      <dsp:nvSpPr>
        <dsp:cNvPr id="0" name=""/>
        <dsp:cNvSpPr/>
      </dsp:nvSpPr>
      <dsp:spPr>
        <a:xfrm>
          <a:off x="1724620" y="458703"/>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2. Dairy foods</a:t>
          </a:r>
        </a:p>
      </dsp:txBody>
      <dsp:txXfrm>
        <a:off x="1736235" y="470318"/>
        <a:ext cx="769869" cy="373319"/>
      </dsp:txXfrm>
    </dsp:sp>
    <dsp:sp modelId="{C830497E-1CF6-4473-845F-28FC430D91FF}">
      <dsp:nvSpPr>
        <dsp:cNvPr id="0" name=""/>
        <dsp:cNvSpPr/>
      </dsp:nvSpPr>
      <dsp:spPr>
        <a:xfrm rot="21598508">
          <a:off x="2517719" y="647990"/>
          <a:ext cx="803798" cy="17626"/>
        </a:xfrm>
        <a:custGeom>
          <a:avLst/>
          <a:gdLst/>
          <a:ahLst/>
          <a:cxnLst/>
          <a:rect l="0" t="0" r="0" b="0"/>
          <a:pathLst>
            <a:path>
              <a:moveTo>
                <a:pt x="0" y="8813"/>
              </a:moveTo>
              <a:lnTo>
                <a:pt x="80379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9523" y="636709"/>
        <a:ext cx="40189" cy="40189"/>
      </dsp:txXfrm>
    </dsp:sp>
    <dsp:sp modelId="{3BF6EA68-9CB4-4BD7-B0F4-7F7936B36CDE}">
      <dsp:nvSpPr>
        <dsp:cNvPr id="0" name=""/>
        <dsp:cNvSpPr/>
      </dsp:nvSpPr>
      <dsp:spPr>
        <a:xfrm>
          <a:off x="3321517" y="458354"/>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Dairy-based foods, desserts, and cereals</a:t>
          </a:r>
        </a:p>
      </dsp:txBody>
      <dsp:txXfrm>
        <a:off x="3333132" y="469969"/>
        <a:ext cx="769869" cy="373319"/>
      </dsp:txXfrm>
    </dsp:sp>
    <dsp:sp modelId="{4C704CF6-0E12-4781-AE9E-8A2408BDFAFF}">
      <dsp:nvSpPr>
        <dsp:cNvPr id="0" name=""/>
        <dsp:cNvSpPr/>
      </dsp:nvSpPr>
      <dsp:spPr>
        <a:xfrm rot="18840679">
          <a:off x="1014433" y="1633586"/>
          <a:ext cx="838077" cy="17626"/>
        </a:xfrm>
        <a:custGeom>
          <a:avLst/>
          <a:gdLst/>
          <a:ahLst/>
          <a:cxnLst/>
          <a:rect l="0" t="0" r="0" b="0"/>
          <a:pathLst>
            <a:path>
              <a:moveTo>
                <a:pt x="0" y="8813"/>
              </a:moveTo>
              <a:lnTo>
                <a:pt x="838077"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412520" y="1621448"/>
        <a:ext cx="41903" cy="41903"/>
      </dsp:txXfrm>
    </dsp:sp>
    <dsp:sp modelId="{DDEFF914-6895-426F-B5E4-DD9533C2325A}">
      <dsp:nvSpPr>
        <dsp:cNvPr id="0" name=""/>
        <dsp:cNvSpPr/>
      </dsp:nvSpPr>
      <dsp:spPr>
        <a:xfrm>
          <a:off x="1724620" y="1142751"/>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3. Fruit &amp; vegetable purees/smoothies and fruit desserts</a:t>
          </a:r>
        </a:p>
      </dsp:txBody>
      <dsp:txXfrm>
        <a:off x="1736235" y="1154366"/>
        <a:ext cx="769869" cy="373319"/>
      </dsp:txXfrm>
    </dsp:sp>
    <dsp:sp modelId="{CB58BD27-3296-4616-A434-1C60A2F0EF5D}">
      <dsp:nvSpPr>
        <dsp:cNvPr id="0" name=""/>
        <dsp:cNvSpPr/>
      </dsp:nvSpPr>
      <dsp:spPr>
        <a:xfrm rot="20648386">
          <a:off x="2501814" y="1218030"/>
          <a:ext cx="835608" cy="17626"/>
        </a:xfrm>
        <a:custGeom>
          <a:avLst/>
          <a:gdLst/>
          <a:ahLst/>
          <a:cxnLst/>
          <a:rect l="0" t="0" r="0" b="0"/>
          <a:pathLst>
            <a:path>
              <a:moveTo>
                <a:pt x="0" y="8813"/>
              </a:moveTo>
              <a:lnTo>
                <a:pt x="83560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8728" y="1205953"/>
        <a:ext cx="41780" cy="41780"/>
      </dsp:txXfrm>
    </dsp:sp>
    <dsp:sp modelId="{8C392B1D-308B-4C90-90AF-75B78C3D2FCC}">
      <dsp:nvSpPr>
        <dsp:cNvPr id="0" name=""/>
        <dsp:cNvSpPr/>
      </dsp:nvSpPr>
      <dsp:spPr>
        <a:xfrm>
          <a:off x="3321517" y="914386"/>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3.1 Fruit-containing product, including breakfast/dairy</a:t>
          </a:r>
        </a:p>
      </dsp:txBody>
      <dsp:txXfrm>
        <a:off x="3333132" y="926001"/>
        <a:ext cx="769869" cy="373319"/>
      </dsp:txXfrm>
    </dsp:sp>
    <dsp:sp modelId="{663626C4-BDFA-41FD-B886-9A4F379137F2}">
      <dsp:nvSpPr>
        <dsp:cNvPr id="0" name=""/>
        <dsp:cNvSpPr/>
      </dsp:nvSpPr>
      <dsp:spPr>
        <a:xfrm rot="948852">
          <a:off x="2501909" y="1446046"/>
          <a:ext cx="835418" cy="17626"/>
        </a:xfrm>
        <a:custGeom>
          <a:avLst/>
          <a:gdLst/>
          <a:ahLst/>
          <a:cxnLst/>
          <a:rect l="0" t="0" r="0" b="0"/>
          <a:pathLst>
            <a:path>
              <a:moveTo>
                <a:pt x="0" y="8813"/>
              </a:moveTo>
              <a:lnTo>
                <a:pt x="83541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8733" y="1433974"/>
        <a:ext cx="41770" cy="41770"/>
      </dsp:txXfrm>
    </dsp:sp>
    <dsp:sp modelId="{98900051-7D1E-454A-B226-9CE606811608}">
      <dsp:nvSpPr>
        <dsp:cNvPr id="0" name=""/>
        <dsp:cNvSpPr/>
      </dsp:nvSpPr>
      <dsp:spPr>
        <a:xfrm>
          <a:off x="3321517" y="1370418"/>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3.2 Vegetable only product</a:t>
          </a:r>
        </a:p>
      </dsp:txBody>
      <dsp:txXfrm>
        <a:off x="3333132" y="1382033"/>
        <a:ext cx="769869" cy="373319"/>
      </dsp:txXfrm>
    </dsp:sp>
    <dsp:sp modelId="{355D89FC-F901-4C97-B8AD-32F666C76D38}">
      <dsp:nvSpPr>
        <dsp:cNvPr id="0" name=""/>
        <dsp:cNvSpPr/>
      </dsp:nvSpPr>
      <dsp:spPr>
        <a:xfrm rot="476897">
          <a:off x="1139500" y="1975610"/>
          <a:ext cx="587944" cy="17626"/>
        </a:xfrm>
        <a:custGeom>
          <a:avLst/>
          <a:gdLst/>
          <a:ahLst/>
          <a:cxnLst/>
          <a:rect l="0" t="0" r="0" b="0"/>
          <a:pathLst>
            <a:path>
              <a:moveTo>
                <a:pt x="0" y="8813"/>
              </a:moveTo>
              <a:lnTo>
                <a:pt x="587944"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418773" y="1969725"/>
        <a:ext cx="29397" cy="29397"/>
      </dsp:txXfrm>
    </dsp:sp>
    <dsp:sp modelId="{86EA041D-3B5B-4B69-9D83-5AD8DB844E9C}">
      <dsp:nvSpPr>
        <dsp:cNvPr id="0" name=""/>
        <dsp:cNvSpPr/>
      </dsp:nvSpPr>
      <dsp:spPr>
        <a:xfrm>
          <a:off x="1724620" y="1826799"/>
          <a:ext cx="15892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 Savoury meals/meal components: combinations of starches, vegetables, dairy and/or traditional protein. Traditional protein sources include any meat, offal, poultry or fish</a:t>
          </a:r>
        </a:p>
      </dsp:txBody>
      <dsp:txXfrm>
        <a:off x="1736235" y="1838414"/>
        <a:ext cx="1566069" cy="373319"/>
      </dsp:txXfrm>
    </dsp:sp>
    <dsp:sp modelId="{B8E6B97D-B27B-491A-B7E1-90C0916ACE15}">
      <dsp:nvSpPr>
        <dsp:cNvPr id="0" name=""/>
        <dsp:cNvSpPr/>
      </dsp:nvSpPr>
      <dsp:spPr>
        <a:xfrm rot="19574260">
          <a:off x="3178620" y="1570412"/>
          <a:ext cx="1604495" cy="17626"/>
        </a:xfrm>
        <a:custGeom>
          <a:avLst/>
          <a:gdLst/>
          <a:ahLst/>
          <a:cxnLst/>
          <a:rect l="0" t="0" r="0" b="0"/>
          <a:pathLst>
            <a:path>
              <a:moveTo>
                <a:pt x="0" y="8813"/>
              </a:moveTo>
              <a:lnTo>
                <a:pt x="1604495"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3940756" y="1539113"/>
        <a:ext cx="80224" cy="80224"/>
      </dsp:txXfrm>
    </dsp:sp>
    <dsp:sp modelId="{804B0D75-BB48-43B1-8D78-16C1439E142A}">
      <dsp:nvSpPr>
        <dsp:cNvPr id="0" name=""/>
        <dsp:cNvSpPr/>
      </dsp:nvSpPr>
      <dsp:spPr>
        <a:xfrm>
          <a:off x="4647817" y="935102"/>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1 Food WITHOUT protein or cheese named</a:t>
          </a:r>
        </a:p>
      </dsp:txBody>
      <dsp:txXfrm>
        <a:off x="4659432" y="946717"/>
        <a:ext cx="769869" cy="373319"/>
      </dsp:txXfrm>
    </dsp:sp>
    <dsp:sp modelId="{A614E069-3301-43F9-BCF7-6B0AB0479C83}">
      <dsp:nvSpPr>
        <dsp:cNvPr id="0" name=""/>
        <dsp:cNvSpPr/>
      </dsp:nvSpPr>
      <dsp:spPr>
        <a:xfrm rot="20634132">
          <a:off x="3286028" y="1819023"/>
          <a:ext cx="1422673" cy="17626"/>
        </a:xfrm>
        <a:custGeom>
          <a:avLst/>
          <a:gdLst/>
          <a:ahLst/>
          <a:cxnLst/>
          <a:rect l="0" t="0" r="0" b="0"/>
          <a:pathLst>
            <a:path>
              <a:moveTo>
                <a:pt x="0" y="8813"/>
              </a:moveTo>
              <a:lnTo>
                <a:pt x="1422673"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3961798" y="1792269"/>
        <a:ext cx="71133" cy="71133"/>
      </dsp:txXfrm>
    </dsp:sp>
    <dsp:sp modelId="{93AEB41A-3D58-401A-8E37-95EA38AA8DA4}">
      <dsp:nvSpPr>
        <dsp:cNvPr id="0" name=""/>
        <dsp:cNvSpPr/>
      </dsp:nvSpPr>
      <dsp:spPr>
        <a:xfrm>
          <a:off x="4680810" y="1432324"/>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2 Food WITH CHEESE named but no protein</a:t>
          </a:r>
        </a:p>
      </dsp:txBody>
      <dsp:txXfrm>
        <a:off x="4692425" y="1443939"/>
        <a:ext cx="769869" cy="373319"/>
      </dsp:txXfrm>
    </dsp:sp>
    <dsp:sp modelId="{DFE7D83E-BB1D-46F6-AD01-CE5B793835CE}">
      <dsp:nvSpPr>
        <dsp:cNvPr id="0" name=""/>
        <dsp:cNvSpPr/>
      </dsp:nvSpPr>
      <dsp:spPr>
        <a:xfrm rot="233773">
          <a:off x="3312362" y="2062034"/>
          <a:ext cx="1347289" cy="17626"/>
        </a:xfrm>
        <a:custGeom>
          <a:avLst/>
          <a:gdLst/>
          <a:ahLst/>
          <a:cxnLst/>
          <a:rect l="0" t="0" r="0" b="0"/>
          <a:pathLst>
            <a:path>
              <a:moveTo>
                <a:pt x="0" y="8813"/>
              </a:moveTo>
              <a:lnTo>
                <a:pt x="1347289"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3952325" y="2037165"/>
        <a:ext cx="67364" cy="67364"/>
      </dsp:txXfrm>
    </dsp:sp>
    <dsp:sp modelId="{C40C86B1-6887-427F-9E42-4B2D3CA48B88}">
      <dsp:nvSpPr>
        <dsp:cNvPr id="0" name=""/>
        <dsp:cNvSpPr/>
      </dsp:nvSpPr>
      <dsp:spPr>
        <a:xfrm>
          <a:off x="4658095" y="1918347"/>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3 Food with protein source NOT named first</a:t>
          </a:r>
        </a:p>
      </dsp:txBody>
      <dsp:txXfrm>
        <a:off x="4669710" y="1929962"/>
        <a:ext cx="769869" cy="373319"/>
      </dsp:txXfrm>
    </dsp:sp>
    <dsp:sp modelId="{241BBADA-A98E-4E9A-8BC4-EFC8DA4D4BCE}">
      <dsp:nvSpPr>
        <dsp:cNvPr id="0" name=""/>
        <dsp:cNvSpPr/>
      </dsp:nvSpPr>
      <dsp:spPr>
        <a:xfrm rot="1418442">
          <a:off x="3252345" y="2310477"/>
          <a:ext cx="1467411" cy="17626"/>
        </a:xfrm>
        <a:custGeom>
          <a:avLst/>
          <a:gdLst/>
          <a:ahLst/>
          <a:cxnLst/>
          <a:rect l="0" t="0" r="0" b="0"/>
          <a:pathLst>
            <a:path>
              <a:moveTo>
                <a:pt x="0" y="8813"/>
              </a:moveTo>
              <a:lnTo>
                <a:pt x="1467411"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3949366" y="2282605"/>
        <a:ext cx="73370" cy="73370"/>
      </dsp:txXfrm>
    </dsp:sp>
    <dsp:sp modelId="{B484FD0D-6702-41F3-869E-0EA13698DF93}">
      <dsp:nvSpPr>
        <dsp:cNvPr id="0" name=""/>
        <dsp:cNvSpPr/>
      </dsp:nvSpPr>
      <dsp:spPr>
        <a:xfrm>
          <a:off x="4658183" y="2415231"/>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4 Food with protein source named FIRST</a:t>
          </a:r>
        </a:p>
      </dsp:txBody>
      <dsp:txXfrm>
        <a:off x="4669798" y="2426846"/>
        <a:ext cx="769869" cy="373319"/>
      </dsp:txXfrm>
    </dsp:sp>
    <dsp:sp modelId="{FF99A25B-60ED-4A49-A75B-092D51F347BC}">
      <dsp:nvSpPr>
        <dsp:cNvPr id="0" name=""/>
        <dsp:cNvSpPr/>
      </dsp:nvSpPr>
      <dsp:spPr>
        <a:xfrm rot="2384716">
          <a:off x="3119130" y="2555163"/>
          <a:ext cx="1685716" cy="17626"/>
        </a:xfrm>
        <a:custGeom>
          <a:avLst/>
          <a:gdLst/>
          <a:ahLst/>
          <a:cxnLst/>
          <a:rect l="0" t="0" r="0" b="0"/>
          <a:pathLst>
            <a:path>
              <a:moveTo>
                <a:pt x="0" y="8813"/>
              </a:moveTo>
              <a:lnTo>
                <a:pt x="1685716"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3919845" y="2521834"/>
        <a:ext cx="84285" cy="84285"/>
      </dsp:txXfrm>
    </dsp:sp>
    <dsp:sp modelId="{3B28F7F2-3703-4B0A-8431-EF301A8073CF}">
      <dsp:nvSpPr>
        <dsp:cNvPr id="0" name=""/>
        <dsp:cNvSpPr/>
      </dsp:nvSpPr>
      <dsp:spPr>
        <a:xfrm>
          <a:off x="4610057" y="2904605"/>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4.5 Protein source is ONLY named food</a:t>
          </a:r>
        </a:p>
      </dsp:txBody>
      <dsp:txXfrm>
        <a:off x="4621672" y="2916220"/>
        <a:ext cx="769869" cy="373319"/>
      </dsp:txXfrm>
    </dsp:sp>
    <dsp:sp modelId="{CF34C80D-7806-4F3F-9CD0-D9C980187F7D}">
      <dsp:nvSpPr>
        <dsp:cNvPr id="0" name=""/>
        <dsp:cNvSpPr/>
      </dsp:nvSpPr>
      <dsp:spPr>
        <a:xfrm rot="3164112">
          <a:off x="952632" y="2317634"/>
          <a:ext cx="961679" cy="17626"/>
        </a:xfrm>
        <a:custGeom>
          <a:avLst/>
          <a:gdLst/>
          <a:ahLst/>
          <a:cxnLst/>
          <a:rect l="0" t="0" r="0" b="0"/>
          <a:pathLst>
            <a:path>
              <a:moveTo>
                <a:pt x="0" y="8813"/>
              </a:moveTo>
              <a:lnTo>
                <a:pt x="961679"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409430" y="2302406"/>
        <a:ext cx="48083" cy="48083"/>
      </dsp:txXfrm>
    </dsp:sp>
    <dsp:sp modelId="{AF631034-FE71-4605-BC1E-29C1C9F12CBD}">
      <dsp:nvSpPr>
        <dsp:cNvPr id="0" name=""/>
        <dsp:cNvSpPr/>
      </dsp:nvSpPr>
      <dsp:spPr>
        <a:xfrm>
          <a:off x="1724620" y="2510847"/>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5. Snacks and finger foods</a:t>
          </a:r>
        </a:p>
      </dsp:txBody>
      <dsp:txXfrm>
        <a:off x="1736235" y="2522462"/>
        <a:ext cx="769869" cy="373319"/>
      </dsp:txXfrm>
    </dsp:sp>
    <dsp:sp modelId="{3C005EDA-6EF1-4128-95AD-84333AFDCBE3}">
      <dsp:nvSpPr>
        <dsp:cNvPr id="0" name=""/>
        <dsp:cNvSpPr/>
      </dsp:nvSpPr>
      <dsp:spPr>
        <a:xfrm rot="20873303">
          <a:off x="2508818" y="2616405"/>
          <a:ext cx="799782" cy="17626"/>
        </a:xfrm>
        <a:custGeom>
          <a:avLst/>
          <a:gdLst/>
          <a:ahLst/>
          <a:cxnLst/>
          <a:rect l="0" t="0" r="0" b="0"/>
          <a:pathLst>
            <a:path>
              <a:moveTo>
                <a:pt x="0" y="8813"/>
              </a:moveTo>
              <a:lnTo>
                <a:pt x="799782"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88715" y="2605223"/>
        <a:ext cx="39989" cy="39989"/>
      </dsp:txXfrm>
    </dsp:sp>
    <dsp:sp modelId="{8775DA7A-88CC-48EE-AE35-0CBD5D70B1BA}">
      <dsp:nvSpPr>
        <dsp:cNvPr id="0" name=""/>
        <dsp:cNvSpPr/>
      </dsp:nvSpPr>
      <dsp:spPr>
        <a:xfrm>
          <a:off x="3299699" y="2343039"/>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5.1 Fruit</a:t>
          </a:r>
        </a:p>
      </dsp:txBody>
      <dsp:txXfrm>
        <a:off x="3311314" y="2354654"/>
        <a:ext cx="769869" cy="373319"/>
      </dsp:txXfrm>
    </dsp:sp>
    <dsp:sp modelId="{14F7FEA3-8C52-4EA2-8B38-490150221C0C}">
      <dsp:nvSpPr>
        <dsp:cNvPr id="0" name=""/>
        <dsp:cNvSpPr/>
      </dsp:nvSpPr>
      <dsp:spPr>
        <a:xfrm rot="1144762">
          <a:off x="2494623" y="2837745"/>
          <a:ext cx="840902" cy="17626"/>
        </a:xfrm>
        <a:custGeom>
          <a:avLst/>
          <a:gdLst/>
          <a:ahLst/>
          <a:cxnLst/>
          <a:rect l="0" t="0" r="0" b="0"/>
          <a:pathLst>
            <a:path>
              <a:moveTo>
                <a:pt x="0" y="8813"/>
              </a:moveTo>
              <a:lnTo>
                <a:pt x="840902"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4051" y="2825535"/>
        <a:ext cx="42045" cy="42045"/>
      </dsp:txXfrm>
    </dsp:sp>
    <dsp:sp modelId="{238DB2D5-5B9A-4325-8181-6CF3D7E44238}">
      <dsp:nvSpPr>
        <dsp:cNvPr id="0" name=""/>
        <dsp:cNvSpPr/>
      </dsp:nvSpPr>
      <dsp:spPr>
        <a:xfrm>
          <a:off x="3312428" y="2785719"/>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5.2 Dry or semi-dry snacks and finger foods</a:t>
          </a:r>
        </a:p>
      </dsp:txBody>
      <dsp:txXfrm>
        <a:off x="3324043" y="2797334"/>
        <a:ext cx="769869" cy="373319"/>
      </dsp:txXfrm>
    </dsp:sp>
    <dsp:sp modelId="{64CAF9B4-DCEA-49F0-94CD-BBDF912CC604}">
      <dsp:nvSpPr>
        <dsp:cNvPr id="0" name=""/>
        <dsp:cNvSpPr/>
      </dsp:nvSpPr>
      <dsp:spPr>
        <a:xfrm rot="4086729">
          <a:off x="652476" y="2659658"/>
          <a:ext cx="1561992" cy="17626"/>
        </a:xfrm>
        <a:custGeom>
          <a:avLst/>
          <a:gdLst/>
          <a:ahLst/>
          <a:cxnLst/>
          <a:rect l="0" t="0" r="0" b="0"/>
          <a:pathLst>
            <a:path>
              <a:moveTo>
                <a:pt x="0" y="8813"/>
              </a:moveTo>
              <a:lnTo>
                <a:pt x="1561992"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394422" y="2629422"/>
        <a:ext cx="78099" cy="78099"/>
      </dsp:txXfrm>
    </dsp:sp>
    <dsp:sp modelId="{BB34B746-D10E-4F12-9E68-BD85BEBFE738}">
      <dsp:nvSpPr>
        <dsp:cNvPr id="0" name=""/>
        <dsp:cNvSpPr/>
      </dsp:nvSpPr>
      <dsp:spPr>
        <a:xfrm>
          <a:off x="1724620" y="3194895"/>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6. Ingredients</a:t>
          </a:r>
        </a:p>
      </dsp:txBody>
      <dsp:txXfrm>
        <a:off x="1736235" y="3206510"/>
        <a:ext cx="769869" cy="373319"/>
      </dsp:txXfrm>
    </dsp:sp>
    <dsp:sp modelId="{55F5AB96-E309-4EA1-A620-C0FB41B3FD3D}">
      <dsp:nvSpPr>
        <dsp:cNvPr id="0" name=""/>
        <dsp:cNvSpPr/>
      </dsp:nvSpPr>
      <dsp:spPr>
        <a:xfrm rot="21598508">
          <a:off x="2517719" y="3384182"/>
          <a:ext cx="803798" cy="17626"/>
        </a:xfrm>
        <a:custGeom>
          <a:avLst/>
          <a:gdLst/>
          <a:ahLst/>
          <a:cxnLst/>
          <a:rect l="0" t="0" r="0" b="0"/>
          <a:pathLst>
            <a:path>
              <a:moveTo>
                <a:pt x="0" y="8813"/>
              </a:moveTo>
              <a:lnTo>
                <a:pt x="80379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9523" y="3372900"/>
        <a:ext cx="40189" cy="40189"/>
      </dsp:txXfrm>
    </dsp:sp>
    <dsp:sp modelId="{65BCFF1B-1D14-4A43-855D-C538AA37CFD6}">
      <dsp:nvSpPr>
        <dsp:cNvPr id="0" name=""/>
        <dsp:cNvSpPr/>
      </dsp:nvSpPr>
      <dsp:spPr>
        <a:xfrm>
          <a:off x="3321517" y="3194546"/>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Ingredients for cooking or adding to food in small quantities e.g. olive oil, stock cubes</a:t>
          </a:r>
        </a:p>
      </dsp:txBody>
      <dsp:txXfrm>
        <a:off x="3333132" y="3206161"/>
        <a:ext cx="769869" cy="373319"/>
      </dsp:txXfrm>
    </dsp:sp>
    <dsp:sp modelId="{8DBDE7F7-6F01-488E-A957-DA34BEDD6DCA}">
      <dsp:nvSpPr>
        <dsp:cNvPr id="0" name=""/>
        <dsp:cNvSpPr/>
      </dsp:nvSpPr>
      <dsp:spPr>
        <a:xfrm rot="4380415">
          <a:off x="437263" y="2887674"/>
          <a:ext cx="1992417" cy="17626"/>
        </a:xfrm>
        <a:custGeom>
          <a:avLst/>
          <a:gdLst/>
          <a:ahLst/>
          <a:cxnLst/>
          <a:rect l="0" t="0" r="0" b="0"/>
          <a:pathLst>
            <a:path>
              <a:moveTo>
                <a:pt x="0" y="8813"/>
              </a:moveTo>
              <a:lnTo>
                <a:pt x="1992417" y="881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1383662" y="2846677"/>
        <a:ext cx="99620" cy="99620"/>
      </dsp:txXfrm>
    </dsp:sp>
    <dsp:sp modelId="{E9205128-BFE0-443B-BE4A-17A4E69F9792}">
      <dsp:nvSpPr>
        <dsp:cNvPr id="0" name=""/>
        <dsp:cNvSpPr/>
      </dsp:nvSpPr>
      <dsp:spPr>
        <a:xfrm>
          <a:off x="1724620" y="3650927"/>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7. Confectionery</a:t>
          </a:r>
        </a:p>
      </dsp:txBody>
      <dsp:txXfrm>
        <a:off x="1736235" y="3662542"/>
        <a:ext cx="769869" cy="373319"/>
      </dsp:txXfrm>
    </dsp:sp>
    <dsp:sp modelId="{6EC09CE9-D578-4F97-851A-31E6B1FA93CE}">
      <dsp:nvSpPr>
        <dsp:cNvPr id="0" name=""/>
        <dsp:cNvSpPr/>
      </dsp:nvSpPr>
      <dsp:spPr>
        <a:xfrm rot="21598508">
          <a:off x="2517719" y="3840214"/>
          <a:ext cx="803798" cy="17626"/>
        </a:xfrm>
        <a:custGeom>
          <a:avLst/>
          <a:gdLst/>
          <a:ahLst/>
          <a:cxnLst/>
          <a:rect l="0" t="0" r="0" b="0"/>
          <a:pathLst>
            <a:path>
              <a:moveTo>
                <a:pt x="0" y="8813"/>
              </a:moveTo>
              <a:lnTo>
                <a:pt x="803798" y="88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AU" sz="500" kern="1200"/>
        </a:p>
      </dsp:txBody>
      <dsp:txXfrm>
        <a:off x="2899523" y="3828932"/>
        <a:ext cx="40189" cy="40189"/>
      </dsp:txXfrm>
    </dsp:sp>
    <dsp:sp modelId="{BF4925B3-CB15-4B8C-B065-0AA68A4D23BC}">
      <dsp:nvSpPr>
        <dsp:cNvPr id="0" name=""/>
        <dsp:cNvSpPr/>
      </dsp:nvSpPr>
      <dsp:spPr>
        <a:xfrm>
          <a:off x="3321517" y="3650578"/>
          <a:ext cx="793099" cy="396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AU" sz="600" kern="1200"/>
            <a:t>Chocolates, sweets, liquorice, marzipan, fruit chews etc.</a:t>
          </a:r>
        </a:p>
      </dsp:txBody>
      <dsp:txXfrm>
        <a:off x="3333132" y="3662193"/>
        <a:ext cx="769869" cy="37331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58</Words>
  <Characters>10781</Characters>
  <Application>Microsoft Office Word</Application>
  <DocSecurity>0</DocSecurity>
  <Lines>539</Lines>
  <Paragraphs>192</Paragraphs>
  <ScaleCrop>false</ScaleCrop>
  <Company/>
  <LinksUpToDate>false</LinksUpToDate>
  <CharactersWithSpaces>1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a Arfines</dc:creator>
  <cp:keywords/>
  <dc:description/>
  <cp:lastModifiedBy>Prisca Arfines</cp:lastModifiedBy>
  <cp:revision>2</cp:revision>
  <dcterms:created xsi:type="dcterms:W3CDTF">2026-06-17T01:36:00Z</dcterms:created>
  <dcterms:modified xsi:type="dcterms:W3CDTF">2026-06-17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c67077-70b4-4608-9dfe-6a62b7865a4a</vt:lpwstr>
  </property>
</Properties>
</file>